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D4243" w14:textId="36E56C64" w:rsidR="00917F1E" w:rsidRDefault="006A6497" w:rsidP="00917F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Appendix </w:t>
      </w:r>
    </w:p>
    <w:p w14:paraId="613419A6" w14:textId="77777777" w:rsidR="0091776C" w:rsidRDefault="0091776C" w:rsidP="00917F1E">
      <w:pPr>
        <w:rPr>
          <w:rFonts w:ascii="Arial" w:hAnsi="Arial" w:cs="Arial"/>
          <w:b/>
          <w:bCs/>
        </w:rPr>
      </w:pPr>
    </w:p>
    <w:tbl>
      <w:tblPr>
        <w:tblStyle w:val="TableGrid"/>
        <w:tblW w:w="59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83"/>
        <w:gridCol w:w="1941"/>
        <w:gridCol w:w="1911"/>
      </w:tblGrid>
      <w:tr w:rsidR="0091776C" w:rsidRPr="0091776C" w14:paraId="5FF9A2D8" w14:textId="77777777" w:rsidTr="004568D0">
        <w:trPr>
          <w:trHeight w:val="656"/>
        </w:trPr>
        <w:tc>
          <w:tcPr>
            <w:tcW w:w="5935" w:type="dxa"/>
            <w:gridSpan w:val="3"/>
            <w:tcBorders>
              <w:bottom w:val="single" w:sz="4" w:space="0" w:color="auto"/>
            </w:tcBorders>
          </w:tcPr>
          <w:p w14:paraId="01421A5A" w14:textId="6D76A8D5" w:rsidR="0091776C" w:rsidRPr="0091776C" w:rsidRDefault="00BA5C67" w:rsidP="0091776C">
            <w:pPr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upplemental Table</w:t>
            </w:r>
            <w:r w:rsidR="0091776C" w:rsidRPr="0091776C">
              <w:rPr>
                <w:rFonts w:ascii="Arial" w:hAnsi="Arial" w:cs="Arial"/>
                <w:b/>
                <w:bCs/>
              </w:rPr>
              <w:t xml:space="preserve"> 1</w:t>
            </w:r>
            <w:r w:rsidR="0091776C" w:rsidRPr="0091776C">
              <w:rPr>
                <w:rFonts w:ascii="Arial" w:hAnsi="Arial" w:cs="Arial"/>
              </w:rPr>
              <w:t>. Preventive services guidelines recommended by the U.S. Preventive Services Task Force</w:t>
            </w:r>
            <w:r w:rsidR="00C63891">
              <w:rPr>
                <w:rFonts w:ascii="Arial" w:hAnsi="Arial" w:cs="Arial"/>
              </w:rPr>
              <w:t xml:space="preserve"> (USPSTF)</w:t>
            </w:r>
            <w:r w:rsidR="0091776C" w:rsidRPr="0091776C">
              <w:rPr>
                <w:rFonts w:ascii="Arial" w:hAnsi="Arial" w:cs="Arial"/>
              </w:rPr>
              <w:t xml:space="preserve"> and the </w:t>
            </w:r>
            <w:r w:rsidR="0091776C">
              <w:rPr>
                <w:rFonts w:ascii="Arial" w:hAnsi="Arial" w:cs="Arial"/>
              </w:rPr>
              <w:t xml:space="preserve">CDC </w:t>
            </w:r>
            <w:r w:rsidR="0091776C" w:rsidRPr="0091776C">
              <w:rPr>
                <w:rFonts w:ascii="Arial" w:hAnsi="Arial" w:cs="Arial"/>
              </w:rPr>
              <w:t>Advisory Committee on Immunization Practices</w:t>
            </w:r>
            <w:r w:rsidR="0091776C">
              <w:rPr>
                <w:rFonts w:ascii="Arial" w:hAnsi="Arial" w:cs="Arial"/>
              </w:rPr>
              <w:t xml:space="preserve"> (ACIP)</w:t>
            </w:r>
          </w:p>
        </w:tc>
      </w:tr>
      <w:tr w:rsidR="0091776C" w:rsidRPr="0091776C" w14:paraId="0A9E4437" w14:textId="77777777" w:rsidTr="004568D0"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06E9227F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38DD21E7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91776C">
              <w:rPr>
                <w:rFonts w:ascii="Arial" w:hAnsi="Arial" w:cs="Arial"/>
                <w:b/>
                <w:bCs/>
              </w:rPr>
              <w:t>Population</w:t>
            </w:r>
            <w:r w:rsidRPr="0091776C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166A648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Frequency</w:t>
            </w:r>
          </w:p>
        </w:tc>
      </w:tr>
      <w:tr w:rsidR="0091776C" w:rsidRPr="0091776C" w14:paraId="0AD8ADDC" w14:textId="77777777" w:rsidTr="004568D0"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74ABB0EB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Vaccinations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79AF176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4D21201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06F94E84" w14:textId="77777777" w:rsidTr="004568D0">
        <w:tc>
          <w:tcPr>
            <w:tcW w:w="2083" w:type="dxa"/>
            <w:vAlign w:val="center"/>
          </w:tcPr>
          <w:p w14:paraId="35927770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Influenza </w:t>
            </w:r>
          </w:p>
        </w:tc>
        <w:tc>
          <w:tcPr>
            <w:tcW w:w="1941" w:type="dxa"/>
            <w:vAlign w:val="center"/>
          </w:tcPr>
          <w:p w14:paraId="4EFCC51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ll adults</w:t>
            </w:r>
          </w:p>
        </w:tc>
        <w:tc>
          <w:tcPr>
            <w:tcW w:w="1911" w:type="dxa"/>
            <w:vAlign w:val="center"/>
          </w:tcPr>
          <w:p w14:paraId="52223FE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</w:rPr>
              <w:t>Yearly</w:t>
            </w:r>
          </w:p>
        </w:tc>
      </w:tr>
      <w:tr w:rsidR="0091776C" w:rsidRPr="0091776C" w14:paraId="4538A813" w14:textId="77777777" w:rsidTr="004568D0">
        <w:tc>
          <w:tcPr>
            <w:tcW w:w="2083" w:type="dxa"/>
            <w:vAlign w:val="center"/>
          </w:tcPr>
          <w:p w14:paraId="2545E523" w14:textId="7E4AD898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neumococcal</w:t>
            </w:r>
            <w:r w:rsidR="006A6497"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 w:rsidRPr="0091776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941" w:type="dxa"/>
            <w:vAlign w:val="center"/>
          </w:tcPr>
          <w:p w14:paraId="057438A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ll adults 65+</w:t>
            </w:r>
          </w:p>
        </w:tc>
        <w:tc>
          <w:tcPr>
            <w:tcW w:w="1911" w:type="dxa"/>
            <w:vAlign w:val="center"/>
          </w:tcPr>
          <w:p w14:paraId="56ACFB7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Once after 65</w:t>
            </w:r>
          </w:p>
        </w:tc>
      </w:tr>
      <w:tr w:rsidR="0091776C" w:rsidRPr="0091776C" w14:paraId="6665F434" w14:textId="77777777" w:rsidTr="004568D0">
        <w:tc>
          <w:tcPr>
            <w:tcW w:w="2083" w:type="dxa"/>
            <w:vAlign w:val="center"/>
          </w:tcPr>
          <w:p w14:paraId="2994CD8D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Shingles</w:t>
            </w:r>
          </w:p>
        </w:tc>
        <w:tc>
          <w:tcPr>
            <w:tcW w:w="1941" w:type="dxa"/>
            <w:vAlign w:val="center"/>
          </w:tcPr>
          <w:p w14:paraId="4C9E5C3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ll adults 65+</w:t>
            </w:r>
          </w:p>
        </w:tc>
        <w:tc>
          <w:tcPr>
            <w:tcW w:w="1911" w:type="dxa"/>
            <w:vAlign w:val="center"/>
          </w:tcPr>
          <w:p w14:paraId="7245449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Once after 65</w:t>
            </w:r>
          </w:p>
        </w:tc>
      </w:tr>
      <w:tr w:rsidR="0091776C" w:rsidRPr="0091776C" w14:paraId="116EFCE6" w14:textId="77777777" w:rsidTr="004568D0">
        <w:tc>
          <w:tcPr>
            <w:tcW w:w="2083" w:type="dxa"/>
            <w:vAlign w:val="center"/>
          </w:tcPr>
          <w:p w14:paraId="70565F81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Cancer Screening</w:t>
            </w:r>
          </w:p>
        </w:tc>
        <w:tc>
          <w:tcPr>
            <w:tcW w:w="1941" w:type="dxa"/>
            <w:vAlign w:val="bottom"/>
          </w:tcPr>
          <w:p w14:paraId="3C9AD84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vAlign w:val="bottom"/>
          </w:tcPr>
          <w:p w14:paraId="1B68757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2493325F" w14:textId="77777777" w:rsidTr="004568D0">
        <w:trPr>
          <w:trHeight w:val="20"/>
        </w:trPr>
        <w:tc>
          <w:tcPr>
            <w:tcW w:w="2083" w:type="dxa"/>
            <w:vAlign w:val="center"/>
          </w:tcPr>
          <w:p w14:paraId="69E8AC8A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reast</w:t>
            </w:r>
          </w:p>
        </w:tc>
        <w:tc>
          <w:tcPr>
            <w:tcW w:w="1941" w:type="dxa"/>
            <w:vAlign w:val="center"/>
          </w:tcPr>
          <w:p w14:paraId="1E3011B0" w14:textId="37B4422A" w:rsidR="0091776C" w:rsidRPr="0091776C" w:rsidRDefault="00BD1E9D" w:rsidP="0091776C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Females</w:t>
            </w:r>
            <w:r w:rsidRPr="0091776C">
              <w:rPr>
                <w:rFonts w:ascii="Arial" w:hAnsi="Arial" w:cs="Arial"/>
              </w:rPr>
              <w:t xml:space="preserve"> </w:t>
            </w:r>
            <w:r w:rsidR="0091776C" w:rsidRPr="0091776C">
              <w:rPr>
                <w:rFonts w:ascii="Arial" w:hAnsi="Arial" w:cs="Arial"/>
              </w:rPr>
              <w:t>50-74</w:t>
            </w:r>
          </w:p>
        </w:tc>
        <w:tc>
          <w:tcPr>
            <w:tcW w:w="1911" w:type="dxa"/>
            <w:vAlign w:val="center"/>
          </w:tcPr>
          <w:p w14:paraId="3523417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2 years</w:t>
            </w:r>
          </w:p>
        </w:tc>
      </w:tr>
      <w:tr w:rsidR="0091776C" w:rsidRPr="0091776C" w14:paraId="19F017D5" w14:textId="77777777" w:rsidTr="004568D0">
        <w:trPr>
          <w:trHeight w:val="20"/>
        </w:trPr>
        <w:tc>
          <w:tcPr>
            <w:tcW w:w="2083" w:type="dxa"/>
            <w:vAlign w:val="center"/>
          </w:tcPr>
          <w:p w14:paraId="3E002C92" w14:textId="66F06D65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ervical</w:t>
            </w:r>
            <w:r w:rsidR="006A6497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941" w:type="dxa"/>
            <w:vAlign w:val="center"/>
          </w:tcPr>
          <w:p w14:paraId="27BAB083" w14:textId="6A8B687B" w:rsidR="0091776C" w:rsidRPr="0091776C" w:rsidRDefault="00BD1E9D" w:rsidP="009177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s</w:t>
            </w:r>
            <w:r w:rsidRPr="0091776C">
              <w:rPr>
                <w:rFonts w:ascii="Arial" w:hAnsi="Arial" w:cs="Arial"/>
              </w:rPr>
              <w:t xml:space="preserve"> </w:t>
            </w:r>
            <w:r w:rsidR="0091776C" w:rsidRPr="0091776C">
              <w:rPr>
                <w:rFonts w:ascii="Arial" w:hAnsi="Arial" w:cs="Arial"/>
              </w:rPr>
              <w:t>35-64</w:t>
            </w:r>
          </w:p>
        </w:tc>
        <w:tc>
          <w:tcPr>
            <w:tcW w:w="1911" w:type="dxa"/>
            <w:vAlign w:val="center"/>
          </w:tcPr>
          <w:p w14:paraId="4012526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 years</w:t>
            </w:r>
          </w:p>
        </w:tc>
      </w:tr>
      <w:tr w:rsidR="0091776C" w:rsidRPr="0091776C" w14:paraId="32A6E717" w14:textId="77777777" w:rsidTr="004568D0">
        <w:trPr>
          <w:trHeight w:val="20"/>
        </w:trPr>
        <w:tc>
          <w:tcPr>
            <w:tcW w:w="2083" w:type="dxa"/>
            <w:vAlign w:val="center"/>
          </w:tcPr>
          <w:p w14:paraId="2ACEF4C3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olorectal</w:t>
            </w:r>
          </w:p>
        </w:tc>
        <w:tc>
          <w:tcPr>
            <w:tcW w:w="1941" w:type="dxa"/>
            <w:vAlign w:val="center"/>
          </w:tcPr>
          <w:p w14:paraId="6090A10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ll adults 50-74</w:t>
            </w:r>
          </w:p>
        </w:tc>
        <w:tc>
          <w:tcPr>
            <w:tcW w:w="1911" w:type="dxa"/>
            <w:vAlign w:val="center"/>
          </w:tcPr>
          <w:p w14:paraId="277E4843" w14:textId="56EBF4D2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</w:rPr>
              <w:t>Varies by test</w:t>
            </w:r>
            <w:r w:rsidR="006A6497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91776C" w:rsidRPr="0091776C" w14:paraId="4C5B5299" w14:textId="77777777" w:rsidTr="004568D0">
        <w:trPr>
          <w:trHeight w:val="20"/>
        </w:trPr>
        <w:tc>
          <w:tcPr>
            <w:tcW w:w="2083" w:type="dxa"/>
            <w:vAlign w:val="center"/>
          </w:tcPr>
          <w:p w14:paraId="47FC3266" w14:textId="77777777" w:rsidR="0091776C" w:rsidRPr="0091776C" w:rsidRDefault="0091776C" w:rsidP="0091776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ther Screenings</w:t>
            </w:r>
          </w:p>
        </w:tc>
        <w:tc>
          <w:tcPr>
            <w:tcW w:w="1941" w:type="dxa"/>
            <w:vAlign w:val="bottom"/>
          </w:tcPr>
          <w:p w14:paraId="3126531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1" w:type="dxa"/>
            <w:vAlign w:val="bottom"/>
          </w:tcPr>
          <w:p w14:paraId="264F542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6DBDE76D" w14:textId="77777777" w:rsidTr="004568D0">
        <w:trPr>
          <w:trHeight w:val="20"/>
        </w:trPr>
        <w:tc>
          <w:tcPr>
            <w:tcW w:w="2083" w:type="dxa"/>
            <w:vAlign w:val="center"/>
          </w:tcPr>
          <w:p w14:paraId="667CA4E6" w14:textId="77777777" w:rsidR="0091776C" w:rsidRPr="0091776C" w:rsidRDefault="0091776C" w:rsidP="009177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ood pressure </w:t>
            </w:r>
          </w:p>
        </w:tc>
        <w:tc>
          <w:tcPr>
            <w:tcW w:w="1941" w:type="dxa"/>
            <w:vAlign w:val="center"/>
          </w:tcPr>
          <w:p w14:paraId="56CF0C4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ll adults 35+</w:t>
            </w:r>
          </w:p>
        </w:tc>
        <w:tc>
          <w:tcPr>
            <w:tcW w:w="1911" w:type="dxa"/>
            <w:vAlign w:val="center"/>
          </w:tcPr>
          <w:p w14:paraId="6017023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</w:rPr>
              <w:t>2 years</w:t>
            </w:r>
          </w:p>
        </w:tc>
      </w:tr>
      <w:tr w:rsidR="0091776C" w:rsidRPr="0091776C" w14:paraId="5F3A7929" w14:textId="77777777" w:rsidTr="004568D0">
        <w:trPr>
          <w:trHeight w:val="20"/>
        </w:trPr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296437CF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holesterol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4BDD9B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ll adults 35-74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025703D3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</w:rPr>
              <w:t>5 years</w:t>
            </w:r>
          </w:p>
        </w:tc>
      </w:tr>
      <w:tr w:rsidR="0091776C" w:rsidRPr="0091776C" w14:paraId="74D56F1C" w14:textId="77777777" w:rsidTr="004568D0">
        <w:tc>
          <w:tcPr>
            <w:tcW w:w="5935" w:type="dxa"/>
            <w:gridSpan w:val="3"/>
            <w:tcBorders>
              <w:top w:val="single" w:sz="4" w:space="0" w:color="auto"/>
            </w:tcBorders>
            <w:vAlign w:val="center"/>
          </w:tcPr>
          <w:p w14:paraId="61470CFC" w14:textId="292DFE80" w:rsidR="0091776C" w:rsidRPr="0091776C" w:rsidRDefault="0091776C" w:rsidP="0091776C">
            <w:pPr>
              <w:contextualSpacing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vertAlign w:val="superscript"/>
              </w:rPr>
              <w:t>a</w:t>
            </w:r>
            <w:r w:rsidRPr="0091776C">
              <w:rPr>
                <w:rFonts w:ascii="Arial" w:hAnsi="Arial" w:cs="Arial"/>
              </w:rPr>
              <w:t xml:space="preserve"> Unless contraindicated or inappropriate (</w:t>
            </w:r>
            <w:r w:rsidR="00BD1E9D">
              <w:rPr>
                <w:rFonts w:ascii="Arial" w:hAnsi="Arial" w:cs="Arial"/>
              </w:rPr>
              <w:t>e.g</w:t>
            </w:r>
            <w:r w:rsidRPr="0091776C">
              <w:rPr>
                <w:rFonts w:ascii="Arial" w:hAnsi="Arial" w:cs="Arial"/>
              </w:rPr>
              <w:t>.</w:t>
            </w:r>
            <w:r w:rsidR="00BD1E9D">
              <w:rPr>
                <w:rFonts w:ascii="Arial" w:hAnsi="Arial" w:cs="Arial"/>
              </w:rPr>
              <w:t>,</w:t>
            </w:r>
            <w:r w:rsidRPr="0091776C">
              <w:rPr>
                <w:rFonts w:ascii="Arial" w:hAnsi="Arial" w:cs="Arial"/>
              </w:rPr>
              <w:t xml:space="preserve"> allergy to vaccination contents, previous hysterectomy </w:t>
            </w:r>
            <w:r w:rsidR="00BD1E9D">
              <w:rPr>
                <w:rFonts w:ascii="Arial" w:hAnsi="Arial" w:cs="Arial"/>
              </w:rPr>
              <w:t>or mastectomy</w:t>
            </w:r>
            <w:r w:rsidRPr="0091776C">
              <w:rPr>
                <w:rFonts w:ascii="Arial" w:hAnsi="Arial" w:cs="Arial"/>
              </w:rPr>
              <w:t>).</w:t>
            </w:r>
          </w:p>
          <w:p w14:paraId="447A0E29" w14:textId="61655AA2" w:rsidR="006A6497" w:rsidRDefault="0091776C" w:rsidP="0091776C">
            <w:pPr>
              <w:contextualSpacing/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hAnsi="Arial" w:cs="Arial"/>
                <w:vertAlign w:val="superscript"/>
              </w:rPr>
              <w:t xml:space="preserve">b </w:t>
            </w:r>
            <w:r w:rsidR="006A6497">
              <w:rPr>
                <w:rFonts w:ascii="Arial" w:hAnsi="Arial" w:cs="Arial"/>
              </w:rPr>
              <w:t>In 2024, ACIP recommended lowering age of pneumococcal vaccination from 65 to 50 years old</w:t>
            </w:r>
          </w:p>
          <w:p w14:paraId="7DCA1063" w14:textId="5CD35CE9" w:rsidR="0091776C" w:rsidRPr="0091776C" w:rsidRDefault="006A6497" w:rsidP="0091776C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c </w:t>
            </w:r>
            <w:r w:rsidR="0091776C" w:rsidRPr="0091776C">
              <w:rPr>
                <w:rFonts w:ascii="Arial" w:hAnsi="Arial" w:cs="Arial"/>
              </w:rPr>
              <w:t>Pap or HPV testing in the past 5 years</w:t>
            </w:r>
          </w:p>
          <w:p w14:paraId="4BE394EF" w14:textId="6C409709" w:rsidR="0091776C" w:rsidRPr="0091776C" w:rsidRDefault="006A6497" w:rsidP="00917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d</w:t>
            </w:r>
            <w:r w:rsidR="0091776C" w:rsidRPr="0091776C">
              <w:rPr>
                <w:rFonts w:ascii="Arial" w:hAnsi="Arial" w:cs="Arial"/>
              </w:rPr>
              <w:t xml:space="preserve"> Every 1, 5, or 10 years based on screening test (fecal occult blood test: 1 year; flexible sigmoidoscopy: 5 years; colonoscopy: 10 years)</w:t>
            </w:r>
          </w:p>
        </w:tc>
      </w:tr>
    </w:tbl>
    <w:p w14:paraId="3B1480A8" w14:textId="77777777" w:rsidR="0091776C" w:rsidRPr="0091776C" w:rsidRDefault="0091776C" w:rsidP="0091776C">
      <w:pPr>
        <w:rPr>
          <w:rFonts w:ascii="Arial" w:hAnsi="Arial" w:cs="Arial"/>
          <w:b/>
          <w:bCs/>
        </w:rPr>
      </w:pPr>
    </w:p>
    <w:p w14:paraId="1C986DB2" w14:textId="77777777" w:rsidR="0091776C" w:rsidRPr="0091776C" w:rsidRDefault="0091776C" w:rsidP="0091776C">
      <w:pPr>
        <w:rPr>
          <w:rFonts w:ascii="Arial" w:hAnsi="Arial" w:cs="Arial"/>
          <w:b/>
          <w:bCs/>
        </w:rPr>
      </w:pPr>
    </w:p>
    <w:p w14:paraId="1EB51624" w14:textId="77777777" w:rsidR="0091776C" w:rsidRPr="0091776C" w:rsidRDefault="0091776C" w:rsidP="0091776C">
      <w:pPr>
        <w:rPr>
          <w:rFonts w:ascii="Arial" w:hAnsi="Arial" w:cs="Arial"/>
          <w:b/>
          <w:bCs/>
        </w:rPr>
      </w:pPr>
      <w:r w:rsidRPr="0091776C">
        <w:rPr>
          <w:rFonts w:ascii="Arial" w:hAnsi="Arial" w:cs="Arial"/>
          <w:b/>
          <w:bCs/>
        </w:rPr>
        <w:br w:type="page"/>
      </w:r>
    </w:p>
    <w:p w14:paraId="241F19B4" w14:textId="1E6A2F13" w:rsidR="0091776C" w:rsidRPr="0091776C" w:rsidRDefault="00BA5C67" w:rsidP="0091776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</w:t>
      </w:r>
      <w:r w:rsidR="0091776C" w:rsidRPr="0091776C">
        <w:rPr>
          <w:rFonts w:ascii="Arial" w:hAnsi="Arial" w:cs="Arial"/>
          <w:b/>
          <w:bCs/>
        </w:rPr>
        <w:t xml:space="preserve"> 2.</w:t>
      </w:r>
      <w:r w:rsidR="0091776C" w:rsidRPr="0091776C">
        <w:rPr>
          <w:rFonts w:ascii="Arial" w:hAnsi="Arial" w:cs="Arial"/>
        </w:rPr>
        <w:t xml:space="preserve"> Prevalence of patient-clinician </w:t>
      </w:r>
      <w:r w:rsidR="00F822DC">
        <w:rPr>
          <w:rFonts w:ascii="Arial" w:hAnsi="Arial" w:cs="Arial"/>
        </w:rPr>
        <w:t xml:space="preserve">sex and </w:t>
      </w:r>
      <w:r w:rsidR="0091776C" w:rsidRPr="0091776C">
        <w:rPr>
          <w:rFonts w:ascii="Arial" w:hAnsi="Arial" w:cs="Arial"/>
        </w:rPr>
        <w:t>racial and</w:t>
      </w:r>
      <w:r w:rsidR="00F822DC">
        <w:rPr>
          <w:rFonts w:ascii="Arial" w:hAnsi="Arial" w:cs="Arial"/>
        </w:rPr>
        <w:t>/or</w:t>
      </w:r>
      <w:r w:rsidR="0091776C" w:rsidRPr="0091776C">
        <w:rPr>
          <w:rFonts w:ascii="Arial" w:hAnsi="Arial" w:cs="Arial"/>
        </w:rPr>
        <w:t xml:space="preserve"> ethnic concordance, among participants who reported having a usual clinician, stratified by patient sociodemographics. Results are weighted to be nationally representative and account for MEPS complex sample design.</w:t>
      </w:r>
    </w:p>
    <w:tbl>
      <w:tblPr>
        <w:tblW w:w="7000" w:type="dxa"/>
        <w:tblInd w:w="108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166"/>
        <w:gridCol w:w="788"/>
        <w:gridCol w:w="979"/>
        <w:gridCol w:w="110"/>
        <w:gridCol w:w="788"/>
        <w:gridCol w:w="1169"/>
      </w:tblGrid>
      <w:tr w:rsidR="0091776C" w:rsidRPr="0091776C" w14:paraId="065D229B" w14:textId="77777777" w:rsidTr="004568D0">
        <w:trPr>
          <w:trHeight w:val="527"/>
        </w:trPr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D1D3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377C6" w14:textId="6A9CAA04" w:rsidR="0091776C" w:rsidRPr="0091776C" w:rsidRDefault="00F822D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ex</w:t>
            </w:r>
          </w:p>
          <w:p w14:paraId="1DF6C4E4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concordance</w:t>
            </w:r>
          </w:p>
        </w:tc>
        <w:tc>
          <w:tcPr>
            <w:tcW w:w="110" w:type="dxa"/>
            <w:tcBorders>
              <w:top w:val="single" w:sz="4" w:space="0" w:color="auto"/>
            </w:tcBorders>
          </w:tcPr>
          <w:p w14:paraId="1EEC3021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FF1889" w14:textId="620743A1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Racial and</w:t>
            </w:r>
            <w:r w:rsidR="00F822DC">
              <w:rPr>
                <w:rFonts w:ascii="Arial" w:eastAsia="Times New Roman" w:hAnsi="Arial" w:cs="Arial"/>
                <w:b/>
                <w:bCs/>
              </w:rPr>
              <w:t>/or</w:t>
            </w:r>
            <w:r w:rsidRPr="0091776C">
              <w:rPr>
                <w:rFonts w:ascii="Arial" w:eastAsia="Times New Roman" w:hAnsi="Arial" w:cs="Arial"/>
                <w:b/>
                <w:bCs/>
              </w:rPr>
              <w:t xml:space="preserve"> ethnic concordance</w:t>
            </w:r>
          </w:p>
        </w:tc>
      </w:tr>
      <w:tr w:rsidR="0091776C" w:rsidRPr="0091776C" w14:paraId="13D379FA" w14:textId="77777777" w:rsidTr="004568D0">
        <w:trPr>
          <w:trHeight w:val="254"/>
        </w:trPr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37D3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B773C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A33FB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  <w:tc>
          <w:tcPr>
            <w:tcW w:w="110" w:type="dxa"/>
            <w:tcBorders>
              <w:bottom w:val="single" w:sz="4" w:space="0" w:color="auto"/>
            </w:tcBorders>
          </w:tcPr>
          <w:p w14:paraId="0488EF57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9734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F5B04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91776C" w:rsidRPr="0091776C" w14:paraId="5C33138E" w14:textId="77777777" w:rsidTr="004568D0">
        <w:trPr>
          <w:trHeight w:val="240"/>
        </w:trPr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3746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14:paraId="6A844EE5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0.2%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</w:tcPr>
          <w:p w14:paraId="70D3988E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–</w:t>
            </w:r>
          </w:p>
        </w:tc>
        <w:tc>
          <w:tcPr>
            <w:tcW w:w="110" w:type="dxa"/>
            <w:tcBorders>
              <w:top w:val="single" w:sz="4" w:space="0" w:color="auto"/>
            </w:tcBorders>
          </w:tcPr>
          <w:p w14:paraId="009078F9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7DA5D3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9.1%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4F606E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–</w:t>
            </w:r>
          </w:p>
        </w:tc>
      </w:tr>
      <w:tr w:rsidR="0091776C" w:rsidRPr="0091776C" w14:paraId="7442285C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</w:tcPr>
          <w:p w14:paraId="2E82263F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788" w:type="dxa"/>
            <w:vAlign w:val="bottom"/>
          </w:tcPr>
          <w:p w14:paraId="52021BCC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9" w:type="dxa"/>
            <w:vAlign w:val="bottom"/>
          </w:tcPr>
          <w:p w14:paraId="35F143F1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" w:type="dxa"/>
          </w:tcPr>
          <w:p w14:paraId="03C83E6F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340FDF8C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FFFD2AD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776C" w:rsidRPr="0091776C" w14:paraId="75DB4F8B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</w:tcPr>
          <w:p w14:paraId="291358BE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</w:t>
            </w:r>
            <w:r w:rsidRPr="0091776C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788" w:type="dxa"/>
            <w:vAlign w:val="bottom"/>
          </w:tcPr>
          <w:p w14:paraId="66404C82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52.5%</w:t>
            </w:r>
          </w:p>
        </w:tc>
        <w:tc>
          <w:tcPr>
            <w:tcW w:w="979" w:type="dxa"/>
            <w:vAlign w:val="bottom"/>
          </w:tcPr>
          <w:p w14:paraId="4BC40F1D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10" w:type="dxa"/>
          </w:tcPr>
          <w:p w14:paraId="3B8496FD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68A13E6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8.3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CE2DA3F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eastAsia="Times New Roman" w:hAnsi="Arial" w:cs="Arial"/>
              </w:rPr>
              <w:t>0.02</w:t>
            </w:r>
          </w:p>
        </w:tc>
      </w:tr>
      <w:tr w:rsidR="0091776C" w:rsidRPr="0091776C" w14:paraId="6889984E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</w:tcPr>
          <w:p w14:paraId="79876B39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Male</w:t>
            </w:r>
          </w:p>
        </w:tc>
        <w:tc>
          <w:tcPr>
            <w:tcW w:w="788" w:type="dxa"/>
            <w:vAlign w:val="bottom"/>
          </w:tcPr>
          <w:p w14:paraId="5B2960E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9.8%</w:t>
            </w:r>
          </w:p>
        </w:tc>
        <w:tc>
          <w:tcPr>
            <w:tcW w:w="979" w:type="dxa"/>
            <w:vAlign w:val="bottom"/>
          </w:tcPr>
          <w:p w14:paraId="5D77F0E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10" w:type="dxa"/>
          </w:tcPr>
          <w:p w14:paraId="5D61F6CE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124626B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70.0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847E0D8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eastAsia="Times New Roman" w:hAnsi="Arial" w:cs="Arial"/>
              </w:rPr>
              <w:t>ref</w:t>
            </w:r>
          </w:p>
        </w:tc>
      </w:tr>
      <w:tr w:rsidR="0091776C" w:rsidRPr="0091776C" w14:paraId="6BFD93F2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01A4E060" w14:textId="22D4FF7A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Race and</w:t>
            </w:r>
            <w:r w:rsidR="00BD1E9D">
              <w:rPr>
                <w:rFonts w:ascii="Arial" w:eastAsia="Times New Roman" w:hAnsi="Arial" w:cs="Arial"/>
                <w:b/>
                <w:bCs/>
                <w:color w:val="000000"/>
              </w:rPr>
              <w:t>/or</w:t>
            </w: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ethnicity</w:t>
            </w:r>
          </w:p>
        </w:tc>
        <w:tc>
          <w:tcPr>
            <w:tcW w:w="788" w:type="dxa"/>
            <w:vAlign w:val="bottom"/>
          </w:tcPr>
          <w:p w14:paraId="2D4075E7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9" w:type="dxa"/>
            <w:vAlign w:val="bottom"/>
          </w:tcPr>
          <w:p w14:paraId="1CF7ED2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" w:type="dxa"/>
          </w:tcPr>
          <w:p w14:paraId="6E517BB1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4703364A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469637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776C" w:rsidRPr="0091776C" w14:paraId="7FC4CD08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7A218E31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AIAN</w:t>
            </w:r>
          </w:p>
        </w:tc>
        <w:tc>
          <w:tcPr>
            <w:tcW w:w="788" w:type="dxa"/>
            <w:vAlign w:val="bottom"/>
          </w:tcPr>
          <w:p w14:paraId="7458E19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58.9%</w:t>
            </w:r>
          </w:p>
        </w:tc>
        <w:tc>
          <w:tcPr>
            <w:tcW w:w="979" w:type="dxa"/>
            <w:vAlign w:val="bottom"/>
          </w:tcPr>
          <w:p w14:paraId="10D24395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110" w:type="dxa"/>
          </w:tcPr>
          <w:p w14:paraId="6D775EC1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177AF1B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.6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298175A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91776C" w:rsidRPr="0091776C" w14:paraId="0F819839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3BFA96FB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Asian</w:t>
            </w:r>
          </w:p>
        </w:tc>
        <w:tc>
          <w:tcPr>
            <w:tcW w:w="788" w:type="dxa"/>
            <w:vAlign w:val="bottom"/>
          </w:tcPr>
          <w:p w14:paraId="177EE464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3.8%</w:t>
            </w:r>
          </w:p>
        </w:tc>
        <w:tc>
          <w:tcPr>
            <w:tcW w:w="979" w:type="dxa"/>
            <w:vAlign w:val="bottom"/>
          </w:tcPr>
          <w:p w14:paraId="7A0C958F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0.09</w:t>
            </w:r>
          </w:p>
        </w:tc>
        <w:tc>
          <w:tcPr>
            <w:tcW w:w="110" w:type="dxa"/>
          </w:tcPr>
          <w:p w14:paraId="4FD288DB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5AD927C7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52.3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7D7DE8C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91776C" w:rsidRPr="0091776C" w14:paraId="25AD762A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79B983BE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ack</w:t>
            </w:r>
          </w:p>
        </w:tc>
        <w:tc>
          <w:tcPr>
            <w:tcW w:w="788" w:type="dxa"/>
            <w:vAlign w:val="bottom"/>
          </w:tcPr>
          <w:p w14:paraId="5D00035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0.1%</w:t>
            </w:r>
          </w:p>
        </w:tc>
        <w:tc>
          <w:tcPr>
            <w:tcW w:w="979" w:type="dxa"/>
            <w:vAlign w:val="bottom"/>
          </w:tcPr>
          <w:p w14:paraId="648CE90F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110" w:type="dxa"/>
          </w:tcPr>
          <w:p w14:paraId="0CD5D718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02A963C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23.4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76480C9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91776C" w:rsidRPr="0091776C" w14:paraId="327169D8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0A9AFD42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Latino</w:t>
            </w:r>
          </w:p>
        </w:tc>
        <w:tc>
          <w:tcPr>
            <w:tcW w:w="788" w:type="dxa"/>
            <w:vAlign w:val="bottom"/>
          </w:tcPr>
          <w:p w14:paraId="76F271D7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57.1%</w:t>
            </w:r>
          </w:p>
        </w:tc>
        <w:tc>
          <w:tcPr>
            <w:tcW w:w="979" w:type="dxa"/>
            <w:vAlign w:val="bottom"/>
          </w:tcPr>
          <w:p w14:paraId="4E062D08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10" w:type="dxa"/>
          </w:tcPr>
          <w:p w14:paraId="5DFA6359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69C22632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36.2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8403656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91776C" w:rsidRPr="0091776C" w14:paraId="22E832FB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3F64CD3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NHPI</w:t>
            </w:r>
          </w:p>
        </w:tc>
        <w:tc>
          <w:tcPr>
            <w:tcW w:w="788" w:type="dxa"/>
            <w:vAlign w:val="bottom"/>
          </w:tcPr>
          <w:p w14:paraId="5AEE0DD2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0.4%</w:t>
            </w:r>
          </w:p>
        </w:tc>
        <w:tc>
          <w:tcPr>
            <w:tcW w:w="979" w:type="dxa"/>
            <w:vAlign w:val="bottom"/>
          </w:tcPr>
          <w:p w14:paraId="799522F4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110" w:type="dxa"/>
          </w:tcPr>
          <w:p w14:paraId="696AD988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43283004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0.3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7C6DBB9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91776C" w:rsidRPr="0091776C" w14:paraId="0A68152B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0F89AE1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White</w:t>
            </w:r>
          </w:p>
        </w:tc>
        <w:tc>
          <w:tcPr>
            <w:tcW w:w="788" w:type="dxa"/>
            <w:vAlign w:val="bottom"/>
          </w:tcPr>
          <w:p w14:paraId="1C5A7F75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60.5%</w:t>
            </w:r>
          </w:p>
        </w:tc>
        <w:tc>
          <w:tcPr>
            <w:tcW w:w="979" w:type="dxa"/>
            <w:vAlign w:val="bottom"/>
          </w:tcPr>
          <w:p w14:paraId="56D87D8D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10" w:type="dxa"/>
          </w:tcPr>
          <w:p w14:paraId="4A556017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48543257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>83.5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1C013B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eastAsia="Times New Roman" w:hAnsi="Arial" w:cs="Arial"/>
              </w:rPr>
              <w:t>ref</w:t>
            </w:r>
          </w:p>
        </w:tc>
      </w:tr>
      <w:tr w:rsidR="0091776C" w:rsidRPr="0091776C" w14:paraId="23831813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5600D934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Age group</w:t>
            </w:r>
          </w:p>
        </w:tc>
        <w:tc>
          <w:tcPr>
            <w:tcW w:w="788" w:type="dxa"/>
          </w:tcPr>
          <w:p w14:paraId="79997DC6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9" w:type="dxa"/>
          </w:tcPr>
          <w:p w14:paraId="107B05A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" w:type="dxa"/>
          </w:tcPr>
          <w:p w14:paraId="5A9385CB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68809F33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9685B4B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776C" w:rsidRPr="0091776C" w14:paraId="7AB792CD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773F63D8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18-34 years old</w:t>
            </w:r>
          </w:p>
        </w:tc>
        <w:tc>
          <w:tcPr>
            <w:tcW w:w="788" w:type="dxa"/>
          </w:tcPr>
          <w:p w14:paraId="55E65898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1.9%</w:t>
            </w:r>
          </w:p>
        </w:tc>
        <w:tc>
          <w:tcPr>
            <w:tcW w:w="979" w:type="dxa"/>
          </w:tcPr>
          <w:p w14:paraId="00E1941E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93</w:t>
            </w:r>
          </w:p>
        </w:tc>
        <w:tc>
          <w:tcPr>
            <w:tcW w:w="110" w:type="dxa"/>
          </w:tcPr>
          <w:p w14:paraId="68FBEEA8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23FF7FDF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5.2%</w:t>
            </w:r>
          </w:p>
        </w:tc>
        <w:tc>
          <w:tcPr>
            <w:tcW w:w="1169" w:type="dxa"/>
            <w:shd w:val="clear" w:color="auto" w:fill="auto"/>
            <w:noWrap/>
          </w:tcPr>
          <w:p w14:paraId="1BD94EFA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88</w:t>
            </w:r>
          </w:p>
        </w:tc>
      </w:tr>
      <w:tr w:rsidR="0091776C" w:rsidRPr="0091776C" w14:paraId="18BC19ED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6F87B556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35-49 years old</w:t>
            </w:r>
          </w:p>
        </w:tc>
        <w:tc>
          <w:tcPr>
            <w:tcW w:w="788" w:type="dxa"/>
          </w:tcPr>
          <w:p w14:paraId="44448F9D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1.8%</w:t>
            </w:r>
          </w:p>
        </w:tc>
        <w:tc>
          <w:tcPr>
            <w:tcW w:w="979" w:type="dxa"/>
          </w:tcPr>
          <w:p w14:paraId="15465F1E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  <w:tc>
          <w:tcPr>
            <w:tcW w:w="110" w:type="dxa"/>
          </w:tcPr>
          <w:p w14:paraId="47BBB6A6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075AD35A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4.9%</w:t>
            </w:r>
          </w:p>
        </w:tc>
        <w:tc>
          <w:tcPr>
            <w:tcW w:w="1169" w:type="dxa"/>
            <w:shd w:val="clear" w:color="auto" w:fill="auto"/>
            <w:noWrap/>
          </w:tcPr>
          <w:p w14:paraId="426ADD64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</w:tr>
      <w:tr w:rsidR="0091776C" w:rsidRPr="0091776C" w14:paraId="55B7E690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033B4F5A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50-64 years old</w:t>
            </w:r>
          </w:p>
        </w:tc>
        <w:tc>
          <w:tcPr>
            <w:tcW w:w="788" w:type="dxa"/>
          </w:tcPr>
          <w:p w14:paraId="155FD04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0.1%</w:t>
            </w:r>
          </w:p>
        </w:tc>
        <w:tc>
          <w:tcPr>
            <w:tcW w:w="979" w:type="dxa"/>
          </w:tcPr>
          <w:p w14:paraId="17C6814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12</w:t>
            </w:r>
          </w:p>
        </w:tc>
        <w:tc>
          <w:tcPr>
            <w:tcW w:w="110" w:type="dxa"/>
          </w:tcPr>
          <w:p w14:paraId="355940FA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3C1E90A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70.2%</w:t>
            </w:r>
          </w:p>
        </w:tc>
        <w:tc>
          <w:tcPr>
            <w:tcW w:w="1169" w:type="dxa"/>
            <w:shd w:val="clear" w:color="auto" w:fill="auto"/>
            <w:noWrap/>
          </w:tcPr>
          <w:p w14:paraId="7BA07510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0001</w:t>
            </w:r>
          </w:p>
        </w:tc>
      </w:tr>
      <w:tr w:rsidR="0091776C" w:rsidRPr="0091776C" w14:paraId="01070F5B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0B1516FB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≥65 years old</w:t>
            </w:r>
          </w:p>
        </w:tc>
        <w:tc>
          <w:tcPr>
            <w:tcW w:w="788" w:type="dxa"/>
          </w:tcPr>
          <w:p w14:paraId="431F478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8.3%</w:t>
            </w:r>
          </w:p>
        </w:tc>
        <w:tc>
          <w:tcPr>
            <w:tcW w:w="979" w:type="dxa"/>
          </w:tcPr>
          <w:p w14:paraId="2208675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0008</w:t>
            </w:r>
          </w:p>
        </w:tc>
        <w:tc>
          <w:tcPr>
            <w:tcW w:w="110" w:type="dxa"/>
          </w:tcPr>
          <w:p w14:paraId="3771C8F4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233709A4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72.8%</w:t>
            </w:r>
          </w:p>
        </w:tc>
        <w:tc>
          <w:tcPr>
            <w:tcW w:w="1169" w:type="dxa"/>
            <w:shd w:val="clear" w:color="auto" w:fill="auto"/>
            <w:noWrap/>
          </w:tcPr>
          <w:p w14:paraId="1179999E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</w:tr>
      <w:tr w:rsidR="0091776C" w:rsidRPr="0091776C" w14:paraId="46C87AB9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06E4B814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Educational attainment</w:t>
            </w:r>
          </w:p>
        </w:tc>
        <w:tc>
          <w:tcPr>
            <w:tcW w:w="788" w:type="dxa"/>
          </w:tcPr>
          <w:p w14:paraId="0F769C94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79" w:type="dxa"/>
          </w:tcPr>
          <w:p w14:paraId="5461996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0" w:type="dxa"/>
          </w:tcPr>
          <w:p w14:paraId="3F47702E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32A76FD3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C79C6B2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776C" w:rsidRPr="0091776C" w14:paraId="43EA9B9B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1418DFCE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76C">
              <w:rPr>
                <w:rFonts w:ascii="Arial" w:eastAsia="Times New Roman" w:hAnsi="Arial" w:cs="Arial"/>
              </w:rPr>
              <w:t xml:space="preserve">     No degree</w:t>
            </w:r>
          </w:p>
        </w:tc>
        <w:tc>
          <w:tcPr>
            <w:tcW w:w="788" w:type="dxa"/>
          </w:tcPr>
          <w:p w14:paraId="194E981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7.1%</w:t>
            </w:r>
          </w:p>
        </w:tc>
        <w:tc>
          <w:tcPr>
            <w:tcW w:w="979" w:type="dxa"/>
          </w:tcPr>
          <w:p w14:paraId="772D4AF2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  <w:tc>
          <w:tcPr>
            <w:tcW w:w="110" w:type="dxa"/>
          </w:tcPr>
          <w:p w14:paraId="1FA126A5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04543DA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2.4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ECE85AA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91776C" w:rsidRPr="0091776C" w14:paraId="7321D62E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1A6062C7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76C">
              <w:rPr>
                <w:rFonts w:ascii="Arial" w:eastAsia="Times New Roman" w:hAnsi="Arial" w:cs="Arial"/>
              </w:rPr>
              <w:t xml:space="preserve">     High school graduate/GED</w:t>
            </w:r>
          </w:p>
        </w:tc>
        <w:tc>
          <w:tcPr>
            <w:tcW w:w="788" w:type="dxa"/>
          </w:tcPr>
          <w:p w14:paraId="7EBA1B1F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8.0%</w:t>
            </w:r>
          </w:p>
        </w:tc>
        <w:tc>
          <w:tcPr>
            <w:tcW w:w="979" w:type="dxa"/>
          </w:tcPr>
          <w:p w14:paraId="44AF6242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  <w:tc>
          <w:tcPr>
            <w:tcW w:w="110" w:type="dxa"/>
          </w:tcPr>
          <w:p w14:paraId="17594A55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578555E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8.4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13C58A7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91776C" w:rsidRPr="0091776C" w14:paraId="0BF487EF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7422A8E8" w14:textId="77777777" w:rsidR="0091776C" w:rsidRPr="0091776C" w:rsidRDefault="0091776C" w:rsidP="0091776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91776C">
              <w:rPr>
                <w:rFonts w:ascii="Arial" w:eastAsia="Times New Roman" w:hAnsi="Arial" w:cs="Arial"/>
              </w:rPr>
              <w:t xml:space="preserve"> Postsecondary degree</w:t>
            </w:r>
          </w:p>
        </w:tc>
        <w:tc>
          <w:tcPr>
            <w:tcW w:w="788" w:type="dxa"/>
          </w:tcPr>
          <w:p w14:paraId="70B6B268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2.7%</w:t>
            </w:r>
          </w:p>
        </w:tc>
        <w:tc>
          <w:tcPr>
            <w:tcW w:w="979" w:type="dxa"/>
          </w:tcPr>
          <w:p w14:paraId="2BE72FCD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  <w:tc>
          <w:tcPr>
            <w:tcW w:w="110" w:type="dxa"/>
          </w:tcPr>
          <w:p w14:paraId="5F21943A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26405D3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70.9%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E45199E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91776C" w:rsidRPr="0091776C" w14:paraId="3F1FC340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3F0FA4E1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Annual family income</w:t>
            </w:r>
          </w:p>
        </w:tc>
        <w:tc>
          <w:tcPr>
            <w:tcW w:w="788" w:type="dxa"/>
          </w:tcPr>
          <w:p w14:paraId="56352966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9" w:type="dxa"/>
          </w:tcPr>
          <w:p w14:paraId="508209D7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" w:type="dxa"/>
          </w:tcPr>
          <w:p w14:paraId="27C06A81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1BC291D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2617059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776C" w:rsidRPr="0091776C" w14:paraId="521868B2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0923B94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&lt;$20,000</w:t>
            </w:r>
          </w:p>
        </w:tc>
        <w:tc>
          <w:tcPr>
            <w:tcW w:w="788" w:type="dxa"/>
          </w:tcPr>
          <w:p w14:paraId="450461A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5.1%</w:t>
            </w:r>
          </w:p>
        </w:tc>
        <w:tc>
          <w:tcPr>
            <w:tcW w:w="979" w:type="dxa"/>
          </w:tcPr>
          <w:p w14:paraId="54220E31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  <w:tc>
          <w:tcPr>
            <w:tcW w:w="110" w:type="dxa"/>
          </w:tcPr>
          <w:p w14:paraId="39874A30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1635EBD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2.0%</w:t>
            </w:r>
          </w:p>
        </w:tc>
        <w:tc>
          <w:tcPr>
            <w:tcW w:w="1169" w:type="dxa"/>
            <w:shd w:val="clear" w:color="auto" w:fill="auto"/>
            <w:noWrap/>
          </w:tcPr>
          <w:p w14:paraId="2DA5F0EC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</w:tr>
      <w:tr w:rsidR="0091776C" w:rsidRPr="0091776C" w14:paraId="49E4E567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0D756223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$20,000-$59,999</w:t>
            </w:r>
          </w:p>
        </w:tc>
        <w:tc>
          <w:tcPr>
            <w:tcW w:w="788" w:type="dxa"/>
          </w:tcPr>
          <w:p w14:paraId="6B429AA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8.5%</w:t>
            </w:r>
          </w:p>
        </w:tc>
        <w:tc>
          <w:tcPr>
            <w:tcW w:w="979" w:type="dxa"/>
          </w:tcPr>
          <w:p w14:paraId="7533CC83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  <w:tc>
          <w:tcPr>
            <w:tcW w:w="110" w:type="dxa"/>
          </w:tcPr>
          <w:p w14:paraId="5F39A151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40EE97A3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8.5%</w:t>
            </w:r>
          </w:p>
        </w:tc>
        <w:tc>
          <w:tcPr>
            <w:tcW w:w="1169" w:type="dxa"/>
            <w:shd w:val="clear" w:color="auto" w:fill="auto"/>
            <w:noWrap/>
          </w:tcPr>
          <w:p w14:paraId="1C3C21AF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04</w:t>
            </w:r>
          </w:p>
        </w:tc>
      </w:tr>
      <w:tr w:rsidR="0091776C" w:rsidRPr="0091776C" w14:paraId="0249397C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6D418E69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$60,000-$99,999</w:t>
            </w:r>
          </w:p>
        </w:tc>
        <w:tc>
          <w:tcPr>
            <w:tcW w:w="788" w:type="dxa"/>
          </w:tcPr>
          <w:p w14:paraId="070144DD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0.3%</w:t>
            </w:r>
          </w:p>
        </w:tc>
        <w:tc>
          <w:tcPr>
            <w:tcW w:w="979" w:type="dxa"/>
          </w:tcPr>
          <w:p w14:paraId="56BB895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006</w:t>
            </w:r>
          </w:p>
        </w:tc>
        <w:tc>
          <w:tcPr>
            <w:tcW w:w="110" w:type="dxa"/>
          </w:tcPr>
          <w:p w14:paraId="7391554D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298264BC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70.2%</w:t>
            </w:r>
          </w:p>
        </w:tc>
        <w:tc>
          <w:tcPr>
            <w:tcW w:w="1169" w:type="dxa"/>
            <w:shd w:val="clear" w:color="auto" w:fill="auto"/>
            <w:noWrap/>
          </w:tcPr>
          <w:p w14:paraId="0A5F3A38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52</w:t>
            </w:r>
          </w:p>
        </w:tc>
      </w:tr>
      <w:tr w:rsidR="0091776C" w:rsidRPr="0091776C" w14:paraId="6386DCD7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E2EF3EE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≥$100,000</w:t>
            </w:r>
          </w:p>
        </w:tc>
        <w:tc>
          <w:tcPr>
            <w:tcW w:w="788" w:type="dxa"/>
          </w:tcPr>
          <w:p w14:paraId="7A50DFE8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3.1%</w:t>
            </w:r>
          </w:p>
        </w:tc>
        <w:tc>
          <w:tcPr>
            <w:tcW w:w="979" w:type="dxa"/>
          </w:tcPr>
          <w:p w14:paraId="0BAAAE1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  <w:tc>
          <w:tcPr>
            <w:tcW w:w="110" w:type="dxa"/>
          </w:tcPr>
          <w:p w14:paraId="2DE53D90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4E77804C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71.0%</w:t>
            </w:r>
          </w:p>
        </w:tc>
        <w:tc>
          <w:tcPr>
            <w:tcW w:w="1169" w:type="dxa"/>
            <w:shd w:val="clear" w:color="auto" w:fill="auto"/>
            <w:noWrap/>
          </w:tcPr>
          <w:p w14:paraId="5981CC48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</w:tr>
      <w:tr w:rsidR="0091776C" w:rsidRPr="0091776C" w14:paraId="52538D97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7D31985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Health insurance</w:t>
            </w:r>
          </w:p>
        </w:tc>
        <w:tc>
          <w:tcPr>
            <w:tcW w:w="788" w:type="dxa"/>
          </w:tcPr>
          <w:p w14:paraId="0886CEFF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9" w:type="dxa"/>
          </w:tcPr>
          <w:p w14:paraId="36BFD1A6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" w:type="dxa"/>
          </w:tcPr>
          <w:p w14:paraId="77DA8BF1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1637971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DAAF3B0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776C" w:rsidRPr="0091776C" w14:paraId="457FB40B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6A6BADD9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Any private</w:t>
            </w:r>
          </w:p>
        </w:tc>
        <w:tc>
          <w:tcPr>
            <w:tcW w:w="788" w:type="dxa"/>
          </w:tcPr>
          <w:p w14:paraId="3FF94F6C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1.7%</w:t>
            </w:r>
          </w:p>
        </w:tc>
        <w:tc>
          <w:tcPr>
            <w:tcW w:w="979" w:type="dxa"/>
          </w:tcPr>
          <w:p w14:paraId="5A68CA2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  <w:tc>
          <w:tcPr>
            <w:tcW w:w="110" w:type="dxa"/>
          </w:tcPr>
          <w:p w14:paraId="01205E44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51CD023C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70.3%</w:t>
            </w:r>
          </w:p>
        </w:tc>
        <w:tc>
          <w:tcPr>
            <w:tcW w:w="1169" w:type="dxa"/>
            <w:shd w:val="clear" w:color="auto" w:fill="auto"/>
            <w:noWrap/>
          </w:tcPr>
          <w:p w14:paraId="40DBA618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</w:tr>
      <w:tr w:rsidR="0091776C" w:rsidRPr="0091776C" w14:paraId="311D4BFB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F2AF538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ublic only</w:t>
            </w:r>
          </w:p>
        </w:tc>
        <w:tc>
          <w:tcPr>
            <w:tcW w:w="788" w:type="dxa"/>
          </w:tcPr>
          <w:p w14:paraId="3E0E3C6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6.2%</w:t>
            </w:r>
          </w:p>
        </w:tc>
        <w:tc>
          <w:tcPr>
            <w:tcW w:w="979" w:type="dxa"/>
          </w:tcPr>
          <w:p w14:paraId="43306488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  <w:tc>
          <w:tcPr>
            <w:tcW w:w="110" w:type="dxa"/>
          </w:tcPr>
          <w:p w14:paraId="328D8DD3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7B869803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6.0%</w:t>
            </w:r>
          </w:p>
        </w:tc>
        <w:tc>
          <w:tcPr>
            <w:tcW w:w="1169" w:type="dxa"/>
            <w:shd w:val="clear" w:color="auto" w:fill="auto"/>
            <w:noWrap/>
          </w:tcPr>
          <w:p w14:paraId="7582AC6A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0002</w:t>
            </w:r>
          </w:p>
        </w:tc>
      </w:tr>
      <w:tr w:rsidR="0091776C" w:rsidRPr="0091776C" w14:paraId="2058FDB7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4BF89E32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Uninsured</w:t>
            </w:r>
          </w:p>
        </w:tc>
        <w:tc>
          <w:tcPr>
            <w:tcW w:w="788" w:type="dxa"/>
          </w:tcPr>
          <w:p w14:paraId="1BD9BEF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7.3%</w:t>
            </w:r>
          </w:p>
        </w:tc>
        <w:tc>
          <w:tcPr>
            <w:tcW w:w="979" w:type="dxa"/>
          </w:tcPr>
          <w:p w14:paraId="0B805C5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07</w:t>
            </w:r>
          </w:p>
        </w:tc>
        <w:tc>
          <w:tcPr>
            <w:tcW w:w="110" w:type="dxa"/>
          </w:tcPr>
          <w:p w14:paraId="5663D93D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4F91CC41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5.6%</w:t>
            </w:r>
          </w:p>
        </w:tc>
        <w:tc>
          <w:tcPr>
            <w:tcW w:w="1169" w:type="dxa"/>
            <w:shd w:val="clear" w:color="auto" w:fill="auto"/>
            <w:noWrap/>
          </w:tcPr>
          <w:p w14:paraId="2755C450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08</w:t>
            </w:r>
          </w:p>
        </w:tc>
      </w:tr>
      <w:tr w:rsidR="0091776C" w:rsidRPr="0091776C" w14:paraId="535478F7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110A285B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Self-reported health status</w:t>
            </w:r>
          </w:p>
        </w:tc>
        <w:tc>
          <w:tcPr>
            <w:tcW w:w="788" w:type="dxa"/>
          </w:tcPr>
          <w:p w14:paraId="4DBADA7D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9" w:type="dxa"/>
          </w:tcPr>
          <w:p w14:paraId="145CC66E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" w:type="dxa"/>
          </w:tcPr>
          <w:p w14:paraId="46351558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7D80B153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D1FAD9F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776C" w:rsidRPr="0091776C" w14:paraId="5F43CE08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6AB16B27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Excellent</w:t>
            </w:r>
          </w:p>
        </w:tc>
        <w:tc>
          <w:tcPr>
            <w:tcW w:w="788" w:type="dxa"/>
          </w:tcPr>
          <w:p w14:paraId="3368A5B0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2.5%</w:t>
            </w:r>
          </w:p>
        </w:tc>
        <w:tc>
          <w:tcPr>
            <w:tcW w:w="979" w:type="dxa"/>
          </w:tcPr>
          <w:p w14:paraId="50A927B4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  <w:tc>
          <w:tcPr>
            <w:tcW w:w="110" w:type="dxa"/>
          </w:tcPr>
          <w:p w14:paraId="04650B45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336E189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9.3%</w:t>
            </w:r>
          </w:p>
        </w:tc>
        <w:tc>
          <w:tcPr>
            <w:tcW w:w="1169" w:type="dxa"/>
            <w:shd w:val="clear" w:color="auto" w:fill="auto"/>
            <w:noWrap/>
          </w:tcPr>
          <w:p w14:paraId="21B2B12D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ref</w:t>
            </w:r>
          </w:p>
        </w:tc>
      </w:tr>
      <w:tr w:rsidR="0091776C" w:rsidRPr="0091776C" w14:paraId="4C52F10D" w14:textId="77777777" w:rsidTr="004568D0">
        <w:trPr>
          <w:trHeight w:val="240"/>
        </w:trPr>
        <w:tc>
          <w:tcPr>
            <w:tcW w:w="3166" w:type="dxa"/>
            <w:shd w:val="clear" w:color="auto" w:fill="auto"/>
            <w:noWrap/>
            <w:vAlign w:val="center"/>
          </w:tcPr>
          <w:p w14:paraId="4743FC12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Very good</w:t>
            </w:r>
          </w:p>
        </w:tc>
        <w:tc>
          <w:tcPr>
            <w:tcW w:w="788" w:type="dxa"/>
          </w:tcPr>
          <w:p w14:paraId="162A1F5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1.1%</w:t>
            </w:r>
          </w:p>
        </w:tc>
        <w:tc>
          <w:tcPr>
            <w:tcW w:w="979" w:type="dxa"/>
          </w:tcPr>
          <w:p w14:paraId="690166E1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27</w:t>
            </w:r>
          </w:p>
        </w:tc>
        <w:tc>
          <w:tcPr>
            <w:tcW w:w="110" w:type="dxa"/>
          </w:tcPr>
          <w:p w14:paraId="75D4C5DD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7EB7A059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71.5%</w:t>
            </w:r>
          </w:p>
        </w:tc>
        <w:tc>
          <w:tcPr>
            <w:tcW w:w="1169" w:type="dxa"/>
            <w:shd w:val="clear" w:color="auto" w:fill="auto"/>
            <w:noWrap/>
          </w:tcPr>
          <w:p w14:paraId="658F7A47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09</w:t>
            </w:r>
          </w:p>
        </w:tc>
      </w:tr>
      <w:tr w:rsidR="0091776C" w:rsidRPr="0091776C" w14:paraId="2163E14B" w14:textId="77777777" w:rsidTr="0069355F">
        <w:trPr>
          <w:trHeight w:val="68"/>
        </w:trPr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24F651D9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Good</w:t>
            </w:r>
          </w:p>
        </w:tc>
        <w:tc>
          <w:tcPr>
            <w:tcW w:w="788" w:type="dxa"/>
          </w:tcPr>
          <w:p w14:paraId="18AEA84F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9.1%</w:t>
            </w:r>
          </w:p>
        </w:tc>
        <w:tc>
          <w:tcPr>
            <w:tcW w:w="979" w:type="dxa"/>
          </w:tcPr>
          <w:p w14:paraId="7F7B9432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008</w:t>
            </w:r>
          </w:p>
        </w:tc>
        <w:tc>
          <w:tcPr>
            <w:tcW w:w="110" w:type="dxa"/>
          </w:tcPr>
          <w:p w14:paraId="42F13687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14:paraId="3AC5B654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7.6%</w:t>
            </w:r>
          </w:p>
        </w:tc>
        <w:tc>
          <w:tcPr>
            <w:tcW w:w="1169" w:type="dxa"/>
            <w:shd w:val="clear" w:color="auto" w:fill="auto"/>
            <w:noWrap/>
          </w:tcPr>
          <w:p w14:paraId="4DF093D3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22</w:t>
            </w:r>
          </w:p>
        </w:tc>
      </w:tr>
      <w:tr w:rsidR="0091776C" w:rsidRPr="0091776C" w14:paraId="4DD804C9" w14:textId="77777777" w:rsidTr="0069355F">
        <w:trPr>
          <w:trHeight w:val="240"/>
        </w:trPr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B358" w14:textId="77777777" w:rsidR="0091776C" w:rsidRPr="0091776C" w:rsidRDefault="0091776C" w:rsidP="009177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Fair/poor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4DAFA2E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6.9%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6FBC8DED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&lt;0.0001</w:t>
            </w:r>
          </w:p>
        </w:tc>
        <w:tc>
          <w:tcPr>
            <w:tcW w:w="110" w:type="dxa"/>
            <w:tcBorders>
              <w:bottom w:val="single" w:sz="4" w:space="0" w:color="auto"/>
            </w:tcBorders>
          </w:tcPr>
          <w:p w14:paraId="2F9DA76C" w14:textId="77777777" w:rsidR="0091776C" w:rsidRPr="0091776C" w:rsidRDefault="0091776C" w:rsidP="0091776C">
            <w:pPr>
              <w:spacing w:after="0" w:line="240" w:lineRule="auto"/>
              <w:ind w:left="-44"/>
              <w:jc w:val="right"/>
              <w:rPr>
                <w:rFonts w:ascii="Arial" w:hAnsi="Arial" w:cs="Arial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2CAA7B" w14:textId="77777777" w:rsidR="0091776C" w:rsidRPr="0091776C" w:rsidRDefault="0091776C" w:rsidP="0091776C">
            <w:pPr>
              <w:spacing w:after="0" w:line="240" w:lineRule="auto"/>
              <w:ind w:left="-4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hAnsi="Arial" w:cs="Arial"/>
              </w:rPr>
              <w:t>65.5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951F21" w14:textId="77777777" w:rsidR="0091776C" w:rsidRPr="0091776C" w:rsidRDefault="0091776C" w:rsidP="0091776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776C">
              <w:rPr>
                <w:rFonts w:ascii="Arial" w:hAnsi="Arial" w:cs="Arial"/>
              </w:rPr>
              <w:t>0.01</w:t>
            </w:r>
          </w:p>
        </w:tc>
      </w:tr>
    </w:tbl>
    <w:p w14:paraId="733C7E04" w14:textId="77777777" w:rsidR="0091776C" w:rsidRPr="0091776C" w:rsidRDefault="0091776C" w:rsidP="0091776C">
      <w:pPr>
        <w:rPr>
          <w:rFonts w:ascii="Arial" w:hAnsi="Arial" w:cs="Arial"/>
        </w:rPr>
        <w:sectPr w:rsidR="0091776C" w:rsidRPr="0091776C" w:rsidSect="0091776C">
          <w:footerReference w:type="even" r:id="rId8"/>
          <w:footerReference w:type="default" r:id="rId9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91776C">
        <w:rPr>
          <w:rFonts w:ascii="Arial" w:hAnsi="Arial" w:cs="Arial"/>
        </w:rPr>
        <w:t>AIAN=American Indian or Alaska Native; NHPI=Native Hawaiian or Pacific Islander</w:t>
      </w:r>
    </w:p>
    <w:p w14:paraId="72BB47FA" w14:textId="4A2A1A71" w:rsidR="0091776C" w:rsidRPr="0091776C" w:rsidRDefault="00BA5C67" w:rsidP="0091776C">
      <w:pPr>
        <w:rPr>
          <w:rFonts w:ascii="Arial" w:hAnsi="Arial" w:cs="Arial"/>
        </w:rPr>
      </w:pPr>
      <w:r w:rsidRPr="00BA5C67">
        <w:rPr>
          <w:rFonts w:ascii="Arial" w:hAnsi="Arial" w:cs="Arial"/>
          <w:b/>
          <w:bCs/>
        </w:rPr>
        <w:lastRenderedPageBreak/>
        <w:t>Supplemental Table</w:t>
      </w:r>
      <w:r w:rsidR="0091776C" w:rsidRPr="0091776C">
        <w:rPr>
          <w:rFonts w:ascii="Arial" w:hAnsi="Arial" w:cs="Arial"/>
          <w:b/>
          <w:bCs/>
        </w:rPr>
        <w:t xml:space="preserve"> 3.</w:t>
      </w:r>
      <w:r w:rsidR="0091776C" w:rsidRPr="0091776C">
        <w:rPr>
          <w:rFonts w:ascii="Arial" w:hAnsi="Arial" w:cs="Arial"/>
        </w:rPr>
        <w:t xml:space="preserve"> Prevalence of preventive services among participants who reported having a usual clinician, overall and stratified by </w:t>
      </w:r>
      <w:r w:rsidR="00F822DC">
        <w:rPr>
          <w:rFonts w:ascii="Arial" w:hAnsi="Arial" w:cs="Arial"/>
        </w:rPr>
        <w:t>sex</w:t>
      </w:r>
      <w:r w:rsidR="0091776C" w:rsidRPr="0091776C">
        <w:rPr>
          <w:rFonts w:ascii="Arial" w:hAnsi="Arial" w:cs="Arial"/>
        </w:rPr>
        <w:t>. Results are weighted to be nationally representative and account for MEPS complex sample design.</w:t>
      </w:r>
    </w:p>
    <w:tbl>
      <w:tblPr>
        <w:tblStyle w:val="TableGrid"/>
        <w:tblpPr w:leftFromText="180" w:rightFromText="180" w:vertAnchor="text" w:horzAnchor="margin" w:tblpY="183"/>
        <w:tblW w:w="48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80"/>
        <w:gridCol w:w="955"/>
        <w:gridCol w:w="967"/>
        <w:gridCol w:w="833"/>
      </w:tblGrid>
      <w:tr w:rsidR="0091776C" w:rsidRPr="0091776C" w14:paraId="06F574AD" w14:textId="77777777" w:rsidTr="004568D0"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15C52AA6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4801DA47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A1FA39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AD2E057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Male</w:t>
            </w:r>
          </w:p>
        </w:tc>
      </w:tr>
      <w:tr w:rsidR="0091776C" w:rsidRPr="0091776C" w14:paraId="03E3B306" w14:textId="77777777" w:rsidTr="004568D0"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1189C91F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Vaccinations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6DF56D8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B78720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6BBF64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6E339AB0" w14:textId="77777777" w:rsidTr="004568D0">
        <w:tc>
          <w:tcPr>
            <w:tcW w:w="2080" w:type="dxa"/>
            <w:vAlign w:val="center"/>
          </w:tcPr>
          <w:p w14:paraId="5157AD9E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Influenza </w:t>
            </w:r>
          </w:p>
        </w:tc>
        <w:tc>
          <w:tcPr>
            <w:tcW w:w="955" w:type="dxa"/>
            <w:vAlign w:val="center"/>
          </w:tcPr>
          <w:p w14:paraId="2BAC685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6.6%</w:t>
            </w:r>
          </w:p>
        </w:tc>
        <w:tc>
          <w:tcPr>
            <w:tcW w:w="967" w:type="dxa"/>
          </w:tcPr>
          <w:p w14:paraId="102B47D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58.2%</w:t>
            </w:r>
          </w:p>
        </w:tc>
        <w:tc>
          <w:tcPr>
            <w:tcW w:w="833" w:type="dxa"/>
            <w:vAlign w:val="center"/>
          </w:tcPr>
          <w:p w14:paraId="6770D1F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54.7%</w:t>
            </w:r>
          </w:p>
        </w:tc>
      </w:tr>
      <w:tr w:rsidR="0091776C" w:rsidRPr="0091776C" w14:paraId="79590527" w14:textId="77777777" w:rsidTr="004568D0">
        <w:tc>
          <w:tcPr>
            <w:tcW w:w="2080" w:type="dxa"/>
            <w:vAlign w:val="center"/>
          </w:tcPr>
          <w:p w14:paraId="4CC2475A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neumococcal </w:t>
            </w:r>
          </w:p>
        </w:tc>
        <w:tc>
          <w:tcPr>
            <w:tcW w:w="955" w:type="dxa"/>
            <w:vAlign w:val="center"/>
          </w:tcPr>
          <w:p w14:paraId="5438137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5.2%</w:t>
            </w:r>
          </w:p>
        </w:tc>
        <w:tc>
          <w:tcPr>
            <w:tcW w:w="967" w:type="dxa"/>
          </w:tcPr>
          <w:p w14:paraId="064EEEC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6.5%</w:t>
            </w:r>
          </w:p>
        </w:tc>
        <w:tc>
          <w:tcPr>
            <w:tcW w:w="833" w:type="dxa"/>
            <w:vAlign w:val="center"/>
          </w:tcPr>
          <w:p w14:paraId="1D2A42F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3.5%</w:t>
            </w:r>
          </w:p>
        </w:tc>
      </w:tr>
      <w:tr w:rsidR="0091776C" w:rsidRPr="0091776C" w14:paraId="205801CC" w14:textId="77777777" w:rsidTr="004568D0">
        <w:tc>
          <w:tcPr>
            <w:tcW w:w="2080" w:type="dxa"/>
            <w:vAlign w:val="center"/>
          </w:tcPr>
          <w:p w14:paraId="6727A52C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Shingles</w:t>
            </w:r>
          </w:p>
        </w:tc>
        <w:tc>
          <w:tcPr>
            <w:tcW w:w="955" w:type="dxa"/>
            <w:vAlign w:val="center"/>
          </w:tcPr>
          <w:p w14:paraId="76F87A7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1.3%</w:t>
            </w:r>
          </w:p>
        </w:tc>
        <w:tc>
          <w:tcPr>
            <w:tcW w:w="967" w:type="dxa"/>
            <w:shd w:val="clear" w:color="auto" w:fill="auto"/>
          </w:tcPr>
          <w:p w14:paraId="3580617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1.6%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927A0F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0.9%</w:t>
            </w:r>
          </w:p>
        </w:tc>
      </w:tr>
      <w:tr w:rsidR="0091776C" w:rsidRPr="0091776C" w14:paraId="4EA99B3D" w14:textId="77777777" w:rsidTr="004568D0">
        <w:tc>
          <w:tcPr>
            <w:tcW w:w="2080" w:type="dxa"/>
            <w:vAlign w:val="center"/>
          </w:tcPr>
          <w:p w14:paraId="6B49BA8F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Cancer Screening</w:t>
            </w:r>
          </w:p>
        </w:tc>
        <w:tc>
          <w:tcPr>
            <w:tcW w:w="955" w:type="dxa"/>
            <w:vAlign w:val="bottom"/>
          </w:tcPr>
          <w:p w14:paraId="0686FCC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7" w:type="dxa"/>
            <w:shd w:val="clear" w:color="auto" w:fill="auto"/>
          </w:tcPr>
          <w:p w14:paraId="039C4FA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dxa"/>
            <w:shd w:val="clear" w:color="auto" w:fill="auto"/>
            <w:vAlign w:val="bottom"/>
          </w:tcPr>
          <w:p w14:paraId="1EA8D96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6F4D600C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5BB543EE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reast</w:t>
            </w:r>
          </w:p>
        </w:tc>
        <w:tc>
          <w:tcPr>
            <w:tcW w:w="955" w:type="dxa"/>
            <w:vAlign w:val="center"/>
          </w:tcPr>
          <w:p w14:paraId="53FBFA5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7" w:type="dxa"/>
            <w:vAlign w:val="center"/>
          </w:tcPr>
          <w:p w14:paraId="04BEF51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2.8%</w:t>
            </w:r>
          </w:p>
        </w:tc>
        <w:tc>
          <w:tcPr>
            <w:tcW w:w="833" w:type="dxa"/>
            <w:vAlign w:val="center"/>
          </w:tcPr>
          <w:p w14:paraId="2CCDD41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91776C" w:rsidRPr="0091776C" w14:paraId="3AC5985B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066A9E54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ervical</w:t>
            </w:r>
          </w:p>
        </w:tc>
        <w:tc>
          <w:tcPr>
            <w:tcW w:w="955" w:type="dxa"/>
            <w:vAlign w:val="center"/>
          </w:tcPr>
          <w:p w14:paraId="4348BAA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7" w:type="dxa"/>
            <w:vAlign w:val="center"/>
          </w:tcPr>
          <w:p w14:paraId="582CA29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3.7%</w:t>
            </w:r>
          </w:p>
        </w:tc>
        <w:tc>
          <w:tcPr>
            <w:tcW w:w="833" w:type="dxa"/>
            <w:vAlign w:val="center"/>
          </w:tcPr>
          <w:p w14:paraId="4365FDC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91776C" w:rsidRPr="0091776C" w14:paraId="08153A76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4972A576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olorectal</w:t>
            </w:r>
          </w:p>
        </w:tc>
        <w:tc>
          <w:tcPr>
            <w:tcW w:w="955" w:type="dxa"/>
            <w:vAlign w:val="center"/>
          </w:tcPr>
          <w:p w14:paraId="4E4287D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8.6%</w:t>
            </w:r>
          </w:p>
        </w:tc>
        <w:tc>
          <w:tcPr>
            <w:tcW w:w="967" w:type="dxa"/>
          </w:tcPr>
          <w:p w14:paraId="69632DF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78.9%</w:t>
            </w:r>
          </w:p>
        </w:tc>
        <w:tc>
          <w:tcPr>
            <w:tcW w:w="833" w:type="dxa"/>
            <w:vAlign w:val="center"/>
          </w:tcPr>
          <w:p w14:paraId="1CE7EA53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78.3%</w:t>
            </w:r>
          </w:p>
        </w:tc>
      </w:tr>
      <w:tr w:rsidR="0091776C" w:rsidRPr="0091776C" w14:paraId="740CAF0B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31707F35" w14:textId="77777777" w:rsidR="0091776C" w:rsidRPr="0091776C" w:rsidRDefault="0091776C" w:rsidP="0091776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ther Screenings</w:t>
            </w:r>
          </w:p>
        </w:tc>
        <w:tc>
          <w:tcPr>
            <w:tcW w:w="955" w:type="dxa"/>
            <w:vAlign w:val="bottom"/>
          </w:tcPr>
          <w:p w14:paraId="43CCF2E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7" w:type="dxa"/>
          </w:tcPr>
          <w:p w14:paraId="288ED81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833" w:type="dxa"/>
            <w:vAlign w:val="bottom"/>
          </w:tcPr>
          <w:p w14:paraId="0B05AEB9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91776C" w:rsidRPr="0091776C" w14:paraId="43AE84C8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25A42FE9" w14:textId="77777777" w:rsidR="0091776C" w:rsidRPr="0091776C" w:rsidRDefault="0091776C" w:rsidP="009177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ood pressure </w:t>
            </w:r>
          </w:p>
        </w:tc>
        <w:tc>
          <w:tcPr>
            <w:tcW w:w="955" w:type="dxa"/>
            <w:vAlign w:val="center"/>
          </w:tcPr>
          <w:p w14:paraId="26CEBB5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96.3%</w:t>
            </w:r>
          </w:p>
        </w:tc>
        <w:tc>
          <w:tcPr>
            <w:tcW w:w="967" w:type="dxa"/>
          </w:tcPr>
          <w:p w14:paraId="63F4B25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6.8%</w:t>
            </w:r>
          </w:p>
        </w:tc>
        <w:tc>
          <w:tcPr>
            <w:tcW w:w="833" w:type="dxa"/>
            <w:vAlign w:val="center"/>
          </w:tcPr>
          <w:p w14:paraId="3D6AC25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5.8%</w:t>
            </w:r>
          </w:p>
        </w:tc>
      </w:tr>
      <w:tr w:rsidR="0091776C" w:rsidRPr="0091776C" w14:paraId="019B656E" w14:textId="77777777" w:rsidTr="004568D0">
        <w:trPr>
          <w:trHeight w:val="20"/>
        </w:trPr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1928CC31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holesterol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D2E3DF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92.6%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020C994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2.8%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3861237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2.4%</w:t>
            </w:r>
          </w:p>
        </w:tc>
      </w:tr>
      <w:tr w:rsidR="0091776C" w:rsidRPr="0091776C" w14:paraId="23AC1EB0" w14:textId="77777777" w:rsidTr="004568D0">
        <w:trPr>
          <w:trHeight w:val="20"/>
        </w:trPr>
        <w:tc>
          <w:tcPr>
            <w:tcW w:w="4835" w:type="dxa"/>
            <w:gridSpan w:val="4"/>
            <w:tcBorders>
              <w:top w:val="single" w:sz="4" w:space="0" w:color="auto"/>
            </w:tcBorders>
            <w:vAlign w:val="center"/>
          </w:tcPr>
          <w:p w14:paraId="418EF079" w14:textId="2BF8873C" w:rsidR="0091776C" w:rsidRPr="0091776C" w:rsidRDefault="0091776C" w:rsidP="0091776C">
            <w:pPr>
              <w:rPr>
                <w:rFonts w:ascii="Arial" w:hAnsi="Arial" w:cs="Arial"/>
                <w:color w:val="0D0D0D"/>
                <w:highlight w:val="yellow"/>
              </w:rPr>
            </w:pPr>
            <w:r w:rsidRPr="0091776C">
              <w:rPr>
                <w:rFonts w:ascii="Arial" w:hAnsi="Arial" w:cs="Arial"/>
                <w:vertAlign w:val="superscript"/>
              </w:rPr>
              <w:t xml:space="preserve">a </w:t>
            </w:r>
            <w:r w:rsidRPr="0091776C">
              <w:rPr>
                <w:rFonts w:ascii="Arial" w:hAnsi="Arial" w:cs="Arial"/>
              </w:rPr>
              <w:t xml:space="preserve">Breast and cervical cancer screening guidelines only apply to females and was only analyzed in </w:t>
            </w:r>
            <w:r w:rsidR="0061121C">
              <w:rPr>
                <w:rFonts w:ascii="Arial" w:hAnsi="Arial" w:cs="Arial"/>
              </w:rPr>
              <w:t>sex-</w:t>
            </w:r>
            <w:r w:rsidRPr="0091776C">
              <w:rPr>
                <w:rFonts w:ascii="Arial" w:hAnsi="Arial" w:cs="Arial"/>
              </w:rPr>
              <w:t>stratified analyses</w:t>
            </w:r>
          </w:p>
        </w:tc>
      </w:tr>
    </w:tbl>
    <w:p w14:paraId="1D2204E1" w14:textId="77777777" w:rsidR="0091776C" w:rsidRPr="0091776C" w:rsidRDefault="0091776C" w:rsidP="0091776C">
      <w:pPr>
        <w:rPr>
          <w:rFonts w:ascii="Arial" w:hAnsi="Arial" w:cs="Arial"/>
          <w:b/>
          <w:bCs/>
        </w:rPr>
      </w:pPr>
    </w:p>
    <w:p w14:paraId="3D21F565" w14:textId="77777777" w:rsidR="0091776C" w:rsidRPr="0091776C" w:rsidRDefault="0091776C" w:rsidP="0091776C">
      <w:pPr>
        <w:rPr>
          <w:rFonts w:ascii="Arial" w:hAnsi="Arial" w:cs="Arial"/>
          <w:b/>
          <w:bCs/>
        </w:rPr>
        <w:sectPr w:rsidR="0091776C" w:rsidRPr="0091776C" w:rsidSect="0091776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ACFEC5F" w14:textId="1D31602A" w:rsidR="0091776C" w:rsidRPr="0091776C" w:rsidRDefault="00BA5C67" w:rsidP="0091776C">
      <w:pPr>
        <w:rPr>
          <w:rFonts w:ascii="Arial" w:hAnsi="Arial" w:cs="Arial"/>
        </w:rPr>
      </w:pPr>
      <w:r w:rsidRPr="00BA5C67">
        <w:rPr>
          <w:rFonts w:ascii="Arial" w:hAnsi="Arial" w:cs="Arial"/>
          <w:b/>
          <w:bCs/>
        </w:rPr>
        <w:lastRenderedPageBreak/>
        <w:t>Supplemental Table</w:t>
      </w:r>
      <w:r w:rsidR="0091776C" w:rsidRPr="0091776C">
        <w:rPr>
          <w:rFonts w:ascii="Arial" w:hAnsi="Arial" w:cs="Arial"/>
          <w:b/>
          <w:bCs/>
        </w:rPr>
        <w:t xml:space="preserve"> 4.</w:t>
      </w:r>
      <w:r w:rsidR="0091776C" w:rsidRPr="0091776C">
        <w:rPr>
          <w:rFonts w:ascii="Arial" w:hAnsi="Arial" w:cs="Arial"/>
        </w:rPr>
        <w:t xml:space="preserve"> Prevalence of preventive services among participants who reported having a usual clinician, overall and stratified by race and</w:t>
      </w:r>
      <w:r w:rsidR="00F822DC">
        <w:rPr>
          <w:rFonts w:ascii="Arial" w:hAnsi="Arial" w:cs="Arial"/>
        </w:rPr>
        <w:t>/or</w:t>
      </w:r>
      <w:r w:rsidR="0091776C" w:rsidRPr="0091776C">
        <w:rPr>
          <w:rFonts w:ascii="Arial" w:hAnsi="Arial" w:cs="Arial"/>
        </w:rPr>
        <w:t xml:space="preserve"> ethnicity. Results are weighted to be nationally representative and account for MEPS complex sample design</w:t>
      </w:r>
    </w:p>
    <w:tbl>
      <w:tblPr>
        <w:tblStyle w:val="TableGrid"/>
        <w:tblW w:w="876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80"/>
        <w:gridCol w:w="955"/>
        <w:gridCol w:w="955"/>
        <w:gridCol w:w="955"/>
        <w:gridCol w:w="1016"/>
        <w:gridCol w:w="955"/>
        <w:gridCol w:w="1016"/>
        <w:gridCol w:w="833"/>
      </w:tblGrid>
      <w:tr w:rsidR="0091776C" w:rsidRPr="0091776C" w14:paraId="436FF737" w14:textId="77777777" w:rsidTr="004568D0"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5ABD9B1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CCB4BB1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7E23B0D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AIAN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3A435B3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50FB256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06396729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Latino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337422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NHPI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9F2674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White</w:t>
            </w:r>
          </w:p>
        </w:tc>
      </w:tr>
      <w:tr w:rsidR="0091776C" w:rsidRPr="0091776C" w14:paraId="60769801" w14:textId="77777777" w:rsidTr="004568D0"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396BC136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Vaccinations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5E0125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02CE97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604CA0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0C8366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BDCEE6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5B2DA7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97389B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209F4C0F" w14:textId="77777777" w:rsidTr="004568D0">
        <w:tc>
          <w:tcPr>
            <w:tcW w:w="2080" w:type="dxa"/>
            <w:vAlign w:val="center"/>
          </w:tcPr>
          <w:p w14:paraId="40B2417E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Influenza </w:t>
            </w:r>
          </w:p>
        </w:tc>
        <w:tc>
          <w:tcPr>
            <w:tcW w:w="955" w:type="dxa"/>
            <w:vAlign w:val="center"/>
          </w:tcPr>
          <w:p w14:paraId="1187648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6.6%</w:t>
            </w:r>
          </w:p>
        </w:tc>
        <w:tc>
          <w:tcPr>
            <w:tcW w:w="955" w:type="dxa"/>
            <w:vAlign w:val="center"/>
          </w:tcPr>
          <w:p w14:paraId="12285C2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7.8%</w:t>
            </w:r>
          </w:p>
        </w:tc>
        <w:tc>
          <w:tcPr>
            <w:tcW w:w="955" w:type="dxa"/>
            <w:vAlign w:val="center"/>
          </w:tcPr>
          <w:p w14:paraId="3163CDC3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60.5%</w:t>
            </w:r>
          </w:p>
        </w:tc>
        <w:tc>
          <w:tcPr>
            <w:tcW w:w="1016" w:type="dxa"/>
          </w:tcPr>
          <w:p w14:paraId="5CD96EE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43.4%</w:t>
            </w:r>
          </w:p>
        </w:tc>
        <w:tc>
          <w:tcPr>
            <w:tcW w:w="955" w:type="dxa"/>
          </w:tcPr>
          <w:p w14:paraId="1C80958C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46.1%</w:t>
            </w:r>
          </w:p>
        </w:tc>
        <w:tc>
          <w:tcPr>
            <w:tcW w:w="1016" w:type="dxa"/>
          </w:tcPr>
          <w:p w14:paraId="0BF5D87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57.3%</w:t>
            </w:r>
          </w:p>
        </w:tc>
        <w:tc>
          <w:tcPr>
            <w:tcW w:w="833" w:type="dxa"/>
          </w:tcPr>
          <w:p w14:paraId="717E982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59.8%</w:t>
            </w:r>
          </w:p>
        </w:tc>
      </w:tr>
      <w:tr w:rsidR="0091776C" w:rsidRPr="0091776C" w14:paraId="54C2AD61" w14:textId="77777777" w:rsidTr="004568D0">
        <w:tc>
          <w:tcPr>
            <w:tcW w:w="2080" w:type="dxa"/>
            <w:vAlign w:val="center"/>
          </w:tcPr>
          <w:p w14:paraId="1A35B118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neumococcal </w:t>
            </w:r>
          </w:p>
        </w:tc>
        <w:tc>
          <w:tcPr>
            <w:tcW w:w="955" w:type="dxa"/>
            <w:vAlign w:val="center"/>
          </w:tcPr>
          <w:p w14:paraId="18D7B0C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5.2%</w:t>
            </w:r>
          </w:p>
        </w:tc>
        <w:tc>
          <w:tcPr>
            <w:tcW w:w="955" w:type="dxa"/>
            <w:vAlign w:val="center"/>
          </w:tcPr>
          <w:p w14:paraId="25A65C1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3.1%</w:t>
            </w:r>
          </w:p>
        </w:tc>
        <w:tc>
          <w:tcPr>
            <w:tcW w:w="955" w:type="dxa"/>
            <w:vAlign w:val="center"/>
          </w:tcPr>
          <w:p w14:paraId="7A280AB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 xml:space="preserve">64.0%  </w:t>
            </w:r>
          </w:p>
        </w:tc>
        <w:tc>
          <w:tcPr>
            <w:tcW w:w="1016" w:type="dxa"/>
          </w:tcPr>
          <w:p w14:paraId="6D2EF97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3.3%</w:t>
            </w:r>
          </w:p>
        </w:tc>
        <w:tc>
          <w:tcPr>
            <w:tcW w:w="955" w:type="dxa"/>
          </w:tcPr>
          <w:p w14:paraId="3E247FD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1.1%</w:t>
            </w:r>
          </w:p>
        </w:tc>
        <w:tc>
          <w:tcPr>
            <w:tcW w:w="1016" w:type="dxa"/>
          </w:tcPr>
          <w:p w14:paraId="1948B3C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63.1%</w:t>
            </w:r>
          </w:p>
        </w:tc>
        <w:tc>
          <w:tcPr>
            <w:tcW w:w="833" w:type="dxa"/>
          </w:tcPr>
          <w:p w14:paraId="1525588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8.1%</w:t>
            </w:r>
          </w:p>
        </w:tc>
      </w:tr>
      <w:tr w:rsidR="0091776C" w:rsidRPr="0091776C" w14:paraId="5AD3B15B" w14:textId="77777777" w:rsidTr="004568D0">
        <w:tc>
          <w:tcPr>
            <w:tcW w:w="2080" w:type="dxa"/>
            <w:vAlign w:val="center"/>
          </w:tcPr>
          <w:p w14:paraId="4B8236C2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Shingles</w:t>
            </w:r>
          </w:p>
        </w:tc>
        <w:tc>
          <w:tcPr>
            <w:tcW w:w="955" w:type="dxa"/>
            <w:vAlign w:val="center"/>
          </w:tcPr>
          <w:p w14:paraId="5D7B861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1.3%</w:t>
            </w:r>
          </w:p>
        </w:tc>
        <w:tc>
          <w:tcPr>
            <w:tcW w:w="955" w:type="dxa"/>
            <w:vAlign w:val="center"/>
          </w:tcPr>
          <w:p w14:paraId="66D51E5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39.6%</w:t>
            </w:r>
          </w:p>
        </w:tc>
        <w:tc>
          <w:tcPr>
            <w:tcW w:w="955" w:type="dxa"/>
            <w:vAlign w:val="center"/>
          </w:tcPr>
          <w:p w14:paraId="18F9C99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42.9%</w:t>
            </w:r>
          </w:p>
        </w:tc>
        <w:tc>
          <w:tcPr>
            <w:tcW w:w="1016" w:type="dxa"/>
          </w:tcPr>
          <w:p w14:paraId="41B7ABD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32.1%</w:t>
            </w:r>
          </w:p>
        </w:tc>
        <w:tc>
          <w:tcPr>
            <w:tcW w:w="955" w:type="dxa"/>
          </w:tcPr>
          <w:p w14:paraId="3E47B52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 xml:space="preserve">33.1%  </w:t>
            </w:r>
          </w:p>
        </w:tc>
        <w:tc>
          <w:tcPr>
            <w:tcW w:w="1016" w:type="dxa"/>
          </w:tcPr>
          <w:p w14:paraId="5FFDDB3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8.6%</w:t>
            </w:r>
          </w:p>
        </w:tc>
        <w:tc>
          <w:tcPr>
            <w:tcW w:w="833" w:type="dxa"/>
          </w:tcPr>
          <w:p w14:paraId="28D0518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4.7%</w:t>
            </w:r>
          </w:p>
        </w:tc>
      </w:tr>
      <w:tr w:rsidR="0091776C" w:rsidRPr="0091776C" w14:paraId="32C210F6" w14:textId="77777777" w:rsidTr="004568D0">
        <w:tc>
          <w:tcPr>
            <w:tcW w:w="2080" w:type="dxa"/>
            <w:vAlign w:val="center"/>
          </w:tcPr>
          <w:p w14:paraId="0647D4B1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Cancer Screening</w:t>
            </w:r>
          </w:p>
        </w:tc>
        <w:tc>
          <w:tcPr>
            <w:tcW w:w="955" w:type="dxa"/>
            <w:vAlign w:val="bottom"/>
          </w:tcPr>
          <w:p w14:paraId="0CB73B9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vAlign w:val="bottom"/>
          </w:tcPr>
          <w:p w14:paraId="6C7670B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vAlign w:val="bottom"/>
          </w:tcPr>
          <w:p w14:paraId="16CEFA4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</w:tcPr>
          <w:p w14:paraId="1D64D29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</w:tcPr>
          <w:p w14:paraId="3FF0697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</w:tcPr>
          <w:p w14:paraId="050AB5F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14:paraId="06F2FC3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1BA1ACAA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5A117E70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reast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6C2C7D0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2.8%</w:t>
            </w:r>
          </w:p>
        </w:tc>
        <w:tc>
          <w:tcPr>
            <w:tcW w:w="955" w:type="dxa"/>
            <w:vAlign w:val="center"/>
          </w:tcPr>
          <w:p w14:paraId="01C6714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57.5%</w:t>
            </w:r>
          </w:p>
        </w:tc>
        <w:tc>
          <w:tcPr>
            <w:tcW w:w="955" w:type="dxa"/>
            <w:vAlign w:val="center"/>
          </w:tcPr>
          <w:p w14:paraId="34F49FE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4.6%</w:t>
            </w:r>
          </w:p>
        </w:tc>
        <w:tc>
          <w:tcPr>
            <w:tcW w:w="1016" w:type="dxa"/>
          </w:tcPr>
          <w:p w14:paraId="27A795C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 xml:space="preserve">84.3%   </w:t>
            </w:r>
          </w:p>
        </w:tc>
        <w:tc>
          <w:tcPr>
            <w:tcW w:w="955" w:type="dxa"/>
            <w:vAlign w:val="center"/>
          </w:tcPr>
          <w:p w14:paraId="632A900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 xml:space="preserve">82.6%  </w:t>
            </w:r>
          </w:p>
        </w:tc>
        <w:tc>
          <w:tcPr>
            <w:tcW w:w="1016" w:type="dxa"/>
          </w:tcPr>
          <w:p w14:paraId="72E3F2A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7.0%</w:t>
            </w:r>
          </w:p>
        </w:tc>
        <w:tc>
          <w:tcPr>
            <w:tcW w:w="833" w:type="dxa"/>
          </w:tcPr>
          <w:p w14:paraId="2DE0942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2.8%</w:t>
            </w:r>
          </w:p>
        </w:tc>
      </w:tr>
      <w:tr w:rsidR="0091776C" w:rsidRPr="0091776C" w14:paraId="58EFAEE9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2469A437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ervical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955" w:type="dxa"/>
            <w:vAlign w:val="center"/>
          </w:tcPr>
          <w:p w14:paraId="03CD9D2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3.7%</w:t>
            </w:r>
          </w:p>
        </w:tc>
        <w:tc>
          <w:tcPr>
            <w:tcW w:w="955" w:type="dxa"/>
            <w:vAlign w:val="center"/>
          </w:tcPr>
          <w:p w14:paraId="0212025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95.6%</w:t>
            </w:r>
          </w:p>
        </w:tc>
        <w:tc>
          <w:tcPr>
            <w:tcW w:w="955" w:type="dxa"/>
            <w:vAlign w:val="center"/>
          </w:tcPr>
          <w:p w14:paraId="07EF6C3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4.8%</w:t>
            </w:r>
          </w:p>
        </w:tc>
        <w:tc>
          <w:tcPr>
            <w:tcW w:w="1016" w:type="dxa"/>
          </w:tcPr>
          <w:p w14:paraId="07163EF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5.5%</w:t>
            </w:r>
          </w:p>
        </w:tc>
        <w:tc>
          <w:tcPr>
            <w:tcW w:w="955" w:type="dxa"/>
          </w:tcPr>
          <w:p w14:paraId="7B7A45C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6.0%</w:t>
            </w:r>
          </w:p>
        </w:tc>
        <w:tc>
          <w:tcPr>
            <w:tcW w:w="1016" w:type="dxa"/>
          </w:tcPr>
          <w:p w14:paraId="1CD5211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 xml:space="preserve">75.3%   </w:t>
            </w:r>
          </w:p>
        </w:tc>
        <w:tc>
          <w:tcPr>
            <w:tcW w:w="833" w:type="dxa"/>
            <w:vAlign w:val="center"/>
          </w:tcPr>
          <w:p w14:paraId="376280B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81.8%</w:t>
            </w:r>
          </w:p>
        </w:tc>
      </w:tr>
      <w:tr w:rsidR="0091776C" w:rsidRPr="0091776C" w14:paraId="41C861E9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7E160BB7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olorectal</w:t>
            </w:r>
          </w:p>
        </w:tc>
        <w:tc>
          <w:tcPr>
            <w:tcW w:w="955" w:type="dxa"/>
            <w:vAlign w:val="center"/>
          </w:tcPr>
          <w:p w14:paraId="2ECC5AF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78.6%</w:t>
            </w:r>
          </w:p>
        </w:tc>
        <w:tc>
          <w:tcPr>
            <w:tcW w:w="955" w:type="dxa"/>
            <w:vAlign w:val="center"/>
          </w:tcPr>
          <w:p w14:paraId="70CAE71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 xml:space="preserve">76.8%  </w:t>
            </w:r>
          </w:p>
        </w:tc>
        <w:tc>
          <w:tcPr>
            <w:tcW w:w="955" w:type="dxa"/>
            <w:vAlign w:val="center"/>
          </w:tcPr>
          <w:p w14:paraId="33100EA9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74.1%</w:t>
            </w:r>
          </w:p>
        </w:tc>
        <w:tc>
          <w:tcPr>
            <w:tcW w:w="1016" w:type="dxa"/>
          </w:tcPr>
          <w:p w14:paraId="0A0F30C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77.3%</w:t>
            </w:r>
          </w:p>
        </w:tc>
        <w:tc>
          <w:tcPr>
            <w:tcW w:w="955" w:type="dxa"/>
          </w:tcPr>
          <w:p w14:paraId="03D00649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69.8%</w:t>
            </w:r>
          </w:p>
        </w:tc>
        <w:tc>
          <w:tcPr>
            <w:tcW w:w="1016" w:type="dxa"/>
          </w:tcPr>
          <w:p w14:paraId="5E8DE1E1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64.0%</w:t>
            </w:r>
          </w:p>
        </w:tc>
        <w:tc>
          <w:tcPr>
            <w:tcW w:w="833" w:type="dxa"/>
          </w:tcPr>
          <w:p w14:paraId="041F59E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80.2%</w:t>
            </w:r>
          </w:p>
        </w:tc>
      </w:tr>
      <w:tr w:rsidR="0091776C" w:rsidRPr="0091776C" w14:paraId="5EDB58D6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3F60F891" w14:textId="77777777" w:rsidR="0091776C" w:rsidRPr="0091776C" w:rsidRDefault="0091776C" w:rsidP="0091776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ther Screenings</w:t>
            </w:r>
          </w:p>
        </w:tc>
        <w:tc>
          <w:tcPr>
            <w:tcW w:w="955" w:type="dxa"/>
            <w:vAlign w:val="bottom"/>
          </w:tcPr>
          <w:p w14:paraId="062CB31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vAlign w:val="bottom"/>
          </w:tcPr>
          <w:p w14:paraId="7BE00A3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vAlign w:val="bottom"/>
          </w:tcPr>
          <w:p w14:paraId="5CF5DAE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</w:tcPr>
          <w:p w14:paraId="5EDB4C1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</w:tcPr>
          <w:p w14:paraId="1E032AC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</w:tcPr>
          <w:p w14:paraId="7A8E04D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dxa"/>
          </w:tcPr>
          <w:p w14:paraId="355D7EE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6FEF4880" w14:textId="77777777" w:rsidTr="004568D0">
        <w:trPr>
          <w:trHeight w:val="20"/>
        </w:trPr>
        <w:tc>
          <w:tcPr>
            <w:tcW w:w="2080" w:type="dxa"/>
            <w:vAlign w:val="center"/>
          </w:tcPr>
          <w:p w14:paraId="1FEBE48F" w14:textId="77777777" w:rsidR="0091776C" w:rsidRPr="0091776C" w:rsidRDefault="0091776C" w:rsidP="009177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ood pressure </w:t>
            </w:r>
          </w:p>
        </w:tc>
        <w:tc>
          <w:tcPr>
            <w:tcW w:w="955" w:type="dxa"/>
            <w:vAlign w:val="center"/>
          </w:tcPr>
          <w:p w14:paraId="37ABFB1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96.3%</w:t>
            </w:r>
          </w:p>
        </w:tc>
        <w:tc>
          <w:tcPr>
            <w:tcW w:w="955" w:type="dxa"/>
            <w:vAlign w:val="center"/>
          </w:tcPr>
          <w:p w14:paraId="5BCD9E7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97.4%</w:t>
            </w:r>
          </w:p>
        </w:tc>
        <w:tc>
          <w:tcPr>
            <w:tcW w:w="955" w:type="dxa"/>
            <w:vAlign w:val="center"/>
          </w:tcPr>
          <w:p w14:paraId="7A44282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5.1%</w:t>
            </w:r>
          </w:p>
        </w:tc>
        <w:tc>
          <w:tcPr>
            <w:tcW w:w="1016" w:type="dxa"/>
          </w:tcPr>
          <w:p w14:paraId="23C4FE24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5.4%</w:t>
            </w:r>
          </w:p>
        </w:tc>
        <w:tc>
          <w:tcPr>
            <w:tcW w:w="955" w:type="dxa"/>
          </w:tcPr>
          <w:p w14:paraId="575677B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3.6%</w:t>
            </w:r>
          </w:p>
        </w:tc>
        <w:tc>
          <w:tcPr>
            <w:tcW w:w="1016" w:type="dxa"/>
          </w:tcPr>
          <w:p w14:paraId="2B3C13C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2.2%</w:t>
            </w:r>
          </w:p>
        </w:tc>
        <w:tc>
          <w:tcPr>
            <w:tcW w:w="833" w:type="dxa"/>
          </w:tcPr>
          <w:p w14:paraId="3AD09BA1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7.0%</w:t>
            </w:r>
          </w:p>
        </w:tc>
      </w:tr>
      <w:tr w:rsidR="0091776C" w:rsidRPr="0091776C" w14:paraId="03B8E664" w14:textId="77777777" w:rsidTr="004568D0">
        <w:trPr>
          <w:trHeight w:val="20"/>
        </w:trPr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49BD4E9C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holesterol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7E7D971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92.6%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331AB7E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91.8%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230D211C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3.3%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9BBF80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1.9%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B26071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1.7%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CEBF20D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0.1%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2B1A2A1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92.9%</w:t>
            </w:r>
          </w:p>
        </w:tc>
      </w:tr>
    </w:tbl>
    <w:p w14:paraId="676B2D05" w14:textId="77777777" w:rsidR="0091776C" w:rsidRPr="0091776C" w:rsidRDefault="0091776C" w:rsidP="0091776C">
      <w:pPr>
        <w:spacing w:after="0" w:line="240" w:lineRule="auto"/>
        <w:rPr>
          <w:rFonts w:ascii="Arial" w:hAnsi="Arial" w:cs="Arial"/>
        </w:rPr>
      </w:pPr>
      <w:r w:rsidRPr="0091776C">
        <w:rPr>
          <w:rFonts w:ascii="Arial" w:hAnsi="Arial" w:cs="Arial"/>
        </w:rPr>
        <w:t>AIAN=American Indian or Alaska Native; NHPI=Native Hawaiian or Pacific Islander</w:t>
      </w:r>
    </w:p>
    <w:p w14:paraId="15AAF67B" w14:textId="77777777" w:rsidR="0091776C" w:rsidRPr="0091776C" w:rsidRDefault="0091776C" w:rsidP="0091776C">
      <w:pPr>
        <w:rPr>
          <w:rFonts w:ascii="Arial" w:hAnsi="Arial" w:cs="Arial"/>
        </w:rPr>
      </w:pPr>
      <w:r w:rsidRPr="0091776C">
        <w:rPr>
          <w:rFonts w:ascii="Arial" w:eastAsia="Times New Roman" w:hAnsi="Arial" w:cs="Arial"/>
          <w:color w:val="000000"/>
          <w:vertAlign w:val="superscript"/>
        </w:rPr>
        <w:t xml:space="preserve">a </w:t>
      </w:r>
      <w:r w:rsidRPr="0091776C">
        <w:rPr>
          <w:rFonts w:ascii="Arial" w:eastAsia="Times New Roman" w:hAnsi="Arial" w:cs="Arial"/>
          <w:color w:val="000000"/>
        </w:rPr>
        <w:t>Among females only</w:t>
      </w:r>
      <w:r w:rsidRPr="0091776C">
        <w:rPr>
          <w:rFonts w:ascii="Arial" w:hAnsi="Arial" w:cs="Arial"/>
        </w:rPr>
        <w:t xml:space="preserve"> </w:t>
      </w:r>
      <w:r w:rsidRPr="0091776C">
        <w:rPr>
          <w:rFonts w:ascii="Arial" w:hAnsi="Arial" w:cs="Arial"/>
        </w:rPr>
        <w:br w:type="page"/>
      </w:r>
    </w:p>
    <w:p w14:paraId="5ABE821B" w14:textId="77777777" w:rsidR="0091776C" w:rsidRPr="0091776C" w:rsidRDefault="0091776C" w:rsidP="0091776C">
      <w:pPr>
        <w:rPr>
          <w:rFonts w:ascii="Arial" w:hAnsi="Arial" w:cs="Arial"/>
          <w:b/>
          <w:bCs/>
        </w:rPr>
        <w:sectPr w:rsidR="0091776C" w:rsidRPr="0091776C" w:rsidSect="0069355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9923334" w14:textId="3886CE0D" w:rsidR="0091776C" w:rsidRPr="0091776C" w:rsidRDefault="00BA5C67" w:rsidP="0091776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</w:t>
      </w:r>
      <w:r w:rsidR="0091776C" w:rsidRPr="0091776C">
        <w:rPr>
          <w:rFonts w:ascii="Arial" w:hAnsi="Arial" w:cs="Arial"/>
          <w:b/>
          <w:bCs/>
        </w:rPr>
        <w:t xml:space="preserve"> 5.</w:t>
      </w:r>
      <w:r w:rsidR="0091776C" w:rsidRPr="0091776C">
        <w:rPr>
          <w:rFonts w:ascii="Arial" w:hAnsi="Arial" w:cs="Arial"/>
        </w:rPr>
        <w:t xml:space="preserve"> Prevalence and adjusted association between patient-</w:t>
      </w:r>
      <w:r w:rsidR="00823A4F">
        <w:rPr>
          <w:rFonts w:ascii="Arial" w:hAnsi="Arial" w:cs="Arial"/>
        </w:rPr>
        <w:t>clinician</w:t>
      </w:r>
      <w:r w:rsidR="0091776C" w:rsidRPr="0091776C">
        <w:rPr>
          <w:rFonts w:ascii="Arial" w:hAnsi="Arial" w:cs="Arial"/>
        </w:rPr>
        <w:t xml:space="preserve"> </w:t>
      </w:r>
      <w:r w:rsidR="00440A7A">
        <w:rPr>
          <w:rFonts w:ascii="Arial" w:hAnsi="Arial" w:cs="Arial"/>
        </w:rPr>
        <w:t>sex</w:t>
      </w:r>
      <w:r w:rsidR="00440A7A" w:rsidRPr="0091776C">
        <w:rPr>
          <w:rFonts w:ascii="Arial" w:hAnsi="Arial" w:cs="Arial"/>
        </w:rPr>
        <w:t xml:space="preserve"> </w:t>
      </w:r>
      <w:r w:rsidR="0091776C" w:rsidRPr="0091776C">
        <w:rPr>
          <w:rFonts w:ascii="Arial" w:hAnsi="Arial" w:cs="Arial"/>
        </w:rPr>
        <w:t>concordance and adherence to preventive services guidelines, overall. Results are weighted to be nationally representative and account for MEPS complex sample design.</w:t>
      </w:r>
    </w:p>
    <w:tbl>
      <w:tblPr>
        <w:tblStyle w:val="TableGrid"/>
        <w:tblW w:w="712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83"/>
        <w:gridCol w:w="1615"/>
        <w:gridCol w:w="1529"/>
        <w:gridCol w:w="1886"/>
        <w:gridCol w:w="16"/>
      </w:tblGrid>
      <w:tr w:rsidR="0091776C" w:rsidRPr="0091776C" w14:paraId="3AAC4CF4" w14:textId="77777777" w:rsidTr="004568D0">
        <w:trPr>
          <w:gridAfter w:val="1"/>
          <w:wAfter w:w="16" w:type="dxa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58C33339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0E9AC" w14:textId="4197731F" w:rsidR="0091776C" w:rsidRPr="0091776C" w:rsidRDefault="00F822D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  <w:r w:rsidRPr="0091776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9614EC3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Concordan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5178288" w14:textId="081E2BA1" w:rsidR="0091776C" w:rsidRPr="0091776C" w:rsidRDefault="00F822D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  <w:p w14:paraId="11F7604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Discordanc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4E7C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PR (95% CI)</w:t>
            </w:r>
            <w:r w:rsidRPr="0091776C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91776C" w:rsidRPr="0091776C" w14:paraId="3C0C83FF" w14:textId="77777777" w:rsidTr="004568D0">
        <w:trPr>
          <w:gridAfter w:val="1"/>
          <w:wAfter w:w="16" w:type="dxa"/>
        </w:trPr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7F11050D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Vaccinations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4AFBD0D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986969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7B4C600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0430DDFF" w14:textId="77777777" w:rsidTr="004568D0">
        <w:trPr>
          <w:gridAfter w:val="1"/>
          <w:wAfter w:w="16" w:type="dxa"/>
        </w:trPr>
        <w:tc>
          <w:tcPr>
            <w:tcW w:w="2083" w:type="dxa"/>
            <w:vAlign w:val="center"/>
          </w:tcPr>
          <w:p w14:paraId="4730A1EE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Influenza </w:t>
            </w:r>
          </w:p>
        </w:tc>
        <w:tc>
          <w:tcPr>
            <w:tcW w:w="1615" w:type="dxa"/>
            <w:vAlign w:val="bottom"/>
          </w:tcPr>
          <w:p w14:paraId="2FC10E9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7.3%</w:t>
            </w:r>
          </w:p>
        </w:tc>
        <w:tc>
          <w:tcPr>
            <w:tcW w:w="1529" w:type="dxa"/>
            <w:vAlign w:val="bottom"/>
          </w:tcPr>
          <w:p w14:paraId="1C5881C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55.7%</w:t>
            </w:r>
          </w:p>
        </w:tc>
        <w:tc>
          <w:tcPr>
            <w:tcW w:w="1886" w:type="dxa"/>
            <w:vAlign w:val="bottom"/>
          </w:tcPr>
          <w:p w14:paraId="0A76A1F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1.03 (1.00, 1.06)</w:t>
            </w:r>
          </w:p>
        </w:tc>
      </w:tr>
      <w:tr w:rsidR="0091776C" w:rsidRPr="0091776C" w14:paraId="6E857010" w14:textId="77777777" w:rsidTr="004568D0">
        <w:trPr>
          <w:gridAfter w:val="1"/>
          <w:wAfter w:w="16" w:type="dxa"/>
        </w:trPr>
        <w:tc>
          <w:tcPr>
            <w:tcW w:w="2083" w:type="dxa"/>
            <w:vAlign w:val="center"/>
          </w:tcPr>
          <w:p w14:paraId="61C141DF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neumococcal </w:t>
            </w:r>
          </w:p>
        </w:tc>
        <w:tc>
          <w:tcPr>
            <w:tcW w:w="1615" w:type="dxa"/>
            <w:vAlign w:val="bottom"/>
          </w:tcPr>
          <w:p w14:paraId="4E08F7B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76.8%</w:t>
            </w:r>
          </w:p>
        </w:tc>
        <w:tc>
          <w:tcPr>
            <w:tcW w:w="1529" w:type="dxa"/>
            <w:vAlign w:val="bottom"/>
          </w:tcPr>
          <w:p w14:paraId="4914941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72.9%</w:t>
            </w:r>
          </w:p>
        </w:tc>
        <w:tc>
          <w:tcPr>
            <w:tcW w:w="1886" w:type="dxa"/>
            <w:vAlign w:val="bottom"/>
          </w:tcPr>
          <w:p w14:paraId="35829B1D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D0D0D"/>
              </w:rPr>
              <w:t>1.05 (1.02, 1.09)</w:t>
            </w:r>
          </w:p>
        </w:tc>
      </w:tr>
      <w:tr w:rsidR="0091776C" w:rsidRPr="0091776C" w14:paraId="383D2BC5" w14:textId="77777777" w:rsidTr="004568D0">
        <w:trPr>
          <w:gridAfter w:val="1"/>
          <w:wAfter w:w="16" w:type="dxa"/>
        </w:trPr>
        <w:tc>
          <w:tcPr>
            <w:tcW w:w="2083" w:type="dxa"/>
            <w:vAlign w:val="center"/>
          </w:tcPr>
          <w:p w14:paraId="10290F6D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Shingles </w:t>
            </w:r>
          </w:p>
        </w:tc>
        <w:tc>
          <w:tcPr>
            <w:tcW w:w="1615" w:type="dxa"/>
            <w:vAlign w:val="bottom"/>
          </w:tcPr>
          <w:p w14:paraId="1241749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2.3%</w:t>
            </w:r>
          </w:p>
        </w:tc>
        <w:tc>
          <w:tcPr>
            <w:tcW w:w="1529" w:type="dxa"/>
            <w:vAlign w:val="bottom"/>
          </w:tcPr>
          <w:p w14:paraId="7422438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49.9%</w:t>
            </w:r>
          </w:p>
        </w:tc>
        <w:tc>
          <w:tcPr>
            <w:tcW w:w="1886" w:type="dxa"/>
            <w:vAlign w:val="bottom"/>
          </w:tcPr>
          <w:p w14:paraId="6184A1B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D0D0D"/>
              </w:rPr>
              <w:t>1.05 (0.99, 1.11)</w:t>
            </w:r>
          </w:p>
        </w:tc>
      </w:tr>
      <w:tr w:rsidR="0091776C" w:rsidRPr="0091776C" w14:paraId="5DA1537F" w14:textId="77777777" w:rsidTr="004568D0">
        <w:trPr>
          <w:gridAfter w:val="1"/>
          <w:wAfter w:w="16" w:type="dxa"/>
        </w:trPr>
        <w:tc>
          <w:tcPr>
            <w:tcW w:w="2083" w:type="dxa"/>
            <w:vAlign w:val="center"/>
          </w:tcPr>
          <w:p w14:paraId="1DC4FE2F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Cancer Screening</w:t>
            </w:r>
          </w:p>
        </w:tc>
        <w:tc>
          <w:tcPr>
            <w:tcW w:w="1615" w:type="dxa"/>
            <w:vAlign w:val="bottom"/>
          </w:tcPr>
          <w:p w14:paraId="29580DD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vAlign w:val="bottom"/>
          </w:tcPr>
          <w:p w14:paraId="3217D6D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vAlign w:val="bottom"/>
          </w:tcPr>
          <w:p w14:paraId="579A830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2740E808" w14:textId="77777777" w:rsidTr="004568D0">
        <w:trPr>
          <w:gridAfter w:val="1"/>
          <w:wAfter w:w="16" w:type="dxa"/>
          <w:trHeight w:val="20"/>
        </w:trPr>
        <w:tc>
          <w:tcPr>
            <w:tcW w:w="2083" w:type="dxa"/>
            <w:vAlign w:val="center"/>
          </w:tcPr>
          <w:p w14:paraId="110D1292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reast</w:t>
            </w:r>
          </w:p>
        </w:tc>
        <w:tc>
          <w:tcPr>
            <w:tcW w:w="1615" w:type="dxa"/>
          </w:tcPr>
          <w:p w14:paraId="3D8E1FF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29" w:type="dxa"/>
          </w:tcPr>
          <w:p w14:paraId="106C1D2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86" w:type="dxa"/>
            <w:vAlign w:val="bottom"/>
          </w:tcPr>
          <w:p w14:paraId="1EA7D27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91776C" w:rsidRPr="0091776C" w14:paraId="76FF8C0F" w14:textId="77777777" w:rsidTr="004568D0">
        <w:trPr>
          <w:gridAfter w:val="1"/>
          <w:wAfter w:w="16" w:type="dxa"/>
          <w:trHeight w:val="20"/>
        </w:trPr>
        <w:tc>
          <w:tcPr>
            <w:tcW w:w="2083" w:type="dxa"/>
            <w:vAlign w:val="center"/>
          </w:tcPr>
          <w:p w14:paraId="0012507B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ervical</w:t>
            </w:r>
          </w:p>
        </w:tc>
        <w:tc>
          <w:tcPr>
            <w:tcW w:w="1615" w:type="dxa"/>
          </w:tcPr>
          <w:p w14:paraId="59A61C6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29" w:type="dxa"/>
          </w:tcPr>
          <w:p w14:paraId="549D861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86" w:type="dxa"/>
            <w:vAlign w:val="bottom"/>
          </w:tcPr>
          <w:p w14:paraId="3A2D4D6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N/A</w:t>
            </w:r>
            <w:r w:rsidRPr="0091776C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91776C" w:rsidRPr="0091776C" w14:paraId="5BF4833A" w14:textId="77777777" w:rsidTr="004568D0">
        <w:trPr>
          <w:gridAfter w:val="1"/>
          <w:wAfter w:w="16" w:type="dxa"/>
          <w:trHeight w:val="20"/>
        </w:trPr>
        <w:tc>
          <w:tcPr>
            <w:tcW w:w="2083" w:type="dxa"/>
            <w:vAlign w:val="center"/>
          </w:tcPr>
          <w:p w14:paraId="44AD1043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olorectal</w:t>
            </w:r>
          </w:p>
        </w:tc>
        <w:tc>
          <w:tcPr>
            <w:tcW w:w="1615" w:type="dxa"/>
            <w:vAlign w:val="bottom"/>
          </w:tcPr>
          <w:p w14:paraId="3E55BB1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9.1%</w:t>
            </w:r>
          </w:p>
        </w:tc>
        <w:tc>
          <w:tcPr>
            <w:tcW w:w="1529" w:type="dxa"/>
            <w:vAlign w:val="bottom"/>
          </w:tcPr>
          <w:p w14:paraId="79F68E7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77.8%</w:t>
            </w:r>
          </w:p>
        </w:tc>
        <w:tc>
          <w:tcPr>
            <w:tcW w:w="1886" w:type="dxa"/>
            <w:vAlign w:val="bottom"/>
          </w:tcPr>
          <w:p w14:paraId="02C508F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</w:rPr>
              <w:t>1.02 (0.99, 1.04)</w:t>
            </w:r>
          </w:p>
        </w:tc>
      </w:tr>
      <w:tr w:rsidR="0091776C" w:rsidRPr="0091776C" w14:paraId="2642EBE9" w14:textId="77777777" w:rsidTr="004568D0">
        <w:trPr>
          <w:gridAfter w:val="1"/>
          <w:wAfter w:w="16" w:type="dxa"/>
          <w:trHeight w:val="20"/>
        </w:trPr>
        <w:tc>
          <w:tcPr>
            <w:tcW w:w="2083" w:type="dxa"/>
            <w:vAlign w:val="center"/>
          </w:tcPr>
          <w:p w14:paraId="4E5B3013" w14:textId="77777777" w:rsidR="0091776C" w:rsidRPr="0091776C" w:rsidRDefault="0091776C" w:rsidP="0091776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ther Screenings</w:t>
            </w:r>
          </w:p>
        </w:tc>
        <w:tc>
          <w:tcPr>
            <w:tcW w:w="1615" w:type="dxa"/>
            <w:vAlign w:val="bottom"/>
          </w:tcPr>
          <w:p w14:paraId="1B5017E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vAlign w:val="bottom"/>
          </w:tcPr>
          <w:p w14:paraId="6AB0D77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vAlign w:val="bottom"/>
          </w:tcPr>
          <w:p w14:paraId="1D461FE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70772F1F" w14:textId="77777777" w:rsidTr="004568D0">
        <w:trPr>
          <w:gridAfter w:val="1"/>
          <w:wAfter w:w="16" w:type="dxa"/>
          <w:trHeight w:val="20"/>
        </w:trPr>
        <w:tc>
          <w:tcPr>
            <w:tcW w:w="2083" w:type="dxa"/>
            <w:vAlign w:val="center"/>
          </w:tcPr>
          <w:p w14:paraId="7061214F" w14:textId="77777777" w:rsidR="0091776C" w:rsidRPr="0091776C" w:rsidRDefault="0091776C" w:rsidP="009177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ood Pressure </w:t>
            </w:r>
          </w:p>
        </w:tc>
        <w:tc>
          <w:tcPr>
            <w:tcW w:w="1615" w:type="dxa"/>
            <w:vAlign w:val="bottom"/>
          </w:tcPr>
          <w:p w14:paraId="5947C17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2.7%</w:t>
            </w:r>
          </w:p>
        </w:tc>
        <w:tc>
          <w:tcPr>
            <w:tcW w:w="1529" w:type="dxa"/>
            <w:vAlign w:val="bottom"/>
          </w:tcPr>
          <w:p w14:paraId="30D5F67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92.6%</w:t>
            </w:r>
          </w:p>
        </w:tc>
        <w:tc>
          <w:tcPr>
            <w:tcW w:w="1886" w:type="dxa"/>
            <w:vAlign w:val="bottom"/>
          </w:tcPr>
          <w:p w14:paraId="1B5D9704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</w:rPr>
              <w:t>1.01 (1.00, 1.01)</w:t>
            </w:r>
          </w:p>
        </w:tc>
      </w:tr>
      <w:tr w:rsidR="0091776C" w:rsidRPr="0091776C" w14:paraId="351BCB6F" w14:textId="77777777" w:rsidTr="004568D0">
        <w:trPr>
          <w:gridAfter w:val="1"/>
          <w:wAfter w:w="16" w:type="dxa"/>
          <w:trHeight w:val="20"/>
        </w:trPr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27579AB8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holesterol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66D7523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6.6%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bottom"/>
          </w:tcPr>
          <w:p w14:paraId="6D7B06B6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96.1%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bottom"/>
          </w:tcPr>
          <w:p w14:paraId="23BD6D6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</w:rPr>
              <w:t>1.00 (0.99, 1.01)</w:t>
            </w:r>
          </w:p>
        </w:tc>
      </w:tr>
      <w:tr w:rsidR="0091776C" w:rsidRPr="0091776C" w14:paraId="78C9A8E5" w14:textId="77777777" w:rsidTr="004568D0">
        <w:trPr>
          <w:trHeight w:val="2627"/>
        </w:trPr>
        <w:tc>
          <w:tcPr>
            <w:tcW w:w="7129" w:type="dxa"/>
            <w:gridSpan w:val="5"/>
            <w:vAlign w:val="center"/>
          </w:tcPr>
          <w:p w14:paraId="06583D31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bbreviations: PR, prevalence ratio; CI, confidence interval; N/A, not analyzed</w:t>
            </w:r>
          </w:p>
          <w:p w14:paraId="02302871" w14:textId="4F5C2C09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vertAlign w:val="superscript"/>
              </w:rPr>
              <w:t>a</w:t>
            </w:r>
            <w:r w:rsidRPr="0091776C">
              <w:rPr>
                <w:rFonts w:ascii="Arial" w:hAnsi="Arial" w:cs="Arial"/>
              </w:rPr>
              <w:t xml:space="preserve"> Prevalence ratio (PR) is ratio of predicted marginal proportions calculated from logistic regression model adjusted for patient </w:t>
            </w:r>
            <w:r w:rsidR="00650298">
              <w:rPr>
                <w:rFonts w:ascii="Arial" w:hAnsi="Arial" w:cs="Arial"/>
              </w:rPr>
              <w:t>sex</w:t>
            </w:r>
            <w:r w:rsidRPr="0091776C">
              <w:rPr>
                <w:rFonts w:ascii="Arial" w:hAnsi="Arial" w:cs="Arial"/>
              </w:rPr>
              <w:t>, race and</w:t>
            </w:r>
            <w:r w:rsidR="00650298">
              <w:rPr>
                <w:rFonts w:ascii="Arial" w:hAnsi="Arial" w:cs="Arial"/>
              </w:rPr>
              <w:t>/or</w:t>
            </w:r>
            <w:r w:rsidRPr="0091776C">
              <w:rPr>
                <w:rFonts w:ascii="Arial" w:hAnsi="Arial" w:cs="Arial"/>
              </w:rPr>
              <w:t xml:space="preserve"> ethnicity, age (treated as a restricted quadratic spline), highest education, family income (treated as a restricted quadratic spline), insurance status, self-reported chronic conditions (heart disease or stroke, diabetes, asthma, and cancer), self-reported general health, survey year, and </w:t>
            </w:r>
            <w:r w:rsidR="00823A4F">
              <w:rPr>
                <w:rFonts w:ascii="Arial" w:hAnsi="Arial" w:cs="Arial"/>
              </w:rPr>
              <w:t>clinician</w:t>
            </w:r>
            <w:r w:rsidRPr="0091776C">
              <w:rPr>
                <w:rFonts w:ascii="Arial" w:hAnsi="Arial" w:cs="Arial"/>
              </w:rPr>
              <w:t xml:space="preserve"> race and</w:t>
            </w:r>
            <w:r w:rsidR="0070624E">
              <w:rPr>
                <w:rFonts w:ascii="Arial" w:hAnsi="Arial" w:cs="Arial"/>
              </w:rPr>
              <w:t>/or</w:t>
            </w:r>
            <w:r w:rsidRPr="0091776C">
              <w:rPr>
                <w:rFonts w:ascii="Arial" w:hAnsi="Arial" w:cs="Arial"/>
              </w:rPr>
              <w:t xml:space="preserve"> ethnicity</w:t>
            </w:r>
          </w:p>
          <w:p w14:paraId="0C8C2DE7" w14:textId="1E123D1F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vertAlign w:val="superscript"/>
              </w:rPr>
              <w:t>b</w:t>
            </w:r>
            <w:r w:rsidRPr="0091776C">
              <w:rPr>
                <w:rFonts w:ascii="Arial" w:hAnsi="Arial" w:cs="Arial"/>
              </w:rPr>
              <w:t xml:space="preserve"> Breast and cervical cancer screening guidelines only apply to females and was only analyzed in </w:t>
            </w:r>
            <w:r w:rsidR="0070624E">
              <w:rPr>
                <w:rFonts w:ascii="Arial" w:hAnsi="Arial" w:cs="Arial"/>
              </w:rPr>
              <w:t>sex</w:t>
            </w:r>
            <w:r w:rsidR="003A09F4">
              <w:rPr>
                <w:rFonts w:ascii="Arial" w:hAnsi="Arial" w:cs="Arial"/>
              </w:rPr>
              <w:t>-</w:t>
            </w:r>
            <w:r w:rsidRPr="0091776C">
              <w:rPr>
                <w:rFonts w:ascii="Arial" w:hAnsi="Arial" w:cs="Arial"/>
              </w:rPr>
              <w:t>stratified analyses</w:t>
            </w:r>
          </w:p>
        </w:tc>
      </w:tr>
    </w:tbl>
    <w:p w14:paraId="6B614FF1" w14:textId="77777777" w:rsidR="0091776C" w:rsidRPr="0091776C" w:rsidRDefault="0091776C" w:rsidP="0091776C">
      <w:pPr>
        <w:rPr>
          <w:rFonts w:ascii="Arial" w:hAnsi="Arial" w:cs="Arial"/>
          <w:b/>
          <w:bCs/>
        </w:rPr>
        <w:sectPr w:rsidR="0091776C" w:rsidRPr="0091776C" w:rsidSect="0091776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F44BDB9" w14:textId="3213EB29" w:rsidR="0091776C" w:rsidRPr="0091776C" w:rsidRDefault="00BA5C67" w:rsidP="0091776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</w:t>
      </w:r>
      <w:r w:rsidR="0091776C" w:rsidRPr="0091776C">
        <w:rPr>
          <w:rFonts w:ascii="Arial" w:hAnsi="Arial" w:cs="Arial"/>
          <w:b/>
          <w:bCs/>
        </w:rPr>
        <w:t xml:space="preserve"> 6. </w:t>
      </w:r>
      <w:r w:rsidR="0091776C" w:rsidRPr="0091776C">
        <w:rPr>
          <w:rFonts w:ascii="Arial" w:hAnsi="Arial" w:cs="Arial"/>
        </w:rPr>
        <w:t>Prevalence and association between patient-</w:t>
      </w:r>
      <w:r w:rsidR="00823A4F">
        <w:rPr>
          <w:rFonts w:ascii="Arial" w:hAnsi="Arial" w:cs="Arial"/>
        </w:rPr>
        <w:t>clinician</w:t>
      </w:r>
      <w:r w:rsidR="0091776C" w:rsidRPr="0091776C">
        <w:rPr>
          <w:rFonts w:ascii="Arial" w:hAnsi="Arial" w:cs="Arial"/>
        </w:rPr>
        <w:t xml:space="preserve"> race and</w:t>
      </w:r>
      <w:r w:rsidR="003A09F4">
        <w:rPr>
          <w:rFonts w:ascii="Arial" w:hAnsi="Arial" w:cs="Arial"/>
        </w:rPr>
        <w:t>/or</w:t>
      </w:r>
      <w:r w:rsidR="0091776C" w:rsidRPr="0091776C">
        <w:rPr>
          <w:rFonts w:ascii="Arial" w:hAnsi="Arial" w:cs="Arial"/>
        </w:rPr>
        <w:t xml:space="preserve"> ethnicity concordance and adherence to preventive services guidelines, overall.</w:t>
      </w:r>
      <w:bookmarkStart w:id="0" w:name="_Hlk165027124"/>
      <w:r w:rsidR="0091776C" w:rsidRPr="0091776C">
        <w:rPr>
          <w:rFonts w:ascii="Arial" w:hAnsi="Arial" w:cs="Arial"/>
        </w:rPr>
        <w:t xml:space="preserve"> Results are weighted to be nationally representative and account for MEPS complex sample design.</w:t>
      </w:r>
    </w:p>
    <w:bookmarkEnd w:id="0"/>
    <w:tbl>
      <w:tblPr>
        <w:tblStyle w:val="TableGrid"/>
        <w:tblW w:w="694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45"/>
        <w:gridCol w:w="1578"/>
        <w:gridCol w:w="1505"/>
        <w:gridCol w:w="1799"/>
        <w:gridCol w:w="17"/>
      </w:tblGrid>
      <w:tr w:rsidR="0091776C" w:rsidRPr="0091776C" w14:paraId="0500BFD5" w14:textId="77777777" w:rsidTr="004568D0">
        <w:trPr>
          <w:gridAfter w:val="1"/>
          <w:wAfter w:w="17" w:type="dxa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5B2F2EB5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C1FC10D" w14:textId="72FDB948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0D5DBF">
              <w:rPr>
                <w:rFonts w:ascii="Arial" w:hAnsi="Arial" w:cs="Arial"/>
                <w:b/>
                <w:bCs/>
              </w:rPr>
              <w:t>/or</w:t>
            </w:r>
          </w:p>
          <w:p w14:paraId="293DEDC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47D703B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concordanc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EB768D1" w14:textId="06452B26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0D5DBF">
              <w:rPr>
                <w:rFonts w:ascii="Arial" w:hAnsi="Arial" w:cs="Arial"/>
                <w:b/>
                <w:bCs/>
              </w:rPr>
              <w:t>/or</w:t>
            </w:r>
            <w:r w:rsidRPr="0091776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D3CD6C4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220809ED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discordanc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1922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91776C">
              <w:rPr>
                <w:rFonts w:ascii="Arial" w:hAnsi="Arial" w:cs="Arial"/>
                <w:b/>
                <w:bCs/>
              </w:rPr>
              <w:t>PR (95% CI)</w:t>
            </w:r>
            <w:r w:rsidRPr="0091776C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91776C" w:rsidRPr="0091776C" w14:paraId="40D6CF16" w14:textId="77777777" w:rsidTr="004568D0">
        <w:trPr>
          <w:gridAfter w:val="1"/>
          <w:wAfter w:w="17" w:type="dxa"/>
        </w:trPr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08CC03CE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Vaccinations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15BABCDF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7EC71FB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4DD8227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</w:tr>
      <w:tr w:rsidR="0091776C" w:rsidRPr="0091776C" w14:paraId="7AD108F8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0BD34C52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Influenza </w:t>
            </w:r>
          </w:p>
        </w:tc>
        <w:tc>
          <w:tcPr>
            <w:tcW w:w="1578" w:type="dxa"/>
            <w:vAlign w:val="bottom"/>
          </w:tcPr>
          <w:p w14:paraId="4423AAA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6.4%</w:t>
            </w:r>
          </w:p>
        </w:tc>
        <w:tc>
          <w:tcPr>
            <w:tcW w:w="1505" w:type="dxa"/>
            <w:vAlign w:val="bottom"/>
          </w:tcPr>
          <w:p w14:paraId="2756796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7.1%</w:t>
            </w:r>
          </w:p>
        </w:tc>
        <w:tc>
          <w:tcPr>
            <w:tcW w:w="1799" w:type="dxa"/>
            <w:vAlign w:val="bottom"/>
          </w:tcPr>
          <w:p w14:paraId="3B7B0DE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0.99 (0.94, 1.04)</w:t>
            </w:r>
          </w:p>
        </w:tc>
      </w:tr>
      <w:tr w:rsidR="0091776C" w:rsidRPr="0091776C" w14:paraId="6DE0197D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4051F8D2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neumococcal </w:t>
            </w:r>
          </w:p>
        </w:tc>
        <w:tc>
          <w:tcPr>
            <w:tcW w:w="1578" w:type="dxa"/>
            <w:vAlign w:val="bottom"/>
          </w:tcPr>
          <w:p w14:paraId="23C36B54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73.7%</w:t>
            </w:r>
          </w:p>
        </w:tc>
        <w:tc>
          <w:tcPr>
            <w:tcW w:w="1505" w:type="dxa"/>
            <w:vAlign w:val="bottom"/>
          </w:tcPr>
          <w:p w14:paraId="1AF9439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78.6%</w:t>
            </w:r>
          </w:p>
        </w:tc>
        <w:tc>
          <w:tcPr>
            <w:tcW w:w="1799" w:type="dxa"/>
            <w:vAlign w:val="bottom"/>
          </w:tcPr>
          <w:p w14:paraId="67A2DC0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0.94 (0.89, 0.99)</w:t>
            </w:r>
          </w:p>
        </w:tc>
      </w:tr>
      <w:tr w:rsidR="0091776C" w:rsidRPr="0091776C" w14:paraId="3B100826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493EB08B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Shingles</w:t>
            </w:r>
          </w:p>
        </w:tc>
        <w:tc>
          <w:tcPr>
            <w:tcW w:w="1578" w:type="dxa"/>
            <w:vAlign w:val="bottom"/>
          </w:tcPr>
          <w:p w14:paraId="0507A02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0.4%</w:t>
            </w:r>
          </w:p>
        </w:tc>
        <w:tc>
          <w:tcPr>
            <w:tcW w:w="1505" w:type="dxa"/>
            <w:vAlign w:val="bottom"/>
          </w:tcPr>
          <w:p w14:paraId="109717D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4.0%</w:t>
            </w:r>
          </w:p>
        </w:tc>
        <w:tc>
          <w:tcPr>
            <w:tcW w:w="1799" w:type="dxa"/>
            <w:vAlign w:val="bottom"/>
          </w:tcPr>
          <w:p w14:paraId="0F7949C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0.93 (0.84, 1.04)</w:t>
            </w:r>
          </w:p>
        </w:tc>
      </w:tr>
      <w:tr w:rsidR="0091776C" w:rsidRPr="0091776C" w14:paraId="440973A8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71155DC3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Cancer Screening</w:t>
            </w:r>
          </w:p>
        </w:tc>
        <w:tc>
          <w:tcPr>
            <w:tcW w:w="1578" w:type="dxa"/>
          </w:tcPr>
          <w:p w14:paraId="5BBAF86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2ED7625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9" w:type="dxa"/>
            <w:vAlign w:val="center"/>
          </w:tcPr>
          <w:p w14:paraId="17E4EA9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2C63896D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39A6E014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reast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578" w:type="dxa"/>
            <w:vAlign w:val="bottom"/>
          </w:tcPr>
          <w:p w14:paraId="51EF364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2.7%</w:t>
            </w:r>
          </w:p>
        </w:tc>
        <w:tc>
          <w:tcPr>
            <w:tcW w:w="1505" w:type="dxa"/>
            <w:vAlign w:val="bottom"/>
          </w:tcPr>
          <w:p w14:paraId="6101576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3.1%</w:t>
            </w:r>
          </w:p>
        </w:tc>
        <w:tc>
          <w:tcPr>
            <w:tcW w:w="1799" w:type="dxa"/>
            <w:vAlign w:val="bottom"/>
          </w:tcPr>
          <w:p w14:paraId="0B829A3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0 (0.94, 1.06)</w:t>
            </w:r>
          </w:p>
        </w:tc>
      </w:tr>
      <w:tr w:rsidR="0091776C" w:rsidRPr="0091776C" w14:paraId="50FD2660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019BD2B9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ervical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578" w:type="dxa"/>
            <w:vAlign w:val="bottom"/>
          </w:tcPr>
          <w:p w14:paraId="51EFB88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4.1%</w:t>
            </w:r>
          </w:p>
        </w:tc>
        <w:tc>
          <w:tcPr>
            <w:tcW w:w="1505" w:type="dxa"/>
            <w:vAlign w:val="bottom"/>
          </w:tcPr>
          <w:p w14:paraId="7488060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2.9%</w:t>
            </w:r>
          </w:p>
        </w:tc>
        <w:tc>
          <w:tcPr>
            <w:tcW w:w="1799" w:type="dxa"/>
            <w:vAlign w:val="bottom"/>
          </w:tcPr>
          <w:p w14:paraId="215B920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1 (0.97, 1.06)</w:t>
            </w:r>
          </w:p>
        </w:tc>
      </w:tr>
      <w:tr w:rsidR="0091776C" w:rsidRPr="0091776C" w14:paraId="24A6DBF8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1AB60DF0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olorectal</w:t>
            </w:r>
          </w:p>
        </w:tc>
        <w:tc>
          <w:tcPr>
            <w:tcW w:w="1578" w:type="dxa"/>
            <w:vAlign w:val="bottom"/>
          </w:tcPr>
          <w:p w14:paraId="55417A9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8.5%</w:t>
            </w:r>
          </w:p>
        </w:tc>
        <w:tc>
          <w:tcPr>
            <w:tcW w:w="1505" w:type="dxa"/>
            <w:vAlign w:val="bottom"/>
          </w:tcPr>
          <w:p w14:paraId="4C08DAD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8.9%</w:t>
            </w:r>
          </w:p>
        </w:tc>
        <w:tc>
          <w:tcPr>
            <w:tcW w:w="1799" w:type="dxa"/>
            <w:vAlign w:val="bottom"/>
          </w:tcPr>
          <w:p w14:paraId="0AC0E1E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0 (0.96, 1.04)</w:t>
            </w:r>
          </w:p>
        </w:tc>
      </w:tr>
      <w:tr w:rsidR="0091776C" w:rsidRPr="0091776C" w14:paraId="1366907A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30518167" w14:textId="77777777" w:rsidR="0091776C" w:rsidRPr="0091776C" w:rsidRDefault="0091776C" w:rsidP="0091776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ther Screenings</w:t>
            </w:r>
          </w:p>
        </w:tc>
        <w:tc>
          <w:tcPr>
            <w:tcW w:w="1578" w:type="dxa"/>
          </w:tcPr>
          <w:p w14:paraId="41DE0AC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7E4F931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9" w:type="dxa"/>
            <w:vAlign w:val="center"/>
          </w:tcPr>
          <w:p w14:paraId="4DCB82D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28CD1421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60C15828" w14:textId="77777777" w:rsidR="0091776C" w:rsidRPr="0091776C" w:rsidRDefault="0091776C" w:rsidP="009177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ood pressure </w:t>
            </w:r>
          </w:p>
        </w:tc>
        <w:tc>
          <w:tcPr>
            <w:tcW w:w="1578" w:type="dxa"/>
            <w:vAlign w:val="bottom"/>
          </w:tcPr>
          <w:p w14:paraId="745FED7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6.3%</w:t>
            </w:r>
          </w:p>
        </w:tc>
        <w:tc>
          <w:tcPr>
            <w:tcW w:w="1505" w:type="dxa"/>
            <w:vAlign w:val="bottom"/>
          </w:tcPr>
          <w:p w14:paraId="1F24EC0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6.4%</w:t>
            </w:r>
          </w:p>
        </w:tc>
        <w:tc>
          <w:tcPr>
            <w:tcW w:w="1799" w:type="dxa"/>
            <w:vAlign w:val="bottom"/>
          </w:tcPr>
          <w:p w14:paraId="667EC80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0 (0.99, 1.01)</w:t>
            </w:r>
          </w:p>
        </w:tc>
      </w:tr>
      <w:tr w:rsidR="0091776C" w:rsidRPr="0091776C" w14:paraId="54F32199" w14:textId="77777777" w:rsidTr="004568D0">
        <w:trPr>
          <w:gridAfter w:val="1"/>
          <w:wAfter w:w="17" w:type="dxa"/>
        </w:trPr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5E8A106D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holesterol 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71A508A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2.7%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6349CD7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2.4%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bottom"/>
          </w:tcPr>
          <w:p w14:paraId="215BAC7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0 (0.98, 1.03)</w:t>
            </w:r>
          </w:p>
        </w:tc>
      </w:tr>
      <w:tr w:rsidR="0091776C" w:rsidRPr="0091776C" w14:paraId="183B0A0B" w14:textId="77777777" w:rsidTr="004568D0">
        <w:tc>
          <w:tcPr>
            <w:tcW w:w="6944" w:type="dxa"/>
            <w:gridSpan w:val="5"/>
            <w:vAlign w:val="bottom"/>
          </w:tcPr>
          <w:p w14:paraId="0E5CCD6A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bbreviations: PR, prevalence ratio; CI, confidence interval</w:t>
            </w:r>
          </w:p>
          <w:p w14:paraId="19412564" w14:textId="041DB4CE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vertAlign w:val="superscript"/>
              </w:rPr>
              <w:t>a</w:t>
            </w:r>
            <w:r w:rsidRPr="0091776C">
              <w:rPr>
                <w:rFonts w:ascii="Arial" w:hAnsi="Arial" w:cs="Arial"/>
              </w:rPr>
              <w:t xml:space="preserve"> Prevalence ratio (PR) is ratio of predicted marginal proportions calculated from logistic regression model adjusted for patient </w:t>
            </w:r>
            <w:r w:rsidR="008D15CA">
              <w:rPr>
                <w:rFonts w:ascii="Arial" w:hAnsi="Arial" w:cs="Arial"/>
              </w:rPr>
              <w:t>sex</w:t>
            </w:r>
            <w:r w:rsidRPr="0091776C">
              <w:rPr>
                <w:rFonts w:ascii="Arial" w:hAnsi="Arial" w:cs="Arial"/>
              </w:rPr>
              <w:t>, race and</w:t>
            </w:r>
            <w:r w:rsidR="008D15CA">
              <w:rPr>
                <w:rFonts w:ascii="Arial" w:hAnsi="Arial" w:cs="Arial"/>
              </w:rPr>
              <w:t>/or</w:t>
            </w:r>
            <w:r w:rsidRPr="0091776C">
              <w:rPr>
                <w:rFonts w:ascii="Arial" w:hAnsi="Arial" w:cs="Arial"/>
              </w:rPr>
              <w:t xml:space="preserve"> ethnicity, age (treated as a restricted quadratic spline), highest education, family income (treated as a restricted quadratic spline), insurance status, self-reported chronic conditions (heart disease or stroke, diabetes, asthma, and cancer), self-reported general health, survey year, and </w:t>
            </w:r>
            <w:bookmarkStart w:id="1" w:name="_Hlk144220549"/>
            <w:r w:rsidR="00823A4F">
              <w:rPr>
                <w:rFonts w:ascii="Arial" w:hAnsi="Arial" w:cs="Arial"/>
              </w:rPr>
              <w:t>clinician</w:t>
            </w:r>
            <w:r w:rsidRPr="0091776C">
              <w:rPr>
                <w:rFonts w:ascii="Arial" w:hAnsi="Arial" w:cs="Arial"/>
              </w:rPr>
              <w:t xml:space="preserve"> </w:t>
            </w:r>
            <w:bookmarkEnd w:id="1"/>
            <w:r w:rsidR="008D15CA">
              <w:rPr>
                <w:rFonts w:ascii="Arial" w:hAnsi="Arial" w:cs="Arial"/>
              </w:rPr>
              <w:t>sex</w:t>
            </w:r>
          </w:p>
          <w:p w14:paraId="7344248C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b </w:t>
            </w:r>
            <w:r w:rsidRPr="0091776C">
              <w:rPr>
                <w:rFonts w:ascii="Arial" w:eastAsia="Times New Roman" w:hAnsi="Arial" w:cs="Arial"/>
                <w:color w:val="000000"/>
              </w:rPr>
              <w:t>Among females only</w:t>
            </w:r>
          </w:p>
        </w:tc>
      </w:tr>
    </w:tbl>
    <w:p w14:paraId="2BFD1327" w14:textId="77777777" w:rsidR="0091776C" w:rsidRPr="0091776C" w:rsidRDefault="0091776C" w:rsidP="0091776C">
      <w:pPr>
        <w:rPr>
          <w:rFonts w:ascii="Arial" w:hAnsi="Arial" w:cs="Arial"/>
          <w:b/>
          <w:bCs/>
        </w:rPr>
        <w:sectPr w:rsidR="0091776C" w:rsidRPr="0091776C" w:rsidSect="0091776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6D479C4" w14:textId="6CC4AD76" w:rsidR="0091776C" w:rsidRPr="0091776C" w:rsidRDefault="00BA5C67" w:rsidP="0091776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</w:t>
      </w:r>
      <w:r w:rsidR="0091776C" w:rsidRPr="0091776C">
        <w:rPr>
          <w:rFonts w:ascii="Arial" w:hAnsi="Arial" w:cs="Arial"/>
          <w:b/>
          <w:bCs/>
        </w:rPr>
        <w:t xml:space="preserve"> 7. </w:t>
      </w:r>
      <w:r w:rsidR="0091776C" w:rsidRPr="0091776C">
        <w:rPr>
          <w:rFonts w:ascii="Arial" w:hAnsi="Arial" w:cs="Arial"/>
        </w:rPr>
        <w:t>Prevalence and association between patient-</w:t>
      </w:r>
      <w:r w:rsidR="00823A4F">
        <w:rPr>
          <w:rFonts w:ascii="Arial" w:hAnsi="Arial" w:cs="Arial"/>
        </w:rPr>
        <w:t>clinician</w:t>
      </w:r>
      <w:r w:rsidR="0091776C" w:rsidRPr="0091776C">
        <w:rPr>
          <w:rFonts w:ascii="Arial" w:hAnsi="Arial" w:cs="Arial"/>
        </w:rPr>
        <w:t xml:space="preserve"> race and</w:t>
      </w:r>
      <w:r w:rsidR="000D5DBF">
        <w:rPr>
          <w:rFonts w:ascii="Arial" w:hAnsi="Arial" w:cs="Arial"/>
        </w:rPr>
        <w:t>/or</w:t>
      </w:r>
      <w:r w:rsidR="0091776C" w:rsidRPr="0091776C">
        <w:rPr>
          <w:rFonts w:ascii="Arial" w:hAnsi="Arial" w:cs="Arial"/>
        </w:rPr>
        <w:t xml:space="preserve"> ethnicity concordance and adherence to preventive services guidelines, among non-White participants. Results are weighted to be nationally representative and account for MEPS complex sample design.</w:t>
      </w:r>
    </w:p>
    <w:tbl>
      <w:tblPr>
        <w:tblStyle w:val="TableGrid"/>
        <w:tblW w:w="694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45"/>
        <w:gridCol w:w="1578"/>
        <w:gridCol w:w="1505"/>
        <w:gridCol w:w="1799"/>
        <w:gridCol w:w="17"/>
      </w:tblGrid>
      <w:tr w:rsidR="0091776C" w:rsidRPr="0091776C" w14:paraId="3FC6A0B4" w14:textId="77777777" w:rsidTr="004568D0">
        <w:trPr>
          <w:gridAfter w:val="1"/>
          <w:wAfter w:w="17" w:type="dxa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40500954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5982AD09" w14:textId="4446DA9B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0D5DBF">
              <w:rPr>
                <w:rFonts w:ascii="Arial" w:hAnsi="Arial" w:cs="Arial"/>
                <w:b/>
                <w:bCs/>
              </w:rPr>
              <w:t>/or</w:t>
            </w:r>
          </w:p>
          <w:p w14:paraId="05352417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62B6367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concordanc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35417E0" w14:textId="38ED8C1F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0D5DBF">
              <w:rPr>
                <w:rFonts w:ascii="Arial" w:hAnsi="Arial" w:cs="Arial"/>
                <w:b/>
                <w:bCs/>
              </w:rPr>
              <w:t>/or</w:t>
            </w:r>
            <w:r w:rsidRPr="0091776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C24990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330FABA4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discordanc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873FD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91776C">
              <w:rPr>
                <w:rFonts w:ascii="Arial" w:hAnsi="Arial" w:cs="Arial"/>
                <w:b/>
                <w:bCs/>
              </w:rPr>
              <w:t>PR (95% CI)</w:t>
            </w:r>
            <w:r w:rsidRPr="0091776C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91776C" w:rsidRPr="0091776C" w14:paraId="219CDC37" w14:textId="77777777" w:rsidTr="004568D0">
        <w:trPr>
          <w:gridAfter w:val="1"/>
          <w:wAfter w:w="17" w:type="dxa"/>
        </w:trPr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420FF388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Vaccinations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78FE6F96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40BBCC3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615554A3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</w:tr>
      <w:tr w:rsidR="0091776C" w:rsidRPr="0091776C" w14:paraId="75A0128A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19B8EC25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Influenza </w:t>
            </w:r>
          </w:p>
        </w:tc>
        <w:tc>
          <w:tcPr>
            <w:tcW w:w="1578" w:type="dxa"/>
            <w:vAlign w:val="bottom"/>
          </w:tcPr>
          <w:p w14:paraId="664809D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47.1%</w:t>
            </w:r>
          </w:p>
        </w:tc>
        <w:tc>
          <w:tcPr>
            <w:tcW w:w="1505" w:type="dxa"/>
            <w:vAlign w:val="bottom"/>
          </w:tcPr>
          <w:p w14:paraId="74ADE14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48.0%</w:t>
            </w:r>
          </w:p>
        </w:tc>
        <w:tc>
          <w:tcPr>
            <w:tcW w:w="1799" w:type="dxa"/>
            <w:vAlign w:val="bottom"/>
          </w:tcPr>
          <w:p w14:paraId="4DA95EA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0.98 (0.86, 1.12)</w:t>
            </w:r>
          </w:p>
        </w:tc>
      </w:tr>
      <w:tr w:rsidR="0091776C" w:rsidRPr="0091776C" w14:paraId="1DEF7C10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18F41FFC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neumococcal </w:t>
            </w:r>
          </w:p>
        </w:tc>
        <w:tc>
          <w:tcPr>
            <w:tcW w:w="1578" w:type="dxa"/>
            <w:vAlign w:val="bottom"/>
          </w:tcPr>
          <w:p w14:paraId="687BD6F1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62.5%</w:t>
            </w:r>
          </w:p>
        </w:tc>
        <w:tc>
          <w:tcPr>
            <w:tcW w:w="1505" w:type="dxa"/>
            <w:vAlign w:val="bottom"/>
          </w:tcPr>
          <w:p w14:paraId="71F1D7E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62.9%</w:t>
            </w:r>
          </w:p>
        </w:tc>
        <w:tc>
          <w:tcPr>
            <w:tcW w:w="1799" w:type="dxa"/>
            <w:vAlign w:val="bottom"/>
          </w:tcPr>
          <w:p w14:paraId="65F5B361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0.99 (0.82, 1.19)</w:t>
            </w:r>
          </w:p>
        </w:tc>
      </w:tr>
      <w:tr w:rsidR="0091776C" w:rsidRPr="0091776C" w14:paraId="735EAA11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077733E7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Shingles</w:t>
            </w:r>
          </w:p>
        </w:tc>
        <w:tc>
          <w:tcPr>
            <w:tcW w:w="1578" w:type="dxa"/>
            <w:vAlign w:val="bottom"/>
          </w:tcPr>
          <w:p w14:paraId="030EE05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31.8%</w:t>
            </w:r>
          </w:p>
        </w:tc>
        <w:tc>
          <w:tcPr>
            <w:tcW w:w="1505" w:type="dxa"/>
            <w:vAlign w:val="bottom"/>
          </w:tcPr>
          <w:p w14:paraId="6CC11EA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39.2%</w:t>
            </w:r>
          </w:p>
        </w:tc>
        <w:tc>
          <w:tcPr>
            <w:tcW w:w="1799" w:type="dxa"/>
            <w:vAlign w:val="bottom"/>
          </w:tcPr>
          <w:p w14:paraId="47C1DD9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0.81 (0.57, 1.17)</w:t>
            </w:r>
          </w:p>
        </w:tc>
      </w:tr>
      <w:tr w:rsidR="0091776C" w:rsidRPr="0091776C" w14:paraId="402C76CB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11AF4192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Cancer Screening</w:t>
            </w:r>
          </w:p>
        </w:tc>
        <w:tc>
          <w:tcPr>
            <w:tcW w:w="1578" w:type="dxa"/>
          </w:tcPr>
          <w:p w14:paraId="0B73270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5BACF8B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9" w:type="dxa"/>
            <w:vAlign w:val="center"/>
          </w:tcPr>
          <w:p w14:paraId="15CEF8D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335A9CBF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04D60FCF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reast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578" w:type="dxa"/>
            <w:vAlign w:val="bottom"/>
          </w:tcPr>
          <w:p w14:paraId="2329254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9.3%</w:t>
            </w:r>
          </w:p>
        </w:tc>
        <w:tc>
          <w:tcPr>
            <w:tcW w:w="1505" w:type="dxa"/>
            <w:vAlign w:val="bottom"/>
          </w:tcPr>
          <w:p w14:paraId="7C89088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4.2%</w:t>
            </w:r>
          </w:p>
        </w:tc>
        <w:tc>
          <w:tcPr>
            <w:tcW w:w="1799" w:type="dxa"/>
            <w:vAlign w:val="bottom"/>
          </w:tcPr>
          <w:p w14:paraId="3018680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0.94 (0.83, 1.06)</w:t>
            </w:r>
          </w:p>
        </w:tc>
      </w:tr>
      <w:tr w:rsidR="0091776C" w:rsidRPr="0091776C" w14:paraId="5315E769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363C0F93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ervical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578" w:type="dxa"/>
            <w:vAlign w:val="bottom"/>
          </w:tcPr>
          <w:p w14:paraId="392E391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7.0%</w:t>
            </w:r>
          </w:p>
        </w:tc>
        <w:tc>
          <w:tcPr>
            <w:tcW w:w="1505" w:type="dxa"/>
            <w:vAlign w:val="bottom"/>
          </w:tcPr>
          <w:p w14:paraId="3D520F0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8.9%</w:t>
            </w:r>
          </w:p>
        </w:tc>
        <w:tc>
          <w:tcPr>
            <w:tcW w:w="1799" w:type="dxa"/>
            <w:vAlign w:val="bottom"/>
          </w:tcPr>
          <w:p w14:paraId="1016BB2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0.98 (0.88, 1.09)</w:t>
            </w:r>
          </w:p>
        </w:tc>
      </w:tr>
      <w:tr w:rsidR="0091776C" w:rsidRPr="0091776C" w14:paraId="5375FC79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0A5B7BBE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olorectal</w:t>
            </w:r>
          </w:p>
        </w:tc>
        <w:tc>
          <w:tcPr>
            <w:tcW w:w="1578" w:type="dxa"/>
            <w:vAlign w:val="bottom"/>
          </w:tcPr>
          <w:p w14:paraId="72A6DE4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5.3%</w:t>
            </w:r>
          </w:p>
        </w:tc>
        <w:tc>
          <w:tcPr>
            <w:tcW w:w="1505" w:type="dxa"/>
            <w:vAlign w:val="bottom"/>
          </w:tcPr>
          <w:p w14:paraId="06A9EA6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2.0%</w:t>
            </w:r>
          </w:p>
        </w:tc>
        <w:tc>
          <w:tcPr>
            <w:tcW w:w="1799" w:type="dxa"/>
            <w:vAlign w:val="bottom"/>
          </w:tcPr>
          <w:p w14:paraId="3F91B267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5 (0.95, 1.15)</w:t>
            </w:r>
          </w:p>
        </w:tc>
      </w:tr>
      <w:tr w:rsidR="0091776C" w:rsidRPr="0091776C" w14:paraId="2230C69A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70638CBD" w14:textId="77777777" w:rsidR="0091776C" w:rsidRPr="0091776C" w:rsidRDefault="0091776C" w:rsidP="0091776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ther Screenings</w:t>
            </w:r>
          </w:p>
        </w:tc>
        <w:tc>
          <w:tcPr>
            <w:tcW w:w="1578" w:type="dxa"/>
          </w:tcPr>
          <w:p w14:paraId="361B263F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4A9714D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9" w:type="dxa"/>
            <w:vAlign w:val="center"/>
          </w:tcPr>
          <w:p w14:paraId="2106EFF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00C77AAB" w14:textId="77777777" w:rsidTr="004568D0">
        <w:trPr>
          <w:gridAfter w:val="1"/>
          <w:wAfter w:w="17" w:type="dxa"/>
        </w:trPr>
        <w:tc>
          <w:tcPr>
            <w:tcW w:w="2045" w:type="dxa"/>
            <w:vAlign w:val="center"/>
          </w:tcPr>
          <w:p w14:paraId="443FBCB0" w14:textId="77777777" w:rsidR="0091776C" w:rsidRPr="0091776C" w:rsidRDefault="0091776C" w:rsidP="009177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ood pressure </w:t>
            </w:r>
          </w:p>
        </w:tc>
        <w:tc>
          <w:tcPr>
            <w:tcW w:w="1578" w:type="dxa"/>
            <w:vAlign w:val="bottom"/>
          </w:tcPr>
          <w:p w14:paraId="5C36955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5.1%</w:t>
            </w:r>
          </w:p>
        </w:tc>
        <w:tc>
          <w:tcPr>
            <w:tcW w:w="1505" w:type="dxa"/>
            <w:vAlign w:val="bottom"/>
          </w:tcPr>
          <w:p w14:paraId="350CDA1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4.2%</w:t>
            </w:r>
          </w:p>
        </w:tc>
        <w:tc>
          <w:tcPr>
            <w:tcW w:w="1799" w:type="dxa"/>
            <w:vAlign w:val="bottom"/>
          </w:tcPr>
          <w:p w14:paraId="49168A6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1 (0.98, 1.04)</w:t>
            </w:r>
          </w:p>
        </w:tc>
      </w:tr>
      <w:tr w:rsidR="0091776C" w:rsidRPr="0091776C" w14:paraId="2A3A37B0" w14:textId="77777777" w:rsidTr="004568D0">
        <w:trPr>
          <w:gridAfter w:val="1"/>
          <w:wAfter w:w="17" w:type="dxa"/>
        </w:trPr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7FB993E9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holesterol 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0D6C4EC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4.0%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0F16F45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0.8%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bottom"/>
          </w:tcPr>
          <w:p w14:paraId="7EA8BBD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1.04 (1.00, 1.07)</w:t>
            </w:r>
          </w:p>
        </w:tc>
      </w:tr>
      <w:tr w:rsidR="0091776C" w:rsidRPr="0091776C" w14:paraId="16DA116D" w14:textId="77777777" w:rsidTr="004568D0">
        <w:tc>
          <w:tcPr>
            <w:tcW w:w="6944" w:type="dxa"/>
            <w:gridSpan w:val="5"/>
            <w:vAlign w:val="bottom"/>
          </w:tcPr>
          <w:p w14:paraId="16773108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</w:rPr>
              <w:t>Abbreviations: PR, prevalence ratio; CI, confidence interval</w:t>
            </w:r>
          </w:p>
          <w:p w14:paraId="75A0CE6E" w14:textId="69C5904D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vertAlign w:val="superscript"/>
              </w:rPr>
              <w:t>a</w:t>
            </w:r>
            <w:r w:rsidRPr="0091776C">
              <w:rPr>
                <w:rFonts w:ascii="Arial" w:hAnsi="Arial" w:cs="Arial"/>
              </w:rPr>
              <w:t xml:space="preserve"> Prevalence ratio (PR) is ratio of predicted marginal proportions calculated from logistic regression model adjusted for patient </w:t>
            </w:r>
            <w:r w:rsidR="000D5DBF">
              <w:rPr>
                <w:rFonts w:ascii="Arial" w:hAnsi="Arial" w:cs="Arial"/>
              </w:rPr>
              <w:t>sex</w:t>
            </w:r>
            <w:r w:rsidRPr="0091776C">
              <w:rPr>
                <w:rFonts w:ascii="Arial" w:hAnsi="Arial" w:cs="Arial"/>
              </w:rPr>
              <w:t>, race and</w:t>
            </w:r>
            <w:r w:rsidR="000D5DBF">
              <w:rPr>
                <w:rFonts w:ascii="Arial" w:hAnsi="Arial" w:cs="Arial"/>
              </w:rPr>
              <w:t>/or</w:t>
            </w:r>
            <w:r w:rsidRPr="0091776C">
              <w:rPr>
                <w:rFonts w:ascii="Arial" w:hAnsi="Arial" w:cs="Arial"/>
              </w:rPr>
              <w:t xml:space="preserve"> ethnicity, age (treated as a restricted quadratic spline), highest education, family income (treated as a restricted quadratic spline), insurance status, self-reported chronic conditions (heart disease or stroke, diabetes, asthma, and cancer), self-reported general health, survey year, and </w:t>
            </w:r>
            <w:r w:rsidR="00823A4F">
              <w:rPr>
                <w:rFonts w:ascii="Arial" w:hAnsi="Arial" w:cs="Arial"/>
              </w:rPr>
              <w:t>clinician</w:t>
            </w:r>
            <w:r w:rsidR="00823A4F" w:rsidRPr="0091776C">
              <w:rPr>
                <w:rFonts w:ascii="Arial" w:hAnsi="Arial" w:cs="Arial"/>
              </w:rPr>
              <w:t xml:space="preserve"> </w:t>
            </w:r>
            <w:r w:rsidR="000D5DBF">
              <w:rPr>
                <w:rFonts w:ascii="Arial" w:hAnsi="Arial" w:cs="Arial"/>
              </w:rPr>
              <w:t>sex</w:t>
            </w:r>
          </w:p>
          <w:p w14:paraId="351C3996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b </w:t>
            </w:r>
            <w:r w:rsidRPr="0091776C">
              <w:rPr>
                <w:rFonts w:ascii="Arial" w:eastAsia="Times New Roman" w:hAnsi="Arial" w:cs="Arial"/>
                <w:color w:val="000000"/>
              </w:rPr>
              <w:t>Among females only</w:t>
            </w:r>
          </w:p>
        </w:tc>
      </w:tr>
    </w:tbl>
    <w:p w14:paraId="46DB4595" w14:textId="77777777" w:rsidR="0091776C" w:rsidRPr="0091776C" w:rsidRDefault="0091776C" w:rsidP="0091776C">
      <w:pPr>
        <w:rPr>
          <w:rFonts w:ascii="Arial" w:hAnsi="Arial" w:cs="Arial"/>
          <w:b/>
          <w:bCs/>
        </w:rPr>
        <w:sectPr w:rsidR="0091776C" w:rsidRPr="0091776C" w:rsidSect="0091776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5094DCD" w14:textId="0905B665" w:rsidR="0091776C" w:rsidRPr="0091776C" w:rsidRDefault="00BA5C67" w:rsidP="0091776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</w:t>
      </w:r>
      <w:r w:rsidR="0091776C" w:rsidRPr="0091776C">
        <w:rPr>
          <w:rFonts w:ascii="Arial" w:hAnsi="Arial" w:cs="Arial"/>
          <w:b/>
          <w:bCs/>
        </w:rPr>
        <w:t xml:space="preserve"> 8. </w:t>
      </w:r>
      <w:r w:rsidR="0091776C" w:rsidRPr="0091776C">
        <w:rPr>
          <w:rFonts w:ascii="Arial" w:hAnsi="Arial" w:cs="Arial"/>
        </w:rPr>
        <w:t>Prevalence of adherence to preventive services guidelines, stratified by patient-</w:t>
      </w:r>
      <w:r w:rsidR="00823A4F">
        <w:rPr>
          <w:rFonts w:ascii="Arial" w:hAnsi="Arial" w:cs="Arial"/>
        </w:rPr>
        <w:t>clinician</w:t>
      </w:r>
      <w:r w:rsidR="0091776C" w:rsidRPr="0091776C">
        <w:rPr>
          <w:rFonts w:ascii="Arial" w:hAnsi="Arial" w:cs="Arial"/>
        </w:rPr>
        <w:t xml:space="preserve"> race and</w:t>
      </w:r>
      <w:r w:rsidR="000D5DBF">
        <w:rPr>
          <w:rFonts w:ascii="Arial" w:hAnsi="Arial" w:cs="Arial"/>
        </w:rPr>
        <w:t>/or</w:t>
      </w:r>
      <w:r w:rsidR="0091776C" w:rsidRPr="0091776C">
        <w:rPr>
          <w:rFonts w:ascii="Arial" w:hAnsi="Arial" w:cs="Arial"/>
        </w:rPr>
        <w:t xml:space="preserve"> ethnicity concordance. Results are weighted to be nationally representative and account for MEPS complex sample design.</w:t>
      </w:r>
    </w:p>
    <w:tbl>
      <w:tblPr>
        <w:tblStyle w:val="TableGrid"/>
        <w:tblW w:w="143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81"/>
        <w:gridCol w:w="1601"/>
        <w:gridCol w:w="1495"/>
        <w:gridCol w:w="1495"/>
        <w:gridCol w:w="1599"/>
        <w:gridCol w:w="1494"/>
        <w:gridCol w:w="1612"/>
        <w:gridCol w:w="1510"/>
        <w:gridCol w:w="1518"/>
      </w:tblGrid>
      <w:tr w:rsidR="0091776C" w:rsidRPr="0091776C" w14:paraId="15C84D0D" w14:textId="77777777" w:rsidTr="004568D0">
        <w:tc>
          <w:tcPr>
            <w:tcW w:w="1981" w:type="dxa"/>
            <w:tcBorders>
              <w:top w:val="single" w:sz="4" w:space="0" w:color="auto"/>
            </w:tcBorders>
          </w:tcPr>
          <w:p w14:paraId="30FAA829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3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11FBF2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Asian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B3E98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Black</w:t>
            </w:r>
          </w:p>
        </w:tc>
        <w:tc>
          <w:tcPr>
            <w:tcW w:w="3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9D123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Latino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12012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</w:rPr>
              <w:t>White</w:t>
            </w:r>
          </w:p>
        </w:tc>
      </w:tr>
      <w:tr w:rsidR="0091776C" w:rsidRPr="0091776C" w14:paraId="6AB3DFF2" w14:textId="77777777" w:rsidTr="004568D0">
        <w:tc>
          <w:tcPr>
            <w:tcW w:w="1981" w:type="dxa"/>
            <w:tcBorders>
              <w:bottom w:val="single" w:sz="4" w:space="0" w:color="auto"/>
            </w:tcBorders>
          </w:tcPr>
          <w:p w14:paraId="40409E99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113A3D" w14:textId="5E10ED1D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0D5DBF">
              <w:rPr>
                <w:rFonts w:ascii="Arial" w:hAnsi="Arial" w:cs="Arial"/>
                <w:b/>
                <w:bCs/>
              </w:rPr>
              <w:t>/or</w:t>
            </w:r>
          </w:p>
          <w:p w14:paraId="51F3E3CA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1476ADFA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concordanc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FD1162" w14:textId="451E43E6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8036CC">
              <w:rPr>
                <w:rFonts w:ascii="Arial" w:hAnsi="Arial" w:cs="Arial"/>
                <w:b/>
                <w:bCs/>
              </w:rPr>
              <w:t>/or</w:t>
            </w:r>
            <w:r w:rsidRPr="0091776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290B3F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745502FD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discordanc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7C609234" w14:textId="1EB64B52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8036CC">
              <w:rPr>
                <w:rFonts w:ascii="Arial" w:hAnsi="Arial" w:cs="Arial"/>
                <w:b/>
                <w:bCs/>
              </w:rPr>
              <w:t>/or</w:t>
            </w:r>
          </w:p>
          <w:p w14:paraId="1FD5BD1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65C4F4D9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concordanc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4FF21793" w14:textId="450E9C65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8036CC">
              <w:rPr>
                <w:rFonts w:ascii="Arial" w:hAnsi="Arial" w:cs="Arial"/>
                <w:b/>
                <w:bCs/>
              </w:rPr>
              <w:t>/or</w:t>
            </w:r>
            <w:r w:rsidRPr="0091776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57F4E14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4FE3096A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discordanc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ED1188" w14:textId="774D88A1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8036CC">
              <w:rPr>
                <w:rFonts w:ascii="Arial" w:hAnsi="Arial" w:cs="Arial"/>
                <w:b/>
                <w:bCs/>
              </w:rPr>
              <w:t>/or</w:t>
            </w:r>
          </w:p>
          <w:p w14:paraId="48C6691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7EB9A922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concordanc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9A7623" w14:textId="3F0B015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E1641F">
              <w:rPr>
                <w:rFonts w:ascii="Arial" w:hAnsi="Arial" w:cs="Arial"/>
                <w:b/>
                <w:bCs/>
              </w:rPr>
              <w:t>/or</w:t>
            </w:r>
            <w:r w:rsidRPr="0091776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7B2EF1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368A0431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discordanc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7CF9B4C" w14:textId="11D4C0DA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D331CB">
              <w:rPr>
                <w:rFonts w:ascii="Arial" w:hAnsi="Arial" w:cs="Arial"/>
                <w:b/>
                <w:bCs/>
              </w:rPr>
              <w:t>/or</w:t>
            </w:r>
          </w:p>
          <w:p w14:paraId="2285A819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7C8E99B9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concordanc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5AC5BD3" w14:textId="486B8C9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Race and</w:t>
            </w:r>
            <w:r w:rsidR="00D331CB">
              <w:rPr>
                <w:rFonts w:ascii="Arial" w:hAnsi="Arial" w:cs="Arial"/>
                <w:b/>
                <w:bCs/>
              </w:rPr>
              <w:t>/or</w:t>
            </w:r>
            <w:r w:rsidRPr="0091776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04B6CA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ethnicity</w:t>
            </w:r>
          </w:p>
          <w:p w14:paraId="2894ACBF" w14:textId="77777777" w:rsidR="0091776C" w:rsidRPr="0091776C" w:rsidRDefault="0091776C" w:rsidP="0091776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1776C">
              <w:rPr>
                <w:rFonts w:ascii="Arial" w:hAnsi="Arial" w:cs="Arial"/>
                <w:b/>
                <w:bCs/>
              </w:rPr>
              <w:t>discordance</w:t>
            </w:r>
          </w:p>
        </w:tc>
      </w:tr>
      <w:tr w:rsidR="0091776C" w:rsidRPr="0091776C" w14:paraId="05B22FE3" w14:textId="77777777" w:rsidTr="004568D0"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1A32879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Vaccinations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547077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6B5C26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7EBAEC40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64065A45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C1EF0B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FC5B01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03BFF52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8BEAAFB" w14:textId="77777777" w:rsidR="0091776C" w:rsidRPr="0091776C" w:rsidRDefault="0091776C" w:rsidP="0091776C">
            <w:pPr>
              <w:rPr>
                <w:rFonts w:ascii="Arial" w:hAnsi="Arial" w:cs="Arial"/>
              </w:rPr>
            </w:pPr>
          </w:p>
        </w:tc>
      </w:tr>
      <w:tr w:rsidR="0091776C" w:rsidRPr="0091776C" w14:paraId="55F4F58C" w14:textId="77777777" w:rsidTr="004568D0">
        <w:tc>
          <w:tcPr>
            <w:tcW w:w="1981" w:type="dxa"/>
            <w:vAlign w:val="center"/>
          </w:tcPr>
          <w:p w14:paraId="1FE3BCA2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Influenza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7EC849EC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56.4%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bottom"/>
          </w:tcPr>
          <w:p w14:paraId="64C8CFF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65.0%</w:t>
            </w:r>
          </w:p>
        </w:tc>
        <w:tc>
          <w:tcPr>
            <w:tcW w:w="1495" w:type="dxa"/>
            <w:vAlign w:val="bottom"/>
          </w:tcPr>
          <w:p w14:paraId="06DFA39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41.9%</w:t>
            </w:r>
          </w:p>
        </w:tc>
        <w:tc>
          <w:tcPr>
            <w:tcW w:w="1599" w:type="dxa"/>
            <w:vAlign w:val="bottom"/>
          </w:tcPr>
          <w:p w14:paraId="4C9344F9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43.9%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bottom"/>
          </w:tcPr>
          <w:p w14:paraId="48C9E6F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44.0%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04AF4C49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47.2%</w:t>
            </w:r>
          </w:p>
        </w:tc>
        <w:tc>
          <w:tcPr>
            <w:tcW w:w="1510" w:type="dxa"/>
            <w:vAlign w:val="bottom"/>
          </w:tcPr>
          <w:p w14:paraId="540E2DD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9.7%</w:t>
            </w:r>
          </w:p>
        </w:tc>
        <w:tc>
          <w:tcPr>
            <w:tcW w:w="1518" w:type="dxa"/>
            <w:vAlign w:val="bottom"/>
          </w:tcPr>
          <w:p w14:paraId="3F024A9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60.0%</w:t>
            </w:r>
          </w:p>
        </w:tc>
      </w:tr>
      <w:tr w:rsidR="0091776C" w:rsidRPr="0091776C" w14:paraId="031DCD49" w14:textId="77777777" w:rsidTr="004568D0">
        <w:tc>
          <w:tcPr>
            <w:tcW w:w="1981" w:type="dxa"/>
            <w:vAlign w:val="center"/>
          </w:tcPr>
          <w:p w14:paraId="317CE283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Pneumococcal 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1F0A8F9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66.0%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bottom"/>
          </w:tcPr>
          <w:p w14:paraId="733338B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60.7%</w:t>
            </w:r>
          </w:p>
        </w:tc>
        <w:tc>
          <w:tcPr>
            <w:tcW w:w="1495" w:type="dxa"/>
            <w:vAlign w:val="bottom"/>
          </w:tcPr>
          <w:p w14:paraId="0F13D2C6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52.4%</w:t>
            </w:r>
          </w:p>
        </w:tc>
        <w:tc>
          <w:tcPr>
            <w:tcW w:w="1599" w:type="dxa"/>
            <w:vAlign w:val="bottom"/>
          </w:tcPr>
          <w:p w14:paraId="0689A70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66.4%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bottom"/>
          </w:tcPr>
          <w:p w14:paraId="69D8D097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55.9%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3DC71B0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64.8%</w:t>
            </w:r>
          </w:p>
        </w:tc>
        <w:tc>
          <w:tcPr>
            <w:tcW w:w="1510" w:type="dxa"/>
            <w:vAlign w:val="bottom"/>
          </w:tcPr>
          <w:p w14:paraId="1A64C42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77.8%</w:t>
            </w:r>
          </w:p>
        </w:tc>
        <w:tc>
          <w:tcPr>
            <w:tcW w:w="1518" w:type="dxa"/>
            <w:vAlign w:val="bottom"/>
          </w:tcPr>
          <w:p w14:paraId="26C588CC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9.8%</w:t>
            </w:r>
          </w:p>
        </w:tc>
      </w:tr>
      <w:tr w:rsidR="0091776C" w:rsidRPr="0091776C" w14:paraId="6795A08D" w14:textId="77777777" w:rsidTr="004568D0">
        <w:tc>
          <w:tcPr>
            <w:tcW w:w="1981" w:type="dxa"/>
            <w:vAlign w:val="center"/>
          </w:tcPr>
          <w:p w14:paraId="29590E76" w14:textId="77777777" w:rsidR="0091776C" w:rsidRPr="0091776C" w:rsidRDefault="0091776C" w:rsidP="0091776C">
            <w:pPr>
              <w:rPr>
                <w:rFonts w:ascii="Arial" w:hAnsi="Arial" w:cs="Arial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Shingles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588C8D66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36.9%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bottom"/>
          </w:tcPr>
          <w:p w14:paraId="23196C4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51.1%</w:t>
            </w:r>
          </w:p>
        </w:tc>
        <w:tc>
          <w:tcPr>
            <w:tcW w:w="1495" w:type="dxa"/>
            <w:vAlign w:val="bottom"/>
          </w:tcPr>
          <w:p w14:paraId="215CB58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34.4%</w:t>
            </w:r>
          </w:p>
        </w:tc>
        <w:tc>
          <w:tcPr>
            <w:tcW w:w="1599" w:type="dxa"/>
            <w:vAlign w:val="bottom"/>
          </w:tcPr>
          <w:p w14:paraId="7CAD5AB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31.5%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bottom"/>
          </w:tcPr>
          <w:p w14:paraId="217E8B7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28.5%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0EB9B58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37.1%</w:t>
            </w:r>
          </w:p>
        </w:tc>
        <w:tc>
          <w:tcPr>
            <w:tcW w:w="1510" w:type="dxa"/>
            <w:vAlign w:val="bottom"/>
          </w:tcPr>
          <w:p w14:paraId="0576506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54.5%</w:t>
            </w:r>
          </w:p>
        </w:tc>
        <w:tc>
          <w:tcPr>
            <w:tcW w:w="1518" w:type="dxa"/>
            <w:vAlign w:val="bottom"/>
          </w:tcPr>
          <w:p w14:paraId="26F6DD5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55.7%</w:t>
            </w:r>
          </w:p>
        </w:tc>
      </w:tr>
      <w:tr w:rsidR="0091776C" w:rsidRPr="0091776C" w14:paraId="63A19D20" w14:textId="77777777" w:rsidTr="004568D0">
        <w:tc>
          <w:tcPr>
            <w:tcW w:w="1981" w:type="dxa"/>
            <w:vAlign w:val="center"/>
          </w:tcPr>
          <w:p w14:paraId="723D3489" w14:textId="77777777" w:rsidR="0091776C" w:rsidRPr="0091776C" w:rsidRDefault="0091776C" w:rsidP="0091776C">
            <w:pPr>
              <w:rPr>
                <w:rFonts w:ascii="Arial" w:hAnsi="Arial" w:cs="Arial"/>
                <w:b/>
                <w:bCs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Cancer Screening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31155A8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5" w:type="dxa"/>
            <w:shd w:val="clear" w:color="auto" w:fill="F2F2F2" w:themeFill="background1" w:themeFillShade="F2"/>
          </w:tcPr>
          <w:p w14:paraId="1B3E3F4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5" w:type="dxa"/>
          </w:tcPr>
          <w:p w14:paraId="3E0DC7D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bottom"/>
          </w:tcPr>
          <w:p w14:paraId="31B8E03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4" w:type="dxa"/>
            <w:shd w:val="clear" w:color="auto" w:fill="F2F2F2" w:themeFill="background1" w:themeFillShade="F2"/>
          </w:tcPr>
          <w:p w14:paraId="1C7E9F0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40A6E153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5D1EFF9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8" w:type="dxa"/>
            <w:vAlign w:val="bottom"/>
          </w:tcPr>
          <w:p w14:paraId="093F7CC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630B5079" w14:textId="77777777" w:rsidTr="004568D0">
        <w:tc>
          <w:tcPr>
            <w:tcW w:w="1981" w:type="dxa"/>
            <w:vAlign w:val="center"/>
          </w:tcPr>
          <w:p w14:paraId="4A15CA7D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reast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4105EC8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2.3%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bottom"/>
          </w:tcPr>
          <w:p w14:paraId="1B50166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4.1%</w:t>
            </w:r>
          </w:p>
        </w:tc>
        <w:tc>
          <w:tcPr>
            <w:tcW w:w="1495" w:type="dxa"/>
            <w:vAlign w:val="bottom"/>
          </w:tcPr>
          <w:p w14:paraId="6A78C7C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4.6%</w:t>
            </w:r>
          </w:p>
        </w:tc>
        <w:tc>
          <w:tcPr>
            <w:tcW w:w="1599" w:type="dxa"/>
            <w:vAlign w:val="bottom"/>
          </w:tcPr>
          <w:p w14:paraId="369442D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4.3%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bottom"/>
          </w:tcPr>
          <w:p w14:paraId="70D59C2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4.7%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4DD57BA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1.0%</w:t>
            </w:r>
          </w:p>
        </w:tc>
        <w:tc>
          <w:tcPr>
            <w:tcW w:w="1510" w:type="dxa"/>
            <w:vAlign w:val="bottom"/>
          </w:tcPr>
          <w:p w14:paraId="11F4D77C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2.3%</w:t>
            </w:r>
          </w:p>
        </w:tc>
        <w:tc>
          <w:tcPr>
            <w:tcW w:w="1518" w:type="dxa"/>
            <w:vAlign w:val="bottom"/>
          </w:tcPr>
          <w:p w14:paraId="78FB7D8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5.3%</w:t>
            </w:r>
          </w:p>
        </w:tc>
      </w:tr>
      <w:tr w:rsidR="0091776C" w:rsidRPr="0091776C" w14:paraId="09568D4A" w14:textId="77777777" w:rsidTr="004568D0">
        <w:tc>
          <w:tcPr>
            <w:tcW w:w="1981" w:type="dxa"/>
            <w:vAlign w:val="center"/>
          </w:tcPr>
          <w:p w14:paraId="441B2738" w14:textId="77777777" w:rsidR="0091776C" w:rsidRPr="0091776C" w:rsidRDefault="0091776C" w:rsidP="0091776C">
            <w:pPr>
              <w:rPr>
                <w:rFonts w:ascii="Arial" w:hAnsi="Arial" w:cs="Arial"/>
                <w:vertAlign w:val="superscript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ervical</w:t>
            </w: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60BC737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68.3%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bottom"/>
          </w:tcPr>
          <w:p w14:paraId="38A5D007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0.2%</w:t>
            </w:r>
          </w:p>
        </w:tc>
        <w:tc>
          <w:tcPr>
            <w:tcW w:w="1495" w:type="dxa"/>
            <w:vAlign w:val="bottom"/>
          </w:tcPr>
          <w:p w14:paraId="4C2A80CC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77.2%</w:t>
            </w:r>
          </w:p>
        </w:tc>
        <w:tc>
          <w:tcPr>
            <w:tcW w:w="1599" w:type="dxa"/>
            <w:vAlign w:val="bottom"/>
          </w:tcPr>
          <w:p w14:paraId="159BED4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4.9%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bottom"/>
          </w:tcPr>
          <w:p w14:paraId="19EB58A0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1.3%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74B3A7B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2.1%</w:t>
            </w:r>
          </w:p>
        </w:tc>
        <w:tc>
          <w:tcPr>
            <w:tcW w:w="1510" w:type="dxa"/>
            <w:vAlign w:val="bottom"/>
          </w:tcPr>
          <w:p w14:paraId="2B3552FF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6.4%</w:t>
            </w:r>
          </w:p>
        </w:tc>
        <w:tc>
          <w:tcPr>
            <w:tcW w:w="1518" w:type="dxa"/>
            <w:vAlign w:val="bottom"/>
          </w:tcPr>
          <w:p w14:paraId="37BDD9BA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3.4%</w:t>
            </w:r>
          </w:p>
        </w:tc>
      </w:tr>
      <w:tr w:rsidR="0091776C" w:rsidRPr="0091776C" w14:paraId="2BA727D0" w14:textId="77777777" w:rsidTr="004568D0">
        <w:tc>
          <w:tcPr>
            <w:tcW w:w="1981" w:type="dxa"/>
            <w:vAlign w:val="center"/>
          </w:tcPr>
          <w:p w14:paraId="587705C1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olorectal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6924ADF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7.3%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bottom"/>
          </w:tcPr>
          <w:p w14:paraId="3F32589C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69.1%</w:t>
            </w:r>
          </w:p>
        </w:tc>
        <w:tc>
          <w:tcPr>
            <w:tcW w:w="1495" w:type="dxa"/>
            <w:vAlign w:val="bottom"/>
          </w:tcPr>
          <w:p w14:paraId="097E32E4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71.4%</w:t>
            </w:r>
          </w:p>
        </w:tc>
        <w:tc>
          <w:tcPr>
            <w:tcW w:w="1599" w:type="dxa"/>
            <w:vAlign w:val="bottom"/>
          </w:tcPr>
          <w:p w14:paraId="4972FC9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9.1%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bottom"/>
          </w:tcPr>
          <w:p w14:paraId="5B51FE2E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69.3%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7391212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70.1%</w:t>
            </w:r>
          </w:p>
        </w:tc>
        <w:tc>
          <w:tcPr>
            <w:tcW w:w="1510" w:type="dxa"/>
            <w:vAlign w:val="bottom"/>
          </w:tcPr>
          <w:p w14:paraId="21B2757F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0.1%</w:t>
            </w:r>
          </w:p>
        </w:tc>
        <w:tc>
          <w:tcPr>
            <w:tcW w:w="1518" w:type="dxa"/>
            <w:vAlign w:val="bottom"/>
          </w:tcPr>
          <w:p w14:paraId="56523AD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0.7%</w:t>
            </w:r>
          </w:p>
        </w:tc>
      </w:tr>
      <w:tr w:rsidR="0091776C" w:rsidRPr="0091776C" w14:paraId="7864F4FF" w14:textId="77777777" w:rsidTr="004568D0">
        <w:tc>
          <w:tcPr>
            <w:tcW w:w="1981" w:type="dxa"/>
            <w:vAlign w:val="center"/>
          </w:tcPr>
          <w:p w14:paraId="46AF1FC4" w14:textId="77777777" w:rsidR="0091776C" w:rsidRPr="0091776C" w:rsidRDefault="0091776C" w:rsidP="0091776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776C">
              <w:rPr>
                <w:rFonts w:ascii="Arial" w:eastAsia="Times New Roman" w:hAnsi="Arial" w:cs="Arial"/>
                <w:b/>
                <w:bCs/>
                <w:color w:val="000000"/>
              </w:rPr>
              <w:t>Other Screenings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47628DC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5" w:type="dxa"/>
            <w:shd w:val="clear" w:color="auto" w:fill="F2F2F2" w:themeFill="background1" w:themeFillShade="F2"/>
          </w:tcPr>
          <w:p w14:paraId="2AE6C50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5" w:type="dxa"/>
          </w:tcPr>
          <w:p w14:paraId="72211898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9" w:type="dxa"/>
            <w:vAlign w:val="bottom"/>
          </w:tcPr>
          <w:p w14:paraId="7AB97FDE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4" w:type="dxa"/>
            <w:shd w:val="clear" w:color="auto" w:fill="F2F2F2" w:themeFill="background1" w:themeFillShade="F2"/>
          </w:tcPr>
          <w:p w14:paraId="396B633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67C9AFF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3F7043B0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8" w:type="dxa"/>
            <w:vAlign w:val="bottom"/>
          </w:tcPr>
          <w:p w14:paraId="50E1902D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</w:p>
        </w:tc>
      </w:tr>
      <w:tr w:rsidR="0091776C" w:rsidRPr="0091776C" w14:paraId="7A95705E" w14:textId="77777777" w:rsidTr="004568D0">
        <w:tc>
          <w:tcPr>
            <w:tcW w:w="1981" w:type="dxa"/>
            <w:vAlign w:val="center"/>
          </w:tcPr>
          <w:p w14:paraId="5417D4FE" w14:textId="77777777" w:rsidR="0091776C" w:rsidRPr="0091776C" w:rsidRDefault="0091776C" w:rsidP="0091776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Blood pressure </w:t>
            </w:r>
          </w:p>
        </w:tc>
        <w:tc>
          <w:tcPr>
            <w:tcW w:w="1601" w:type="dxa"/>
            <w:shd w:val="clear" w:color="auto" w:fill="F2F2F2" w:themeFill="background1" w:themeFillShade="F2"/>
            <w:vAlign w:val="bottom"/>
          </w:tcPr>
          <w:p w14:paraId="315305F1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88.3%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bottom"/>
          </w:tcPr>
          <w:p w14:paraId="5917B715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86.8%</w:t>
            </w:r>
          </w:p>
        </w:tc>
        <w:tc>
          <w:tcPr>
            <w:tcW w:w="1495" w:type="dxa"/>
            <w:vAlign w:val="bottom"/>
          </w:tcPr>
          <w:p w14:paraId="7DD773DF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96.0%</w:t>
            </w:r>
          </w:p>
        </w:tc>
        <w:tc>
          <w:tcPr>
            <w:tcW w:w="1599" w:type="dxa"/>
            <w:vAlign w:val="bottom"/>
          </w:tcPr>
          <w:p w14:paraId="4D852AA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5.2%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bottom"/>
          </w:tcPr>
          <w:p w14:paraId="08C1E6B8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93.5%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bottom"/>
          </w:tcPr>
          <w:p w14:paraId="11BCCE1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3.7%</w:t>
            </w:r>
          </w:p>
        </w:tc>
        <w:tc>
          <w:tcPr>
            <w:tcW w:w="1510" w:type="dxa"/>
            <w:vAlign w:val="bottom"/>
          </w:tcPr>
          <w:p w14:paraId="133B8A33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00000"/>
              </w:rPr>
            </w:pPr>
            <w:r w:rsidRPr="0091776C">
              <w:rPr>
                <w:rFonts w:ascii="Arial" w:hAnsi="Arial" w:cs="Arial"/>
                <w:color w:val="000000"/>
              </w:rPr>
              <w:t>96.9%</w:t>
            </w:r>
          </w:p>
        </w:tc>
        <w:tc>
          <w:tcPr>
            <w:tcW w:w="1518" w:type="dxa"/>
            <w:vAlign w:val="bottom"/>
          </w:tcPr>
          <w:p w14:paraId="6E317654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7.2%</w:t>
            </w:r>
          </w:p>
        </w:tc>
      </w:tr>
      <w:tr w:rsidR="0091776C" w:rsidRPr="0091776C" w14:paraId="2E52E90D" w14:textId="77777777" w:rsidTr="004568D0"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5204D017" w14:textId="77777777" w:rsidR="0091776C" w:rsidRPr="0091776C" w:rsidRDefault="0091776C" w:rsidP="0091776C">
            <w:pPr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</w:rPr>
              <w:t xml:space="preserve">     Cholesterol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AFEBA2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0.0%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EF6133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83.8%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bottom"/>
          </w:tcPr>
          <w:p w14:paraId="7A708F9B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91.4%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bottom"/>
          </w:tcPr>
          <w:p w14:paraId="4B422259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2.0%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2C8B12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93.2%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E00A1B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0.9%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13F07C1D" w14:textId="77777777" w:rsidR="0091776C" w:rsidRPr="0091776C" w:rsidRDefault="0091776C" w:rsidP="0091776C">
            <w:pPr>
              <w:jc w:val="center"/>
              <w:rPr>
                <w:rFonts w:ascii="Arial" w:hAnsi="Arial" w:cs="Arial"/>
                <w:color w:val="0D0D0D"/>
              </w:rPr>
            </w:pPr>
            <w:r w:rsidRPr="0091776C">
              <w:rPr>
                <w:rFonts w:ascii="Arial" w:hAnsi="Arial" w:cs="Arial"/>
                <w:color w:val="000000"/>
              </w:rPr>
              <w:t>92.7%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0BD610E5" w14:textId="77777777" w:rsidR="0091776C" w:rsidRPr="0091776C" w:rsidRDefault="0091776C" w:rsidP="0091776C">
            <w:pPr>
              <w:jc w:val="center"/>
              <w:rPr>
                <w:rFonts w:ascii="Arial" w:hAnsi="Arial" w:cs="Arial"/>
              </w:rPr>
            </w:pPr>
            <w:r w:rsidRPr="0091776C">
              <w:rPr>
                <w:rFonts w:ascii="Arial" w:hAnsi="Arial" w:cs="Arial"/>
                <w:color w:val="000000"/>
              </w:rPr>
              <w:t>94.1%</w:t>
            </w:r>
          </w:p>
        </w:tc>
      </w:tr>
      <w:tr w:rsidR="0091776C" w:rsidRPr="0091776C" w14:paraId="09454866" w14:textId="77777777" w:rsidTr="004568D0">
        <w:trPr>
          <w:trHeight w:val="314"/>
        </w:trPr>
        <w:tc>
          <w:tcPr>
            <w:tcW w:w="14305" w:type="dxa"/>
            <w:gridSpan w:val="9"/>
            <w:tcBorders>
              <w:top w:val="single" w:sz="4" w:space="0" w:color="auto"/>
            </w:tcBorders>
          </w:tcPr>
          <w:p w14:paraId="3DC3529E" w14:textId="4F64F2B9" w:rsidR="0091776C" w:rsidRPr="0091776C" w:rsidRDefault="0091776C" w:rsidP="007522A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1776C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a </w:t>
            </w:r>
            <w:r w:rsidRPr="0091776C">
              <w:rPr>
                <w:rFonts w:ascii="Arial" w:eastAsia="Times New Roman" w:hAnsi="Arial" w:cs="Arial"/>
                <w:color w:val="000000"/>
              </w:rPr>
              <w:t>Among females only</w:t>
            </w:r>
          </w:p>
        </w:tc>
      </w:tr>
    </w:tbl>
    <w:p w14:paraId="1D916545" w14:textId="77777777" w:rsidR="007522A1" w:rsidRDefault="007522A1" w:rsidP="00BA5C67">
      <w:pPr>
        <w:rPr>
          <w:rFonts w:ascii="Arial" w:hAnsi="Arial" w:cs="Arial"/>
          <w:b/>
          <w:bCs/>
        </w:rPr>
        <w:sectPr w:rsidR="007522A1" w:rsidSect="007522A1">
          <w:headerReference w:type="even" r:id="rId10"/>
          <w:headerReference w:type="default" r:id="rId11"/>
          <w:footerReference w:type="even" r:id="rId12"/>
          <w:footerReference w:type="default" r:id="rId13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DDE563B" w14:textId="6D3488BA" w:rsidR="00BA5C67" w:rsidRPr="0091776C" w:rsidRDefault="007522A1" w:rsidP="00BA5C6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</w:t>
      </w:r>
      <w:r w:rsidR="00BA5C67">
        <w:rPr>
          <w:rFonts w:ascii="Arial" w:hAnsi="Arial" w:cs="Arial"/>
          <w:b/>
          <w:bCs/>
        </w:rPr>
        <w:t>upplemental Table</w:t>
      </w:r>
      <w:r w:rsidR="00BA5C67" w:rsidRPr="0091776C">
        <w:rPr>
          <w:rFonts w:ascii="Arial" w:hAnsi="Arial" w:cs="Arial"/>
          <w:b/>
          <w:bCs/>
        </w:rPr>
        <w:t xml:space="preserve"> 9. </w:t>
      </w:r>
      <w:r w:rsidR="00BA5C67" w:rsidRPr="0091776C">
        <w:rPr>
          <w:rFonts w:ascii="Arial" w:hAnsi="Arial" w:cs="Arial"/>
        </w:rPr>
        <w:t>Prevalence of adherence to preventive services guidelines, stratified by patient</w:t>
      </w:r>
      <w:r w:rsidR="00823A4F">
        <w:rPr>
          <w:rFonts w:ascii="Arial" w:hAnsi="Arial" w:cs="Arial"/>
        </w:rPr>
        <w:t>-clinician</w:t>
      </w:r>
      <w:r w:rsidR="00BA5C67" w:rsidRPr="0091776C">
        <w:rPr>
          <w:rFonts w:ascii="Arial" w:hAnsi="Arial" w:cs="Arial"/>
        </w:rPr>
        <w:t xml:space="preserve"> race and</w:t>
      </w:r>
      <w:r w:rsidR="009A4352">
        <w:rPr>
          <w:rFonts w:ascii="Arial" w:hAnsi="Arial" w:cs="Arial"/>
        </w:rPr>
        <w:t>/or</w:t>
      </w:r>
      <w:r w:rsidR="00BA5C67" w:rsidRPr="0091776C">
        <w:rPr>
          <w:rFonts w:ascii="Arial" w:hAnsi="Arial" w:cs="Arial"/>
        </w:rPr>
        <w:t xml:space="preserve"> ethnicity concordance, among non-White participants. Results are weighted to be nationally representative and account for MEPS complex sample design.</w:t>
      </w:r>
    </w:p>
    <w:tbl>
      <w:tblPr>
        <w:tblStyle w:val="TableGrid"/>
        <w:tblW w:w="1443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47"/>
        <w:gridCol w:w="1365"/>
        <w:gridCol w:w="1372"/>
        <w:gridCol w:w="1362"/>
        <w:gridCol w:w="1422"/>
        <w:gridCol w:w="1343"/>
        <w:gridCol w:w="1343"/>
        <w:gridCol w:w="1476"/>
        <w:gridCol w:w="1454"/>
        <w:gridCol w:w="1454"/>
      </w:tblGrid>
      <w:tr w:rsidR="00BA5C67" w:rsidRPr="00E351DD" w14:paraId="24341DE0" w14:textId="77777777" w:rsidTr="004568D0">
        <w:tc>
          <w:tcPr>
            <w:tcW w:w="1847" w:type="dxa"/>
            <w:tcBorders>
              <w:top w:val="single" w:sz="4" w:space="0" w:color="auto"/>
            </w:tcBorders>
            <w:vAlign w:val="bottom"/>
          </w:tcPr>
          <w:p w14:paraId="159EEBD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C9E80E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41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811DD" w14:textId="77777777" w:rsidR="00BA5C67" w:rsidRPr="00E351DD" w:rsidDel="007E08C7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43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322EA4" w14:textId="77777777" w:rsidR="00BA5C67" w:rsidRPr="00E351DD" w:rsidDel="007E08C7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Latino</w:t>
            </w:r>
          </w:p>
        </w:tc>
      </w:tr>
      <w:tr w:rsidR="00BA5C67" w:rsidRPr="00E351DD" w14:paraId="6076DC9F" w14:textId="77777777" w:rsidTr="004568D0">
        <w:tc>
          <w:tcPr>
            <w:tcW w:w="1847" w:type="dxa"/>
            <w:tcBorders>
              <w:bottom w:val="single" w:sz="4" w:space="0" w:color="auto"/>
            </w:tcBorders>
            <w:vAlign w:val="bottom"/>
          </w:tcPr>
          <w:p w14:paraId="7E6ADB1C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64BEF9" w14:textId="0337B8B3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</w:p>
          <w:p w14:paraId="07FF55C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  <w:p w14:paraId="6989E49E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Concorda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1465E0" w14:textId="4A741963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thnicity Discordance,</w:t>
            </w:r>
          </w:p>
          <w:p w14:paraId="2B95327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Non-Whit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BDF53F" w14:textId="7EA70683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thnicity Discordance,</w:t>
            </w:r>
          </w:p>
          <w:p w14:paraId="3376289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FCCE5" w14:textId="5DCF5DD1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</w:p>
          <w:p w14:paraId="2E64553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  <w:p w14:paraId="5A251722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Concordanc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5677D" w14:textId="6772C2D8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</w:p>
          <w:p w14:paraId="7090151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  <w:p w14:paraId="628584F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Discordance,</w:t>
            </w:r>
          </w:p>
          <w:p w14:paraId="374AFCB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Non-Whit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2CE5538" w14:textId="0C0DF31B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0A8238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  <w:p w14:paraId="5D67D83E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Discordance,</w:t>
            </w:r>
          </w:p>
          <w:p w14:paraId="73DFB96F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D9BB47" w14:textId="0D9F1CA1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</w:p>
          <w:p w14:paraId="03F2787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  <w:p w14:paraId="0804801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Concordanc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B2CCCC" w14:textId="1DB775F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</w:p>
          <w:p w14:paraId="79676ACC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  <w:p w14:paraId="0F79194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Discordance,</w:t>
            </w:r>
          </w:p>
          <w:p w14:paraId="33CACA4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Non-Whit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BEBC58" w14:textId="476A040A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Race and</w:t>
            </w:r>
            <w:r w:rsidR="009A4352">
              <w:rPr>
                <w:rFonts w:ascii="Arial" w:hAnsi="Arial" w:cs="Arial"/>
                <w:b/>
                <w:bCs/>
                <w:sz w:val="20"/>
                <w:szCs w:val="20"/>
              </w:rPr>
              <w:t>/or</w:t>
            </w: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14C387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  <w:p w14:paraId="641DEA9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Discordance,</w:t>
            </w:r>
          </w:p>
          <w:p w14:paraId="6ABC9A4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1DD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</w:tr>
      <w:tr w:rsidR="00BA5C67" w:rsidRPr="00E351DD" w14:paraId="4795235C" w14:textId="77777777" w:rsidTr="004568D0"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4AFAA943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ccinations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3C3F97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604BEF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4E05FD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4487F8C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C51E005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1C0C0892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B179F8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A0EA05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3EB43B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C67" w:rsidRPr="00E351DD" w14:paraId="1FDCC91F" w14:textId="77777777" w:rsidTr="004568D0">
        <w:tc>
          <w:tcPr>
            <w:tcW w:w="1847" w:type="dxa"/>
          </w:tcPr>
          <w:p w14:paraId="3F7A57DD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 xml:space="preserve">     Influenza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5389922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56.3%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5FB8A5F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1.4%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49C4506C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6.2%</w:t>
            </w:r>
          </w:p>
        </w:tc>
        <w:tc>
          <w:tcPr>
            <w:tcW w:w="1422" w:type="dxa"/>
          </w:tcPr>
          <w:p w14:paraId="0B4E089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41.9%</w:t>
            </w:r>
          </w:p>
        </w:tc>
        <w:tc>
          <w:tcPr>
            <w:tcW w:w="1343" w:type="dxa"/>
          </w:tcPr>
          <w:p w14:paraId="4BAC5C0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43.1%</w:t>
            </w:r>
          </w:p>
        </w:tc>
        <w:tc>
          <w:tcPr>
            <w:tcW w:w="1343" w:type="dxa"/>
          </w:tcPr>
          <w:p w14:paraId="2E5343D9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44.3%</w:t>
            </w:r>
          </w:p>
        </w:tc>
        <w:tc>
          <w:tcPr>
            <w:tcW w:w="1476" w:type="dxa"/>
            <w:shd w:val="clear" w:color="auto" w:fill="F2F2F2" w:themeFill="background1" w:themeFillShade="F2"/>
          </w:tcPr>
          <w:p w14:paraId="4B5EA45D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44.0%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08D45709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47.2%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551BA02D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47.2%</w:t>
            </w:r>
          </w:p>
        </w:tc>
      </w:tr>
      <w:tr w:rsidR="00BA5C67" w:rsidRPr="00E351DD" w14:paraId="75E131C9" w14:textId="77777777" w:rsidTr="004568D0">
        <w:tc>
          <w:tcPr>
            <w:tcW w:w="1847" w:type="dxa"/>
          </w:tcPr>
          <w:p w14:paraId="741C7DE1" w14:textId="77777777" w:rsidR="00BA5C67" w:rsidRPr="00E351DD" w:rsidRDefault="00BA5C67" w:rsidP="004568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 xml:space="preserve">     Pneumococcal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041615D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6.0%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5E512270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58.4%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69A2FF2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1.6%</w:t>
            </w:r>
          </w:p>
        </w:tc>
        <w:tc>
          <w:tcPr>
            <w:tcW w:w="1422" w:type="dxa"/>
          </w:tcPr>
          <w:p w14:paraId="2D23343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52.4%</w:t>
            </w:r>
          </w:p>
        </w:tc>
        <w:tc>
          <w:tcPr>
            <w:tcW w:w="1343" w:type="dxa"/>
          </w:tcPr>
          <w:p w14:paraId="3A95F80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2.3%</w:t>
            </w:r>
          </w:p>
        </w:tc>
        <w:tc>
          <w:tcPr>
            <w:tcW w:w="1343" w:type="dxa"/>
          </w:tcPr>
          <w:p w14:paraId="2659995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8.2%</w:t>
            </w:r>
          </w:p>
        </w:tc>
        <w:tc>
          <w:tcPr>
            <w:tcW w:w="1476" w:type="dxa"/>
            <w:shd w:val="clear" w:color="auto" w:fill="F2F2F2" w:themeFill="background1" w:themeFillShade="F2"/>
          </w:tcPr>
          <w:p w14:paraId="565C3BD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55.8%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2B7007B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1.3%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03E4A6D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67.0%</w:t>
            </w:r>
          </w:p>
        </w:tc>
      </w:tr>
      <w:tr w:rsidR="00BA5C67" w:rsidRPr="00E351DD" w14:paraId="60ECB342" w14:textId="77777777" w:rsidTr="004568D0">
        <w:tc>
          <w:tcPr>
            <w:tcW w:w="1847" w:type="dxa"/>
          </w:tcPr>
          <w:p w14:paraId="5B3FE840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 xml:space="preserve">     Shingles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3DBDBF3C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335E2E6C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3F27C5F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57.6%</w:t>
            </w:r>
          </w:p>
        </w:tc>
        <w:tc>
          <w:tcPr>
            <w:tcW w:w="1422" w:type="dxa"/>
          </w:tcPr>
          <w:p w14:paraId="73E281AC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34.4%</w:t>
            </w:r>
          </w:p>
        </w:tc>
        <w:tc>
          <w:tcPr>
            <w:tcW w:w="1343" w:type="dxa"/>
          </w:tcPr>
          <w:p w14:paraId="5395A7B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33.0%</w:t>
            </w:r>
          </w:p>
        </w:tc>
        <w:tc>
          <w:tcPr>
            <w:tcW w:w="1343" w:type="dxa"/>
          </w:tcPr>
          <w:p w14:paraId="2F50A1B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30.8%</w:t>
            </w:r>
          </w:p>
        </w:tc>
        <w:tc>
          <w:tcPr>
            <w:tcW w:w="1476" w:type="dxa"/>
            <w:shd w:val="clear" w:color="auto" w:fill="F2F2F2" w:themeFill="background1" w:themeFillShade="F2"/>
          </w:tcPr>
          <w:p w14:paraId="4358380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28.4%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2A6A42E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33.8%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49947F8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sz w:val="20"/>
                <w:szCs w:val="20"/>
              </w:rPr>
              <w:t>39.1%</w:t>
            </w:r>
          </w:p>
        </w:tc>
      </w:tr>
      <w:tr w:rsidR="00BA5C67" w:rsidRPr="00E351DD" w14:paraId="7D63FA27" w14:textId="77777777" w:rsidTr="004568D0">
        <w:tc>
          <w:tcPr>
            <w:tcW w:w="1847" w:type="dxa"/>
            <w:vAlign w:val="center"/>
          </w:tcPr>
          <w:p w14:paraId="73A5CFAD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Screening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3B1D24D9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F2F2F2" w:themeFill="background1" w:themeFillShade="F2"/>
          </w:tcPr>
          <w:p w14:paraId="681B5C3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F2F2F2" w:themeFill="background1" w:themeFillShade="F2"/>
          </w:tcPr>
          <w:p w14:paraId="7CACA8F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6DA7AB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14:paraId="06A2DC35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14:paraId="30E69E4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F2F2F2" w:themeFill="background1" w:themeFillShade="F2"/>
          </w:tcPr>
          <w:p w14:paraId="1A53703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F2F2F2" w:themeFill="background1" w:themeFillShade="F2"/>
          </w:tcPr>
          <w:p w14:paraId="0E041CE9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F2F2F2" w:themeFill="background1" w:themeFillShade="F2"/>
          </w:tcPr>
          <w:p w14:paraId="4ED5DBF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C67" w:rsidRPr="00E351DD" w14:paraId="5E4590C0" w14:textId="77777777" w:rsidTr="004568D0">
        <w:tc>
          <w:tcPr>
            <w:tcW w:w="1847" w:type="dxa"/>
            <w:vAlign w:val="center"/>
          </w:tcPr>
          <w:p w14:paraId="7F809430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Breast</w:t>
            </w: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bottom"/>
          </w:tcPr>
          <w:p w14:paraId="02C1F68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2.5%</w:t>
            </w:r>
          </w:p>
        </w:tc>
        <w:tc>
          <w:tcPr>
            <w:tcW w:w="1372" w:type="dxa"/>
            <w:shd w:val="clear" w:color="auto" w:fill="F2F2F2" w:themeFill="background1" w:themeFillShade="F2"/>
            <w:vAlign w:val="bottom"/>
          </w:tcPr>
          <w:p w14:paraId="661BE4C5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8.5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bottom"/>
          </w:tcPr>
          <w:p w14:paraId="5724553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6.7%</w:t>
            </w:r>
          </w:p>
        </w:tc>
        <w:tc>
          <w:tcPr>
            <w:tcW w:w="1422" w:type="dxa"/>
            <w:vAlign w:val="bottom"/>
          </w:tcPr>
          <w:p w14:paraId="27E56B22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4.7%</w:t>
            </w:r>
          </w:p>
        </w:tc>
        <w:tc>
          <w:tcPr>
            <w:tcW w:w="1343" w:type="dxa"/>
            <w:vAlign w:val="bottom"/>
          </w:tcPr>
          <w:p w14:paraId="274BB685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7.3%</w:t>
            </w:r>
          </w:p>
        </w:tc>
        <w:tc>
          <w:tcPr>
            <w:tcW w:w="1343" w:type="dxa"/>
            <w:vAlign w:val="bottom"/>
          </w:tcPr>
          <w:p w14:paraId="1EA5C48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2.8%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bottom"/>
          </w:tcPr>
          <w:p w14:paraId="5870B845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4.7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775A115F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7.8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55594F5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7.1%</w:t>
            </w:r>
          </w:p>
        </w:tc>
      </w:tr>
      <w:tr w:rsidR="00BA5C67" w:rsidRPr="00E351DD" w14:paraId="6C6A9B15" w14:textId="77777777" w:rsidTr="004568D0">
        <w:tc>
          <w:tcPr>
            <w:tcW w:w="1847" w:type="dxa"/>
            <w:vAlign w:val="center"/>
          </w:tcPr>
          <w:p w14:paraId="2DCEEEEB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Cervical</w:t>
            </w: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bottom"/>
          </w:tcPr>
          <w:p w14:paraId="76B066B0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68.2%</w:t>
            </w:r>
          </w:p>
        </w:tc>
        <w:tc>
          <w:tcPr>
            <w:tcW w:w="1372" w:type="dxa"/>
            <w:shd w:val="clear" w:color="auto" w:fill="F2F2F2" w:themeFill="background1" w:themeFillShade="F2"/>
            <w:vAlign w:val="bottom"/>
          </w:tcPr>
          <w:p w14:paraId="68606C6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4.3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bottom"/>
          </w:tcPr>
          <w:p w14:paraId="562C0FB9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8.7%</w:t>
            </w:r>
          </w:p>
        </w:tc>
        <w:tc>
          <w:tcPr>
            <w:tcW w:w="1422" w:type="dxa"/>
            <w:vAlign w:val="bottom"/>
          </w:tcPr>
          <w:p w14:paraId="736417A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7.2%</w:t>
            </w:r>
          </w:p>
        </w:tc>
        <w:tc>
          <w:tcPr>
            <w:tcW w:w="1343" w:type="dxa"/>
            <w:vAlign w:val="bottom"/>
          </w:tcPr>
          <w:p w14:paraId="61EC4DA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5.1%</w:t>
            </w:r>
          </w:p>
        </w:tc>
        <w:tc>
          <w:tcPr>
            <w:tcW w:w="1343" w:type="dxa"/>
            <w:vAlign w:val="bottom"/>
          </w:tcPr>
          <w:p w14:paraId="416B5CAD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4.9%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bottom"/>
          </w:tcPr>
          <w:p w14:paraId="4ECF395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1.3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7ED83019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2.8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46BA1955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1.6%</w:t>
            </w:r>
          </w:p>
        </w:tc>
      </w:tr>
      <w:tr w:rsidR="00BA5C67" w:rsidRPr="00E351DD" w14:paraId="18B4C897" w14:textId="77777777" w:rsidTr="004568D0">
        <w:tc>
          <w:tcPr>
            <w:tcW w:w="1847" w:type="dxa"/>
            <w:vAlign w:val="center"/>
          </w:tcPr>
          <w:p w14:paraId="50CC603A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Colorectal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bottom"/>
          </w:tcPr>
          <w:p w14:paraId="4B94649D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7.4%</w:t>
            </w:r>
          </w:p>
        </w:tc>
        <w:tc>
          <w:tcPr>
            <w:tcW w:w="1372" w:type="dxa"/>
            <w:shd w:val="clear" w:color="auto" w:fill="F2F2F2" w:themeFill="background1" w:themeFillShade="F2"/>
            <w:vAlign w:val="bottom"/>
          </w:tcPr>
          <w:p w14:paraId="16E4C92F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58.6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bottom"/>
          </w:tcPr>
          <w:p w14:paraId="6206C3FF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3.5%</w:t>
            </w:r>
          </w:p>
        </w:tc>
        <w:tc>
          <w:tcPr>
            <w:tcW w:w="1422" w:type="dxa"/>
            <w:vAlign w:val="bottom"/>
          </w:tcPr>
          <w:p w14:paraId="389A091F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1.5%</w:t>
            </w:r>
          </w:p>
        </w:tc>
        <w:tc>
          <w:tcPr>
            <w:tcW w:w="1343" w:type="dxa"/>
            <w:vAlign w:val="bottom"/>
          </w:tcPr>
          <w:p w14:paraId="085CAAEE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4.0%</w:t>
            </w:r>
          </w:p>
        </w:tc>
        <w:tc>
          <w:tcPr>
            <w:tcW w:w="1343" w:type="dxa"/>
            <w:vAlign w:val="bottom"/>
          </w:tcPr>
          <w:p w14:paraId="66161692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6.9%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bottom"/>
          </w:tcPr>
          <w:p w14:paraId="786CBC0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69.3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7E761BF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64.5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141C31F2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73.4%</w:t>
            </w:r>
          </w:p>
        </w:tc>
      </w:tr>
      <w:tr w:rsidR="00BA5C67" w:rsidRPr="00E351DD" w14:paraId="65E82B92" w14:textId="77777777" w:rsidTr="004568D0">
        <w:tc>
          <w:tcPr>
            <w:tcW w:w="1847" w:type="dxa"/>
            <w:vAlign w:val="center"/>
          </w:tcPr>
          <w:p w14:paraId="6A7FFAC1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Screening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4AC3BD4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F2F2F2" w:themeFill="background1" w:themeFillShade="F2"/>
          </w:tcPr>
          <w:p w14:paraId="5240BCE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F2F2F2" w:themeFill="background1" w:themeFillShade="F2"/>
          </w:tcPr>
          <w:p w14:paraId="189BFD0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345D85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14:paraId="19897EA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14:paraId="4ACCF94D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F2F2F2" w:themeFill="background1" w:themeFillShade="F2"/>
          </w:tcPr>
          <w:p w14:paraId="3484EBFF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F2F2F2" w:themeFill="background1" w:themeFillShade="F2"/>
          </w:tcPr>
          <w:p w14:paraId="6A5E5420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F2F2F2" w:themeFill="background1" w:themeFillShade="F2"/>
          </w:tcPr>
          <w:p w14:paraId="3FCE3C32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C67" w:rsidRPr="00E351DD" w14:paraId="539779D0" w14:textId="77777777" w:rsidTr="004568D0">
        <w:tc>
          <w:tcPr>
            <w:tcW w:w="1847" w:type="dxa"/>
            <w:vAlign w:val="bottom"/>
          </w:tcPr>
          <w:p w14:paraId="16DC5EFA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 xml:space="preserve">     Blood pressure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bottom"/>
          </w:tcPr>
          <w:p w14:paraId="1F34559E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8.3%</w:t>
            </w:r>
          </w:p>
        </w:tc>
        <w:tc>
          <w:tcPr>
            <w:tcW w:w="1372" w:type="dxa"/>
            <w:shd w:val="clear" w:color="auto" w:fill="F2F2F2" w:themeFill="background1" w:themeFillShade="F2"/>
            <w:vAlign w:val="bottom"/>
          </w:tcPr>
          <w:p w14:paraId="35C55C1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7.7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bottom"/>
          </w:tcPr>
          <w:p w14:paraId="6F6B12C8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6.3%</w:t>
            </w:r>
          </w:p>
        </w:tc>
        <w:tc>
          <w:tcPr>
            <w:tcW w:w="1422" w:type="dxa"/>
            <w:vAlign w:val="bottom"/>
          </w:tcPr>
          <w:p w14:paraId="79BC6B7A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6.0%</w:t>
            </w:r>
          </w:p>
        </w:tc>
        <w:tc>
          <w:tcPr>
            <w:tcW w:w="1343" w:type="dxa"/>
            <w:vAlign w:val="bottom"/>
          </w:tcPr>
          <w:p w14:paraId="4C742C05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4.3%</w:t>
            </w:r>
          </w:p>
        </w:tc>
        <w:tc>
          <w:tcPr>
            <w:tcW w:w="1343" w:type="dxa"/>
            <w:vAlign w:val="bottom"/>
          </w:tcPr>
          <w:p w14:paraId="1FC989AB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5.6%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bottom"/>
          </w:tcPr>
          <w:p w14:paraId="11B33466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3.5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22EDE74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2.3%</w:t>
            </w:r>
          </w:p>
        </w:tc>
        <w:tc>
          <w:tcPr>
            <w:tcW w:w="1454" w:type="dxa"/>
            <w:shd w:val="clear" w:color="auto" w:fill="F2F2F2" w:themeFill="background1" w:themeFillShade="F2"/>
            <w:vAlign w:val="bottom"/>
          </w:tcPr>
          <w:p w14:paraId="1BCE4771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4.4%</w:t>
            </w:r>
          </w:p>
        </w:tc>
      </w:tr>
      <w:tr w:rsidR="00BA5C67" w:rsidRPr="00E351DD" w14:paraId="62D23AB1" w14:textId="77777777" w:rsidTr="004568D0">
        <w:tc>
          <w:tcPr>
            <w:tcW w:w="1847" w:type="dxa"/>
            <w:tcBorders>
              <w:bottom w:val="single" w:sz="4" w:space="0" w:color="auto"/>
            </w:tcBorders>
            <w:vAlign w:val="bottom"/>
          </w:tcPr>
          <w:p w14:paraId="75291081" w14:textId="77777777" w:rsidR="00BA5C67" w:rsidRPr="00E351DD" w:rsidRDefault="00BA5C67" w:rsidP="004568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 xml:space="preserve">     Cholesterol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6B0CF0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0.0%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DC3890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4.8%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72E34D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83.4%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bottom"/>
          </w:tcPr>
          <w:p w14:paraId="7D86C58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1.4%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3654D3F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0.1%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6F54713C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2.9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890814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3.2%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07B5B7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0.0%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D30E23" w14:textId="77777777" w:rsidR="00BA5C67" w:rsidRPr="00E351DD" w:rsidRDefault="00BA5C67" w:rsidP="004568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hAnsi="Arial" w:cs="Arial"/>
                <w:color w:val="0D0D0D"/>
                <w:sz w:val="20"/>
                <w:szCs w:val="20"/>
              </w:rPr>
              <w:t>91.3%</w:t>
            </w:r>
          </w:p>
        </w:tc>
      </w:tr>
      <w:tr w:rsidR="00BA5C67" w:rsidRPr="00E351DD" w14:paraId="15FBD53A" w14:textId="77777777" w:rsidTr="004568D0">
        <w:tc>
          <w:tcPr>
            <w:tcW w:w="14438" w:type="dxa"/>
            <w:gridSpan w:val="10"/>
            <w:tcBorders>
              <w:top w:val="single" w:sz="4" w:space="0" w:color="auto"/>
            </w:tcBorders>
            <w:vAlign w:val="center"/>
          </w:tcPr>
          <w:p w14:paraId="36227A4F" w14:textId="347891C1" w:rsidR="00BA5C67" w:rsidRPr="00E351DD" w:rsidRDefault="00BA5C67" w:rsidP="004568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</w:t>
            </w:r>
            <w:r w:rsidRPr="00E351DD">
              <w:rPr>
                <w:rFonts w:ascii="Arial" w:hAnsi="Arial" w:cs="Arial"/>
                <w:sz w:val="20"/>
                <w:szCs w:val="20"/>
              </w:rPr>
              <w:t>Racial and</w:t>
            </w:r>
            <w:r w:rsidR="009A4352">
              <w:rPr>
                <w:rFonts w:ascii="Arial" w:hAnsi="Arial" w:cs="Arial"/>
                <w:sz w:val="20"/>
                <w:szCs w:val="20"/>
              </w:rPr>
              <w:t>/or</w:t>
            </w:r>
            <w:r w:rsidRPr="00E351DD">
              <w:rPr>
                <w:rFonts w:ascii="Arial" w:hAnsi="Arial" w:cs="Arial"/>
                <w:sz w:val="20"/>
                <w:szCs w:val="20"/>
              </w:rPr>
              <w:t xml:space="preserve"> ethnic concordance was categorized as 1) yes, 2) no, but </w:t>
            </w:r>
            <w:r w:rsidR="00823A4F" w:rsidRPr="00E351DD">
              <w:rPr>
                <w:rFonts w:ascii="Arial" w:hAnsi="Arial" w:cs="Arial"/>
                <w:sz w:val="20"/>
                <w:szCs w:val="20"/>
              </w:rPr>
              <w:t>clinician</w:t>
            </w:r>
            <w:r w:rsidRPr="00E351DD">
              <w:rPr>
                <w:rFonts w:ascii="Arial" w:hAnsi="Arial" w:cs="Arial"/>
                <w:sz w:val="20"/>
                <w:szCs w:val="20"/>
              </w:rPr>
              <w:t xml:space="preserve"> is non-White, and 3) no and </w:t>
            </w:r>
            <w:r w:rsidR="00823A4F" w:rsidRPr="00E351DD">
              <w:rPr>
                <w:rFonts w:ascii="Arial" w:hAnsi="Arial" w:cs="Arial"/>
                <w:sz w:val="20"/>
                <w:szCs w:val="20"/>
              </w:rPr>
              <w:t>clinician</w:t>
            </w:r>
            <w:r w:rsidRPr="00E351DD">
              <w:rPr>
                <w:rFonts w:ascii="Arial" w:hAnsi="Arial" w:cs="Arial"/>
                <w:sz w:val="20"/>
                <w:szCs w:val="20"/>
              </w:rPr>
              <w:t xml:space="preserve"> is White. Due to small population sizes and very low patient-</w:t>
            </w:r>
            <w:r w:rsidR="00823A4F" w:rsidRPr="00E351DD">
              <w:rPr>
                <w:rFonts w:ascii="Arial" w:hAnsi="Arial" w:cs="Arial"/>
                <w:sz w:val="20"/>
                <w:szCs w:val="20"/>
              </w:rPr>
              <w:t>clinician</w:t>
            </w:r>
            <w:r w:rsidRPr="00E351DD">
              <w:rPr>
                <w:rFonts w:ascii="Arial" w:hAnsi="Arial" w:cs="Arial"/>
                <w:sz w:val="20"/>
                <w:szCs w:val="20"/>
              </w:rPr>
              <w:t xml:space="preserve"> concordance, AIAN and NHPI patients were excluded from these analyses</w:t>
            </w:r>
          </w:p>
          <w:p w14:paraId="63BAF2A7" w14:textId="77777777" w:rsidR="00BA5C67" w:rsidRPr="00E351DD" w:rsidRDefault="00BA5C67" w:rsidP="004568D0">
            <w:pPr>
              <w:rPr>
                <w:rFonts w:ascii="Arial" w:hAnsi="Arial" w:cs="Arial"/>
                <w:sz w:val="20"/>
                <w:szCs w:val="20"/>
              </w:rPr>
            </w:pP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E3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females only</w:t>
            </w:r>
          </w:p>
        </w:tc>
      </w:tr>
    </w:tbl>
    <w:p w14:paraId="03DBCC4B" w14:textId="77777777" w:rsidR="0091776C" w:rsidRPr="0091776C" w:rsidRDefault="0091776C" w:rsidP="00917F1E">
      <w:pPr>
        <w:rPr>
          <w:rFonts w:ascii="Arial" w:hAnsi="Arial" w:cs="Arial"/>
          <w:b/>
          <w:bCs/>
        </w:rPr>
      </w:pPr>
      <w:bookmarkStart w:id="2" w:name="_GoBack"/>
      <w:bookmarkEnd w:id="2"/>
    </w:p>
    <w:sectPr w:rsidR="0091776C" w:rsidRPr="0091776C" w:rsidSect="007522A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629218" w14:textId="77777777" w:rsidR="004D3753" w:rsidRDefault="004D3753" w:rsidP="007F2CCB">
      <w:pPr>
        <w:spacing w:after="0" w:line="240" w:lineRule="auto"/>
      </w:pPr>
      <w:r>
        <w:separator/>
      </w:r>
    </w:p>
  </w:endnote>
  <w:endnote w:type="continuationSeparator" w:id="0">
    <w:p w14:paraId="24727D66" w14:textId="77777777" w:rsidR="004D3753" w:rsidRDefault="004D3753" w:rsidP="007F2CCB">
      <w:pPr>
        <w:spacing w:after="0" w:line="240" w:lineRule="auto"/>
      </w:pPr>
      <w:r>
        <w:continuationSeparator/>
      </w:r>
    </w:p>
  </w:endnote>
  <w:endnote w:type="continuationNotice" w:id="1">
    <w:p w14:paraId="03DDD8B4" w14:textId="77777777" w:rsidR="004D3753" w:rsidRDefault="004D37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645418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8E0CC" w14:textId="416E2BA2" w:rsidR="0091776C" w:rsidRDefault="0091776C" w:rsidP="00070A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3256CE" w14:textId="77777777" w:rsidR="0091776C" w:rsidRDefault="0091776C" w:rsidP="009177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16734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5A8F0D" w14:textId="6D20FFF5" w:rsidR="0091776C" w:rsidRDefault="0091776C" w:rsidP="00070A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3CBF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705820A" w14:textId="77777777" w:rsidR="0091776C" w:rsidRDefault="0091776C" w:rsidP="0091776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02991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292B3" w14:textId="5CFEC594" w:rsidR="006E66F3" w:rsidRDefault="006E66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461E3A" w14:textId="77777777" w:rsidR="006E66F3" w:rsidRDefault="006E66F3" w:rsidP="006E66F3">
    <w:pPr>
      <w:pStyle w:val="Footer"/>
      <w:ind w:right="360"/>
    </w:pPr>
  </w:p>
  <w:p w14:paraId="20891DDA" w14:textId="77777777" w:rsidR="006B2A4C" w:rsidRDefault="006B2A4C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</w:rPr>
      <w:id w:val="-25411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565D67" w14:textId="66F9BCCB" w:rsidR="006E66F3" w:rsidRPr="006E66F3" w:rsidRDefault="006E66F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6E66F3">
          <w:rPr>
            <w:rStyle w:val="PageNumber"/>
            <w:rFonts w:ascii="Arial" w:hAnsi="Arial" w:cs="Arial"/>
          </w:rPr>
          <w:fldChar w:fldCharType="begin"/>
        </w:r>
        <w:r w:rsidRPr="006E66F3">
          <w:rPr>
            <w:rStyle w:val="PageNumber"/>
            <w:rFonts w:ascii="Arial" w:hAnsi="Arial" w:cs="Arial"/>
          </w:rPr>
          <w:instrText xml:space="preserve"> PAGE </w:instrText>
        </w:r>
        <w:r w:rsidRPr="006E66F3">
          <w:rPr>
            <w:rStyle w:val="PageNumber"/>
            <w:rFonts w:ascii="Arial" w:hAnsi="Arial" w:cs="Arial"/>
          </w:rPr>
          <w:fldChar w:fldCharType="separate"/>
        </w:r>
        <w:r w:rsidR="00A33CBF">
          <w:rPr>
            <w:rStyle w:val="PageNumber"/>
            <w:rFonts w:ascii="Arial" w:hAnsi="Arial" w:cs="Arial"/>
            <w:noProof/>
          </w:rPr>
          <w:t>9</w:t>
        </w:r>
        <w:r w:rsidRPr="006E66F3">
          <w:rPr>
            <w:rStyle w:val="PageNumber"/>
            <w:rFonts w:ascii="Arial" w:hAnsi="Arial" w:cs="Arial"/>
          </w:rPr>
          <w:fldChar w:fldCharType="end"/>
        </w:r>
      </w:p>
    </w:sdtContent>
  </w:sdt>
  <w:p w14:paraId="256EE923" w14:textId="45D74F2D" w:rsidR="000A4865" w:rsidRDefault="000A4865" w:rsidP="006E66F3">
    <w:pPr>
      <w:pStyle w:val="Footer"/>
      <w:ind w:right="360"/>
      <w:jc w:val="right"/>
    </w:pPr>
  </w:p>
  <w:p w14:paraId="64CA5D06" w14:textId="77777777" w:rsidR="000A4865" w:rsidRDefault="000A4865">
    <w:pPr>
      <w:pStyle w:val="Footer"/>
    </w:pPr>
  </w:p>
  <w:p w14:paraId="67D25BF2" w14:textId="77777777" w:rsidR="006B2A4C" w:rsidRDefault="006B2A4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EF825" w14:textId="77777777" w:rsidR="004D3753" w:rsidRDefault="004D3753" w:rsidP="007F2CCB">
      <w:pPr>
        <w:spacing w:after="0" w:line="240" w:lineRule="auto"/>
      </w:pPr>
      <w:r>
        <w:separator/>
      </w:r>
    </w:p>
  </w:footnote>
  <w:footnote w:type="continuationSeparator" w:id="0">
    <w:p w14:paraId="76A7D204" w14:textId="77777777" w:rsidR="004D3753" w:rsidRDefault="004D3753" w:rsidP="007F2CCB">
      <w:pPr>
        <w:spacing w:after="0" w:line="240" w:lineRule="auto"/>
      </w:pPr>
      <w:r>
        <w:continuationSeparator/>
      </w:r>
    </w:p>
  </w:footnote>
  <w:footnote w:type="continuationNotice" w:id="1">
    <w:p w14:paraId="3149F966" w14:textId="77777777" w:rsidR="004D3753" w:rsidRDefault="004D375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212064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0179EB4" w14:textId="1C71466B" w:rsidR="007F2CCB" w:rsidRDefault="007F2C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7783E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5B73275" w14:textId="77777777" w:rsidR="007F2CCB" w:rsidRDefault="007F2CCB" w:rsidP="007F2CCB">
    <w:pPr>
      <w:pStyle w:val="Header"/>
      <w:ind w:right="360"/>
    </w:pPr>
  </w:p>
  <w:p w14:paraId="50B6C969" w14:textId="77777777" w:rsidR="006B2A4C" w:rsidRDefault="006B2A4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F7FF9E" w14:textId="672FC240" w:rsidR="007F2CCB" w:rsidRPr="007F2CCB" w:rsidRDefault="007F2CCB">
    <w:pPr>
      <w:pStyle w:val="Header"/>
      <w:framePr w:wrap="none" w:vAnchor="text" w:hAnchor="margin" w:xAlign="right" w:y="1"/>
      <w:rPr>
        <w:rStyle w:val="PageNumber"/>
        <w:rFonts w:ascii="Arial" w:hAnsi="Arial" w:cs="Arial"/>
        <w:sz w:val="20"/>
        <w:szCs w:val="20"/>
      </w:rPr>
    </w:pPr>
  </w:p>
  <w:p w14:paraId="4D3059F6" w14:textId="77777777" w:rsidR="007F2CCB" w:rsidRDefault="007F2CCB" w:rsidP="007F2CCB">
    <w:pPr>
      <w:pStyle w:val="Header"/>
      <w:ind w:right="360"/>
    </w:pPr>
  </w:p>
  <w:p w14:paraId="236A0BD3" w14:textId="77777777" w:rsidR="006B2A4C" w:rsidRDefault="006B2A4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96725B"/>
    <w:multiLevelType w:val="hybridMultilevel"/>
    <w:tmpl w:val="461C1DE2"/>
    <w:lvl w:ilvl="0" w:tplc="21889F8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80F93"/>
    <w:multiLevelType w:val="hybridMultilevel"/>
    <w:tmpl w:val="31866E60"/>
    <w:lvl w:ilvl="0" w:tplc="45B237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9975CA"/>
    <w:multiLevelType w:val="hybridMultilevel"/>
    <w:tmpl w:val="55AA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FE029A"/>
    <w:multiLevelType w:val="hybridMultilevel"/>
    <w:tmpl w:val="580A1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5rwwdv8tf55vewz9rpw29wft5dwst0ptv2&quot;&gt;My EndNote Library_Master&lt;record-ids&gt;&lt;item&gt;22057&lt;/item&gt;&lt;item&gt;22087&lt;/item&gt;&lt;item&gt;22098&lt;/item&gt;&lt;item&gt;22101&lt;/item&gt;&lt;item&gt;22108&lt;/item&gt;&lt;item&gt;22114&lt;/item&gt;&lt;item&gt;22174&lt;/item&gt;&lt;item&gt;22508&lt;/item&gt;&lt;item&gt;22509&lt;/item&gt;&lt;item&gt;22512&lt;/item&gt;&lt;item&gt;22513&lt;/item&gt;&lt;item&gt;22514&lt;/item&gt;&lt;item&gt;22515&lt;/item&gt;&lt;item&gt;22516&lt;/item&gt;&lt;item&gt;22517&lt;/item&gt;&lt;item&gt;22518&lt;/item&gt;&lt;item&gt;22519&lt;/item&gt;&lt;/record-ids&gt;&lt;/item&gt;&lt;/Libraries&gt;"/>
  </w:docVars>
  <w:rsids>
    <w:rsidRoot w:val="00A127D0"/>
    <w:rsid w:val="00004F43"/>
    <w:rsid w:val="00010DFE"/>
    <w:rsid w:val="000110E5"/>
    <w:rsid w:val="00011D35"/>
    <w:rsid w:val="00011D68"/>
    <w:rsid w:val="00012D24"/>
    <w:rsid w:val="0002366B"/>
    <w:rsid w:val="000239F0"/>
    <w:rsid w:val="00027863"/>
    <w:rsid w:val="00027C67"/>
    <w:rsid w:val="00032F26"/>
    <w:rsid w:val="00037F8F"/>
    <w:rsid w:val="00041C35"/>
    <w:rsid w:val="00043440"/>
    <w:rsid w:val="00044B5B"/>
    <w:rsid w:val="00045409"/>
    <w:rsid w:val="000476BE"/>
    <w:rsid w:val="00050D4B"/>
    <w:rsid w:val="00051E46"/>
    <w:rsid w:val="000531A8"/>
    <w:rsid w:val="000556DE"/>
    <w:rsid w:val="00061666"/>
    <w:rsid w:val="000645A3"/>
    <w:rsid w:val="00064BAE"/>
    <w:rsid w:val="00064BF9"/>
    <w:rsid w:val="00065F1C"/>
    <w:rsid w:val="0007032B"/>
    <w:rsid w:val="00072016"/>
    <w:rsid w:val="00072079"/>
    <w:rsid w:val="0007355C"/>
    <w:rsid w:val="000754B4"/>
    <w:rsid w:val="00076798"/>
    <w:rsid w:val="00082FB5"/>
    <w:rsid w:val="00084A70"/>
    <w:rsid w:val="0009196E"/>
    <w:rsid w:val="000945C9"/>
    <w:rsid w:val="00096074"/>
    <w:rsid w:val="0009629E"/>
    <w:rsid w:val="00096B8D"/>
    <w:rsid w:val="0009700A"/>
    <w:rsid w:val="000A0160"/>
    <w:rsid w:val="000A233B"/>
    <w:rsid w:val="000A30EF"/>
    <w:rsid w:val="000A4865"/>
    <w:rsid w:val="000A76F2"/>
    <w:rsid w:val="000B05A1"/>
    <w:rsid w:val="000B0B48"/>
    <w:rsid w:val="000B3D1C"/>
    <w:rsid w:val="000B5B04"/>
    <w:rsid w:val="000C72B7"/>
    <w:rsid w:val="000D342F"/>
    <w:rsid w:val="000D499E"/>
    <w:rsid w:val="000D5DBF"/>
    <w:rsid w:val="000D67C2"/>
    <w:rsid w:val="000E0D3F"/>
    <w:rsid w:val="000E1ACA"/>
    <w:rsid w:val="000E2E1A"/>
    <w:rsid w:val="000E39E1"/>
    <w:rsid w:val="000E3EB9"/>
    <w:rsid w:val="000E4A36"/>
    <w:rsid w:val="000E5FF9"/>
    <w:rsid w:val="000F01D9"/>
    <w:rsid w:val="000F01ED"/>
    <w:rsid w:val="000F2F46"/>
    <w:rsid w:val="000F3C65"/>
    <w:rsid w:val="000F79A1"/>
    <w:rsid w:val="001003FC"/>
    <w:rsid w:val="00103DC4"/>
    <w:rsid w:val="001074E8"/>
    <w:rsid w:val="00107E58"/>
    <w:rsid w:val="00110AE3"/>
    <w:rsid w:val="00117160"/>
    <w:rsid w:val="001203D1"/>
    <w:rsid w:val="00121009"/>
    <w:rsid w:val="0012116A"/>
    <w:rsid w:val="001220D9"/>
    <w:rsid w:val="0012231F"/>
    <w:rsid w:val="00125E10"/>
    <w:rsid w:val="00126380"/>
    <w:rsid w:val="001279EB"/>
    <w:rsid w:val="00127EF9"/>
    <w:rsid w:val="0013020F"/>
    <w:rsid w:val="00130642"/>
    <w:rsid w:val="00130915"/>
    <w:rsid w:val="00132EE5"/>
    <w:rsid w:val="00133453"/>
    <w:rsid w:val="001337EB"/>
    <w:rsid w:val="001408A1"/>
    <w:rsid w:val="001408CF"/>
    <w:rsid w:val="00141481"/>
    <w:rsid w:val="001448B0"/>
    <w:rsid w:val="00146439"/>
    <w:rsid w:val="00146A9E"/>
    <w:rsid w:val="00151A2B"/>
    <w:rsid w:val="00152FEC"/>
    <w:rsid w:val="00156B36"/>
    <w:rsid w:val="00157295"/>
    <w:rsid w:val="0015774F"/>
    <w:rsid w:val="00157C1E"/>
    <w:rsid w:val="001602FE"/>
    <w:rsid w:val="0016071D"/>
    <w:rsid w:val="00161814"/>
    <w:rsid w:val="00161A15"/>
    <w:rsid w:val="00163E84"/>
    <w:rsid w:val="0016401A"/>
    <w:rsid w:val="001641B9"/>
    <w:rsid w:val="001651D3"/>
    <w:rsid w:val="001654FF"/>
    <w:rsid w:val="00165985"/>
    <w:rsid w:val="00170545"/>
    <w:rsid w:val="0017357D"/>
    <w:rsid w:val="0017447D"/>
    <w:rsid w:val="00174726"/>
    <w:rsid w:val="0018216C"/>
    <w:rsid w:val="001824B7"/>
    <w:rsid w:val="00183112"/>
    <w:rsid w:val="001839C9"/>
    <w:rsid w:val="001848F2"/>
    <w:rsid w:val="00185B9E"/>
    <w:rsid w:val="001865FA"/>
    <w:rsid w:val="0019029D"/>
    <w:rsid w:val="00190EE2"/>
    <w:rsid w:val="0019155A"/>
    <w:rsid w:val="00192FE9"/>
    <w:rsid w:val="001A02AB"/>
    <w:rsid w:val="001A08A9"/>
    <w:rsid w:val="001A2FF1"/>
    <w:rsid w:val="001A67B4"/>
    <w:rsid w:val="001A69AD"/>
    <w:rsid w:val="001C25AF"/>
    <w:rsid w:val="001C4115"/>
    <w:rsid w:val="001D43B5"/>
    <w:rsid w:val="001D566B"/>
    <w:rsid w:val="001D683C"/>
    <w:rsid w:val="001E0B08"/>
    <w:rsid w:val="001E2F52"/>
    <w:rsid w:val="001E40A6"/>
    <w:rsid w:val="001E5FD8"/>
    <w:rsid w:val="001F019B"/>
    <w:rsid w:val="001F1AB3"/>
    <w:rsid w:val="001F1E90"/>
    <w:rsid w:val="001F3C86"/>
    <w:rsid w:val="0020074D"/>
    <w:rsid w:val="00202F3C"/>
    <w:rsid w:val="002054DB"/>
    <w:rsid w:val="00210840"/>
    <w:rsid w:val="00210DCE"/>
    <w:rsid w:val="002143CA"/>
    <w:rsid w:val="0022492B"/>
    <w:rsid w:val="0022781B"/>
    <w:rsid w:val="00227EAD"/>
    <w:rsid w:val="00232262"/>
    <w:rsid w:val="002339BD"/>
    <w:rsid w:val="00236BB0"/>
    <w:rsid w:val="00240608"/>
    <w:rsid w:val="00242D59"/>
    <w:rsid w:val="0024448B"/>
    <w:rsid w:val="0024785B"/>
    <w:rsid w:val="00251F04"/>
    <w:rsid w:val="002531A5"/>
    <w:rsid w:val="002556BF"/>
    <w:rsid w:val="0025716D"/>
    <w:rsid w:val="00257245"/>
    <w:rsid w:val="0026125F"/>
    <w:rsid w:val="00262A93"/>
    <w:rsid w:val="0026671E"/>
    <w:rsid w:val="002673D0"/>
    <w:rsid w:val="002723EA"/>
    <w:rsid w:val="0027470E"/>
    <w:rsid w:val="0027686F"/>
    <w:rsid w:val="002803FA"/>
    <w:rsid w:val="002805B8"/>
    <w:rsid w:val="00281CB9"/>
    <w:rsid w:val="00283CB0"/>
    <w:rsid w:val="00295D05"/>
    <w:rsid w:val="002A0405"/>
    <w:rsid w:val="002A0B6A"/>
    <w:rsid w:val="002A140C"/>
    <w:rsid w:val="002A219B"/>
    <w:rsid w:val="002A2B41"/>
    <w:rsid w:val="002A4A94"/>
    <w:rsid w:val="002A5909"/>
    <w:rsid w:val="002A6801"/>
    <w:rsid w:val="002B31BA"/>
    <w:rsid w:val="002B406B"/>
    <w:rsid w:val="002B40F5"/>
    <w:rsid w:val="002C00BA"/>
    <w:rsid w:val="002C0F60"/>
    <w:rsid w:val="002C0FF0"/>
    <w:rsid w:val="002C148B"/>
    <w:rsid w:val="002C2942"/>
    <w:rsid w:val="002C53BE"/>
    <w:rsid w:val="002C767C"/>
    <w:rsid w:val="002D0CE0"/>
    <w:rsid w:val="002D1153"/>
    <w:rsid w:val="002D14BA"/>
    <w:rsid w:val="002D1ADE"/>
    <w:rsid w:val="002D3756"/>
    <w:rsid w:val="002D380C"/>
    <w:rsid w:val="002D4495"/>
    <w:rsid w:val="002D4E0D"/>
    <w:rsid w:val="002D4E32"/>
    <w:rsid w:val="002D78CA"/>
    <w:rsid w:val="002D7A55"/>
    <w:rsid w:val="002E1B3D"/>
    <w:rsid w:val="002E249E"/>
    <w:rsid w:val="002E4831"/>
    <w:rsid w:val="002E4955"/>
    <w:rsid w:val="002E58A6"/>
    <w:rsid w:val="002E5CED"/>
    <w:rsid w:val="002E5E2E"/>
    <w:rsid w:val="002E73F8"/>
    <w:rsid w:val="002E78D4"/>
    <w:rsid w:val="002F1AEB"/>
    <w:rsid w:val="002F3DC2"/>
    <w:rsid w:val="002F3F25"/>
    <w:rsid w:val="002F48C0"/>
    <w:rsid w:val="002F6C7D"/>
    <w:rsid w:val="003013C1"/>
    <w:rsid w:val="00301A44"/>
    <w:rsid w:val="00302F1B"/>
    <w:rsid w:val="0030733D"/>
    <w:rsid w:val="00314A3A"/>
    <w:rsid w:val="00314C1D"/>
    <w:rsid w:val="003158A1"/>
    <w:rsid w:val="003160B7"/>
    <w:rsid w:val="00316182"/>
    <w:rsid w:val="00316CA9"/>
    <w:rsid w:val="0031772B"/>
    <w:rsid w:val="00320A36"/>
    <w:rsid w:val="0032105B"/>
    <w:rsid w:val="00322F22"/>
    <w:rsid w:val="00325605"/>
    <w:rsid w:val="00326BA6"/>
    <w:rsid w:val="00327BE8"/>
    <w:rsid w:val="00332E5C"/>
    <w:rsid w:val="003343BA"/>
    <w:rsid w:val="003355AB"/>
    <w:rsid w:val="00336A12"/>
    <w:rsid w:val="00337020"/>
    <w:rsid w:val="00340102"/>
    <w:rsid w:val="00341F32"/>
    <w:rsid w:val="00342681"/>
    <w:rsid w:val="003453EC"/>
    <w:rsid w:val="003467A9"/>
    <w:rsid w:val="00347744"/>
    <w:rsid w:val="00347FBE"/>
    <w:rsid w:val="00350F65"/>
    <w:rsid w:val="0035301D"/>
    <w:rsid w:val="003531B7"/>
    <w:rsid w:val="003544B2"/>
    <w:rsid w:val="003546D9"/>
    <w:rsid w:val="0035499B"/>
    <w:rsid w:val="003554E1"/>
    <w:rsid w:val="003564C9"/>
    <w:rsid w:val="003611B0"/>
    <w:rsid w:val="003630EC"/>
    <w:rsid w:val="0036378B"/>
    <w:rsid w:val="0036494F"/>
    <w:rsid w:val="00364BBB"/>
    <w:rsid w:val="003654E5"/>
    <w:rsid w:val="00366262"/>
    <w:rsid w:val="003665B0"/>
    <w:rsid w:val="0037301C"/>
    <w:rsid w:val="003747EC"/>
    <w:rsid w:val="0038351E"/>
    <w:rsid w:val="00384B9D"/>
    <w:rsid w:val="00387F2D"/>
    <w:rsid w:val="003917E4"/>
    <w:rsid w:val="0039564E"/>
    <w:rsid w:val="003971B3"/>
    <w:rsid w:val="003A09F4"/>
    <w:rsid w:val="003A31A4"/>
    <w:rsid w:val="003B505C"/>
    <w:rsid w:val="003B53CE"/>
    <w:rsid w:val="003B5E37"/>
    <w:rsid w:val="003B70D6"/>
    <w:rsid w:val="003C2123"/>
    <w:rsid w:val="003C31C6"/>
    <w:rsid w:val="003C5734"/>
    <w:rsid w:val="003C5F10"/>
    <w:rsid w:val="003C7918"/>
    <w:rsid w:val="003D08CA"/>
    <w:rsid w:val="003D1E8F"/>
    <w:rsid w:val="003D416B"/>
    <w:rsid w:val="003D45EE"/>
    <w:rsid w:val="003D5627"/>
    <w:rsid w:val="003D7ABB"/>
    <w:rsid w:val="003D7FBD"/>
    <w:rsid w:val="003E35BF"/>
    <w:rsid w:val="003E4821"/>
    <w:rsid w:val="003E4E1B"/>
    <w:rsid w:val="003E52BD"/>
    <w:rsid w:val="003E7FE5"/>
    <w:rsid w:val="003F08B3"/>
    <w:rsid w:val="003F09F3"/>
    <w:rsid w:val="003F0DCC"/>
    <w:rsid w:val="003F12F6"/>
    <w:rsid w:val="003F54B2"/>
    <w:rsid w:val="003F5B4E"/>
    <w:rsid w:val="003F71AD"/>
    <w:rsid w:val="003F77F7"/>
    <w:rsid w:val="00403175"/>
    <w:rsid w:val="00403A9D"/>
    <w:rsid w:val="004102A0"/>
    <w:rsid w:val="004108AD"/>
    <w:rsid w:val="00414122"/>
    <w:rsid w:val="0041484C"/>
    <w:rsid w:val="004150EE"/>
    <w:rsid w:val="00415CF1"/>
    <w:rsid w:val="00416234"/>
    <w:rsid w:val="004174AF"/>
    <w:rsid w:val="00417E8C"/>
    <w:rsid w:val="00421313"/>
    <w:rsid w:val="004240CD"/>
    <w:rsid w:val="00424977"/>
    <w:rsid w:val="0042682B"/>
    <w:rsid w:val="004303B4"/>
    <w:rsid w:val="0043073F"/>
    <w:rsid w:val="00431DDA"/>
    <w:rsid w:val="004321AA"/>
    <w:rsid w:val="00437E2F"/>
    <w:rsid w:val="00437F2B"/>
    <w:rsid w:val="0044021C"/>
    <w:rsid w:val="00440A7A"/>
    <w:rsid w:val="00442302"/>
    <w:rsid w:val="004442FC"/>
    <w:rsid w:val="00447151"/>
    <w:rsid w:val="0044737C"/>
    <w:rsid w:val="00450F63"/>
    <w:rsid w:val="004548B0"/>
    <w:rsid w:val="00455383"/>
    <w:rsid w:val="004612E0"/>
    <w:rsid w:val="00463CE1"/>
    <w:rsid w:val="00465842"/>
    <w:rsid w:val="00466270"/>
    <w:rsid w:val="00467F19"/>
    <w:rsid w:val="00473F34"/>
    <w:rsid w:val="00474E06"/>
    <w:rsid w:val="004834D9"/>
    <w:rsid w:val="00483E70"/>
    <w:rsid w:val="00483EBD"/>
    <w:rsid w:val="0048466D"/>
    <w:rsid w:val="004852C2"/>
    <w:rsid w:val="00485E06"/>
    <w:rsid w:val="0049129C"/>
    <w:rsid w:val="00491432"/>
    <w:rsid w:val="004919F8"/>
    <w:rsid w:val="0049374F"/>
    <w:rsid w:val="00493F2E"/>
    <w:rsid w:val="00496F82"/>
    <w:rsid w:val="004A41F4"/>
    <w:rsid w:val="004A51DA"/>
    <w:rsid w:val="004A6856"/>
    <w:rsid w:val="004C30A7"/>
    <w:rsid w:val="004C41F8"/>
    <w:rsid w:val="004D3249"/>
    <w:rsid w:val="004D3753"/>
    <w:rsid w:val="004D4828"/>
    <w:rsid w:val="004D4E7B"/>
    <w:rsid w:val="004D62AC"/>
    <w:rsid w:val="004E0AA0"/>
    <w:rsid w:val="004E3EF1"/>
    <w:rsid w:val="004E4035"/>
    <w:rsid w:val="004E6B15"/>
    <w:rsid w:val="004E6D87"/>
    <w:rsid w:val="004F1B7C"/>
    <w:rsid w:val="004F33E0"/>
    <w:rsid w:val="004F4C8F"/>
    <w:rsid w:val="004F5C3E"/>
    <w:rsid w:val="004F657D"/>
    <w:rsid w:val="004F72AE"/>
    <w:rsid w:val="004F7E80"/>
    <w:rsid w:val="00502B7E"/>
    <w:rsid w:val="00505687"/>
    <w:rsid w:val="00505B2F"/>
    <w:rsid w:val="00506B80"/>
    <w:rsid w:val="0051104D"/>
    <w:rsid w:val="00512522"/>
    <w:rsid w:val="0051567F"/>
    <w:rsid w:val="00520470"/>
    <w:rsid w:val="0052095E"/>
    <w:rsid w:val="005209E6"/>
    <w:rsid w:val="00524F2D"/>
    <w:rsid w:val="00525271"/>
    <w:rsid w:val="005263F9"/>
    <w:rsid w:val="0052681E"/>
    <w:rsid w:val="00527F72"/>
    <w:rsid w:val="00530431"/>
    <w:rsid w:val="00530687"/>
    <w:rsid w:val="00530F42"/>
    <w:rsid w:val="00534D6D"/>
    <w:rsid w:val="00536428"/>
    <w:rsid w:val="005419DB"/>
    <w:rsid w:val="00543D9D"/>
    <w:rsid w:val="005441D0"/>
    <w:rsid w:val="0054555A"/>
    <w:rsid w:val="005462DD"/>
    <w:rsid w:val="00547CE4"/>
    <w:rsid w:val="005504B4"/>
    <w:rsid w:val="00550519"/>
    <w:rsid w:val="0055090F"/>
    <w:rsid w:val="0055128C"/>
    <w:rsid w:val="00551315"/>
    <w:rsid w:val="005517E3"/>
    <w:rsid w:val="00551DD2"/>
    <w:rsid w:val="0055357C"/>
    <w:rsid w:val="00554784"/>
    <w:rsid w:val="00554A68"/>
    <w:rsid w:val="00554D80"/>
    <w:rsid w:val="005561FA"/>
    <w:rsid w:val="0056049B"/>
    <w:rsid w:val="00561377"/>
    <w:rsid w:val="00566757"/>
    <w:rsid w:val="00566B4D"/>
    <w:rsid w:val="00567512"/>
    <w:rsid w:val="005707D6"/>
    <w:rsid w:val="00571F75"/>
    <w:rsid w:val="005759BA"/>
    <w:rsid w:val="0057783E"/>
    <w:rsid w:val="00582AEF"/>
    <w:rsid w:val="00584838"/>
    <w:rsid w:val="00585304"/>
    <w:rsid w:val="00585EB0"/>
    <w:rsid w:val="0058686B"/>
    <w:rsid w:val="00592F37"/>
    <w:rsid w:val="00592F97"/>
    <w:rsid w:val="005A1FF0"/>
    <w:rsid w:val="005A277F"/>
    <w:rsid w:val="005A4819"/>
    <w:rsid w:val="005A5AAD"/>
    <w:rsid w:val="005A6DD8"/>
    <w:rsid w:val="005A77E4"/>
    <w:rsid w:val="005B0891"/>
    <w:rsid w:val="005B0DB2"/>
    <w:rsid w:val="005B2E9B"/>
    <w:rsid w:val="005B4486"/>
    <w:rsid w:val="005B4C39"/>
    <w:rsid w:val="005C07D5"/>
    <w:rsid w:val="005C417C"/>
    <w:rsid w:val="005C52D0"/>
    <w:rsid w:val="005C7DDB"/>
    <w:rsid w:val="005D1B34"/>
    <w:rsid w:val="005D1FD4"/>
    <w:rsid w:val="005D22E4"/>
    <w:rsid w:val="005D3CA2"/>
    <w:rsid w:val="005D74BA"/>
    <w:rsid w:val="005D7ED0"/>
    <w:rsid w:val="005E2BAB"/>
    <w:rsid w:val="005E3465"/>
    <w:rsid w:val="005E42C1"/>
    <w:rsid w:val="005E6A0A"/>
    <w:rsid w:val="005F01E0"/>
    <w:rsid w:val="005F0F90"/>
    <w:rsid w:val="005F359D"/>
    <w:rsid w:val="005F3866"/>
    <w:rsid w:val="006029B5"/>
    <w:rsid w:val="006058B9"/>
    <w:rsid w:val="0061121C"/>
    <w:rsid w:val="006112C5"/>
    <w:rsid w:val="00612737"/>
    <w:rsid w:val="0061449D"/>
    <w:rsid w:val="00615B89"/>
    <w:rsid w:val="00616954"/>
    <w:rsid w:val="00616E48"/>
    <w:rsid w:val="00617299"/>
    <w:rsid w:val="00623E21"/>
    <w:rsid w:val="00625A2C"/>
    <w:rsid w:val="006330E7"/>
    <w:rsid w:val="00633ECF"/>
    <w:rsid w:val="00637AE5"/>
    <w:rsid w:val="00642FCB"/>
    <w:rsid w:val="00647C16"/>
    <w:rsid w:val="00650298"/>
    <w:rsid w:val="006523CE"/>
    <w:rsid w:val="00652920"/>
    <w:rsid w:val="006535A8"/>
    <w:rsid w:val="00656BFB"/>
    <w:rsid w:val="00661B03"/>
    <w:rsid w:val="0066619B"/>
    <w:rsid w:val="0067065C"/>
    <w:rsid w:val="00671A65"/>
    <w:rsid w:val="006728EE"/>
    <w:rsid w:val="00676FDD"/>
    <w:rsid w:val="00680173"/>
    <w:rsid w:val="0068561D"/>
    <w:rsid w:val="006868F7"/>
    <w:rsid w:val="00690F66"/>
    <w:rsid w:val="00691C4F"/>
    <w:rsid w:val="00692142"/>
    <w:rsid w:val="0069355F"/>
    <w:rsid w:val="00693D04"/>
    <w:rsid w:val="00694A57"/>
    <w:rsid w:val="00694BA3"/>
    <w:rsid w:val="00695860"/>
    <w:rsid w:val="006962A7"/>
    <w:rsid w:val="00696CD9"/>
    <w:rsid w:val="00696FB9"/>
    <w:rsid w:val="00697A75"/>
    <w:rsid w:val="006A0C36"/>
    <w:rsid w:val="006A5AF9"/>
    <w:rsid w:val="006A6497"/>
    <w:rsid w:val="006A6EEB"/>
    <w:rsid w:val="006B1409"/>
    <w:rsid w:val="006B2A4C"/>
    <w:rsid w:val="006B3678"/>
    <w:rsid w:val="006B37C8"/>
    <w:rsid w:val="006B3D0C"/>
    <w:rsid w:val="006B680F"/>
    <w:rsid w:val="006B6C53"/>
    <w:rsid w:val="006C1F20"/>
    <w:rsid w:val="006C2D7E"/>
    <w:rsid w:val="006C2E30"/>
    <w:rsid w:val="006C33B7"/>
    <w:rsid w:val="006D1868"/>
    <w:rsid w:val="006D3E43"/>
    <w:rsid w:val="006D6DAC"/>
    <w:rsid w:val="006D712A"/>
    <w:rsid w:val="006D7A58"/>
    <w:rsid w:val="006E2F7B"/>
    <w:rsid w:val="006E3017"/>
    <w:rsid w:val="006E66F3"/>
    <w:rsid w:val="006E684A"/>
    <w:rsid w:val="006E6D86"/>
    <w:rsid w:val="006F296B"/>
    <w:rsid w:val="006F3827"/>
    <w:rsid w:val="006F4550"/>
    <w:rsid w:val="006F4CFA"/>
    <w:rsid w:val="006F56E5"/>
    <w:rsid w:val="006F752E"/>
    <w:rsid w:val="007015FD"/>
    <w:rsid w:val="0070189B"/>
    <w:rsid w:val="00701D6D"/>
    <w:rsid w:val="00704A41"/>
    <w:rsid w:val="00705AF6"/>
    <w:rsid w:val="00706139"/>
    <w:rsid w:val="0070624E"/>
    <w:rsid w:val="00713B34"/>
    <w:rsid w:val="0071630D"/>
    <w:rsid w:val="00717239"/>
    <w:rsid w:val="00717A99"/>
    <w:rsid w:val="00717D56"/>
    <w:rsid w:val="00721474"/>
    <w:rsid w:val="007315AB"/>
    <w:rsid w:val="00733B2F"/>
    <w:rsid w:val="00734B5B"/>
    <w:rsid w:val="00737448"/>
    <w:rsid w:val="00740179"/>
    <w:rsid w:val="0074082C"/>
    <w:rsid w:val="00742479"/>
    <w:rsid w:val="00743746"/>
    <w:rsid w:val="0074439E"/>
    <w:rsid w:val="00746709"/>
    <w:rsid w:val="007512F8"/>
    <w:rsid w:val="00751F8B"/>
    <w:rsid w:val="007522A1"/>
    <w:rsid w:val="007532C2"/>
    <w:rsid w:val="007536F4"/>
    <w:rsid w:val="007542AA"/>
    <w:rsid w:val="007570C4"/>
    <w:rsid w:val="007612D0"/>
    <w:rsid w:val="00762ECF"/>
    <w:rsid w:val="00763115"/>
    <w:rsid w:val="007636BE"/>
    <w:rsid w:val="00763B04"/>
    <w:rsid w:val="00766D76"/>
    <w:rsid w:val="00766ED5"/>
    <w:rsid w:val="00767FDC"/>
    <w:rsid w:val="0077073A"/>
    <w:rsid w:val="00771B9B"/>
    <w:rsid w:val="00771C18"/>
    <w:rsid w:val="00772695"/>
    <w:rsid w:val="0077438E"/>
    <w:rsid w:val="00775162"/>
    <w:rsid w:val="00775B88"/>
    <w:rsid w:val="007818BD"/>
    <w:rsid w:val="00781F05"/>
    <w:rsid w:val="00781F37"/>
    <w:rsid w:val="00784D7A"/>
    <w:rsid w:val="00785670"/>
    <w:rsid w:val="00795CF1"/>
    <w:rsid w:val="00795DBE"/>
    <w:rsid w:val="0079617C"/>
    <w:rsid w:val="00797725"/>
    <w:rsid w:val="007A39B7"/>
    <w:rsid w:val="007A52CE"/>
    <w:rsid w:val="007A5DA7"/>
    <w:rsid w:val="007A65A5"/>
    <w:rsid w:val="007A7F96"/>
    <w:rsid w:val="007B392F"/>
    <w:rsid w:val="007B3A7C"/>
    <w:rsid w:val="007B752A"/>
    <w:rsid w:val="007B757B"/>
    <w:rsid w:val="007B7C3D"/>
    <w:rsid w:val="007C36A4"/>
    <w:rsid w:val="007C41AD"/>
    <w:rsid w:val="007C4E43"/>
    <w:rsid w:val="007C515B"/>
    <w:rsid w:val="007C6F5C"/>
    <w:rsid w:val="007C7440"/>
    <w:rsid w:val="007C77F6"/>
    <w:rsid w:val="007D31C5"/>
    <w:rsid w:val="007D5EED"/>
    <w:rsid w:val="007D6984"/>
    <w:rsid w:val="007D7AD1"/>
    <w:rsid w:val="007E0442"/>
    <w:rsid w:val="007E04DF"/>
    <w:rsid w:val="007E14D6"/>
    <w:rsid w:val="007E19A8"/>
    <w:rsid w:val="007E204B"/>
    <w:rsid w:val="007E6EA7"/>
    <w:rsid w:val="007F1AF7"/>
    <w:rsid w:val="007F26D3"/>
    <w:rsid w:val="007F2CCB"/>
    <w:rsid w:val="007F4152"/>
    <w:rsid w:val="00802A46"/>
    <w:rsid w:val="008036CC"/>
    <w:rsid w:val="008038AF"/>
    <w:rsid w:val="00804220"/>
    <w:rsid w:val="008104F1"/>
    <w:rsid w:val="008120FC"/>
    <w:rsid w:val="00813FB6"/>
    <w:rsid w:val="00814BAA"/>
    <w:rsid w:val="00820E5B"/>
    <w:rsid w:val="00822F87"/>
    <w:rsid w:val="00823A4F"/>
    <w:rsid w:val="0082644D"/>
    <w:rsid w:val="00830654"/>
    <w:rsid w:val="00831999"/>
    <w:rsid w:val="00837074"/>
    <w:rsid w:val="00842BC8"/>
    <w:rsid w:val="00843BEE"/>
    <w:rsid w:val="00850FBE"/>
    <w:rsid w:val="00855464"/>
    <w:rsid w:val="00860FE9"/>
    <w:rsid w:val="0086151F"/>
    <w:rsid w:val="008630B1"/>
    <w:rsid w:val="00870DB7"/>
    <w:rsid w:val="0087104A"/>
    <w:rsid w:val="0087314F"/>
    <w:rsid w:val="00874105"/>
    <w:rsid w:val="0087721A"/>
    <w:rsid w:val="00877616"/>
    <w:rsid w:val="00892909"/>
    <w:rsid w:val="008978A5"/>
    <w:rsid w:val="00897A14"/>
    <w:rsid w:val="008A34F6"/>
    <w:rsid w:val="008A6D6C"/>
    <w:rsid w:val="008A7F87"/>
    <w:rsid w:val="008B4D63"/>
    <w:rsid w:val="008B53FD"/>
    <w:rsid w:val="008B5FA2"/>
    <w:rsid w:val="008B629F"/>
    <w:rsid w:val="008B6FAD"/>
    <w:rsid w:val="008C0083"/>
    <w:rsid w:val="008C18A3"/>
    <w:rsid w:val="008C2D53"/>
    <w:rsid w:val="008D0F75"/>
    <w:rsid w:val="008D15CA"/>
    <w:rsid w:val="008D39C2"/>
    <w:rsid w:val="008D4ED4"/>
    <w:rsid w:val="008D5B17"/>
    <w:rsid w:val="008D5E23"/>
    <w:rsid w:val="008E5226"/>
    <w:rsid w:val="008E6832"/>
    <w:rsid w:val="008F0E24"/>
    <w:rsid w:val="008F0F16"/>
    <w:rsid w:val="008F3146"/>
    <w:rsid w:val="008F6F33"/>
    <w:rsid w:val="00900ECC"/>
    <w:rsid w:val="009026B8"/>
    <w:rsid w:val="009043DE"/>
    <w:rsid w:val="00904B29"/>
    <w:rsid w:val="00906579"/>
    <w:rsid w:val="009121E9"/>
    <w:rsid w:val="00913953"/>
    <w:rsid w:val="00913CD6"/>
    <w:rsid w:val="00913E56"/>
    <w:rsid w:val="0091776C"/>
    <w:rsid w:val="00917F1E"/>
    <w:rsid w:val="00921BFB"/>
    <w:rsid w:val="009231FF"/>
    <w:rsid w:val="0092383D"/>
    <w:rsid w:val="00923C70"/>
    <w:rsid w:val="0092413A"/>
    <w:rsid w:val="00925578"/>
    <w:rsid w:val="00927CEF"/>
    <w:rsid w:val="0093100D"/>
    <w:rsid w:val="009350F4"/>
    <w:rsid w:val="00937A2D"/>
    <w:rsid w:val="009418E8"/>
    <w:rsid w:val="009439E9"/>
    <w:rsid w:val="00946B20"/>
    <w:rsid w:val="00947583"/>
    <w:rsid w:val="0095115F"/>
    <w:rsid w:val="009537B0"/>
    <w:rsid w:val="00953FCB"/>
    <w:rsid w:val="009541C3"/>
    <w:rsid w:val="00957672"/>
    <w:rsid w:val="00962312"/>
    <w:rsid w:val="00963BEB"/>
    <w:rsid w:val="00964718"/>
    <w:rsid w:val="009670F4"/>
    <w:rsid w:val="0097121D"/>
    <w:rsid w:val="009760E8"/>
    <w:rsid w:val="00976E75"/>
    <w:rsid w:val="00977DCE"/>
    <w:rsid w:val="009808A1"/>
    <w:rsid w:val="00980C2B"/>
    <w:rsid w:val="00981F3D"/>
    <w:rsid w:val="0098762E"/>
    <w:rsid w:val="00990390"/>
    <w:rsid w:val="00995B7B"/>
    <w:rsid w:val="00997718"/>
    <w:rsid w:val="00997D21"/>
    <w:rsid w:val="009A2EB8"/>
    <w:rsid w:val="009A4352"/>
    <w:rsid w:val="009A4732"/>
    <w:rsid w:val="009A4A75"/>
    <w:rsid w:val="009A4EAD"/>
    <w:rsid w:val="009A6A01"/>
    <w:rsid w:val="009A6EC5"/>
    <w:rsid w:val="009B14FE"/>
    <w:rsid w:val="009B1B85"/>
    <w:rsid w:val="009B7D61"/>
    <w:rsid w:val="009C1219"/>
    <w:rsid w:val="009C2D52"/>
    <w:rsid w:val="009C341B"/>
    <w:rsid w:val="009C3745"/>
    <w:rsid w:val="009C500A"/>
    <w:rsid w:val="009D5C45"/>
    <w:rsid w:val="009D5D83"/>
    <w:rsid w:val="009D7473"/>
    <w:rsid w:val="009E0E30"/>
    <w:rsid w:val="009E2D36"/>
    <w:rsid w:val="009E3478"/>
    <w:rsid w:val="009E4DA2"/>
    <w:rsid w:val="009E4F15"/>
    <w:rsid w:val="009E6F1C"/>
    <w:rsid w:val="009F0500"/>
    <w:rsid w:val="009F1412"/>
    <w:rsid w:val="009F19A3"/>
    <w:rsid w:val="009F1D87"/>
    <w:rsid w:val="009F5C41"/>
    <w:rsid w:val="009F6497"/>
    <w:rsid w:val="009F7D5E"/>
    <w:rsid w:val="00A102D0"/>
    <w:rsid w:val="00A11522"/>
    <w:rsid w:val="00A12397"/>
    <w:rsid w:val="00A127D0"/>
    <w:rsid w:val="00A12B3A"/>
    <w:rsid w:val="00A149B3"/>
    <w:rsid w:val="00A175F6"/>
    <w:rsid w:val="00A17E20"/>
    <w:rsid w:val="00A20780"/>
    <w:rsid w:val="00A2190D"/>
    <w:rsid w:val="00A21EAD"/>
    <w:rsid w:val="00A246CE"/>
    <w:rsid w:val="00A26DA0"/>
    <w:rsid w:val="00A27B41"/>
    <w:rsid w:val="00A27F90"/>
    <w:rsid w:val="00A30B3A"/>
    <w:rsid w:val="00A330CE"/>
    <w:rsid w:val="00A33BC9"/>
    <w:rsid w:val="00A33CBF"/>
    <w:rsid w:val="00A36C50"/>
    <w:rsid w:val="00A378D0"/>
    <w:rsid w:val="00A42045"/>
    <w:rsid w:val="00A4619C"/>
    <w:rsid w:val="00A53C79"/>
    <w:rsid w:val="00A55486"/>
    <w:rsid w:val="00A55BD2"/>
    <w:rsid w:val="00A624E1"/>
    <w:rsid w:val="00A64AA9"/>
    <w:rsid w:val="00A657EB"/>
    <w:rsid w:val="00A67A5D"/>
    <w:rsid w:val="00A712D6"/>
    <w:rsid w:val="00A72504"/>
    <w:rsid w:val="00A73F17"/>
    <w:rsid w:val="00A74F37"/>
    <w:rsid w:val="00A817BC"/>
    <w:rsid w:val="00A84211"/>
    <w:rsid w:val="00A84A5D"/>
    <w:rsid w:val="00A850AF"/>
    <w:rsid w:val="00A85EF6"/>
    <w:rsid w:val="00A85F5D"/>
    <w:rsid w:val="00A86451"/>
    <w:rsid w:val="00A877B8"/>
    <w:rsid w:val="00A91760"/>
    <w:rsid w:val="00A91D2E"/>
    <w:rsid w:val="00A9261A"/>
    <w:rsid w:val="00A9288B"/>
    <w:rsid w:val="00A93205"/>
    <w:rsid w:val="00A934AC"/>
    <w:rsid w:val="00A94A66"/>
    <w:rsid w:val="00A94AA6"/>
    <w:rsid w:val="00A956E5"/>
    <w:rsid w:val="00A970EE"/>
    <w:rsid w:val="00A97A0D"/>
    <w:rsid w:val="00AA12F7"/>
    <w:rsid w:val="00AA1597"/>
    <w:rsid w:val="00AA367C"/>
    <w:rsid w:val="00AA518F"/>
    <w:rsid w:val="00AA7561"/>
    <w:rsid w:val="00AB1F4C"/>
    <w:rsid w:val="00AB32EC"/>
    <w:rsid w:val="00AB431F"/>
    <w:rsid w:val="00AB4CB0"/>
    <w:rsid w:val="00AC7C27"/>
    <w:rsid w:val="00AD0FE3"/>
    <w:rsid w:val="00AD40D5"/>
    <w:rsid w:val="00AD53AE"/>
    <w:rsid w:val="00AD5CE7"/>
    <w:rsid w:val="00AE0ED3"/>
    <w:rsid w:val="00AE0F37"/>
    <w:rsid w:val="00AE1370"/>
    <w:rsid w:val="00AE39CF"/>
    <w:rsid w:val="00AE474D"/>
    <w:rsid w:val="00AE7085"/>
    <w:rsid w:val="00AF08A2"/>
    <w:rsid w:val="00AF1FAB"/>
    <w:rsid w:val="00AF286A"/>
    <w:rsid w:val="00AF29DA"/>
    <w:rsid w:val="00AF3AC4"/>
    <w:rsid w:val="00AF3FFF"/>
    <w:rsid w:val="00AF41AD"/>
    <w:rsid w:val="00AF565B"/>
    <w:rsid w:val="00AF5FC9"/>
    <w:rsid w:val="00AF61A5"/>
    <w:rsid w:val="00AF6271"/>
    <w:rsid w:val="00AF6772"/>
    <w:rsid w:val="00AF7094"/>
    <w:rsid w:val="00B0585C"/>
    <w:rsid w:val="00B0799E"/>
    <w:rsid w:val="00B07B3A"/>
    <w:rsid w:val="00B115C7"/>
    <w:rsid w:val="00B11E24"/>
    <w:rsid w:val="00B11F71"/>
    <w:rsid w:val="00B15549"/>
    <w:rsid w:val="00B205EA"/>
    <w:rsid w:val="00B22602"/>
    <w:rsid w:val="00B24FAC"/>
    <w:rsid w:val="00B30C32"/>
    <w:rsid w:val="00B315E6"/>
    <w:rsid w:val="00B33292"/>
    <w:rsid w:val="00B34BD9"/>
    <w:rsid w:val="00B351F3"/>
    <w:rsid w:val="00B35867"/>
    <w:rsid w:val="00B377D8"/>
    <w:rsid w:val="00B4126D"/>
    <w:rsid w:val="00B41FE7"/>
    <w:rsid w:val="00B423D9"/>
    <w:rsid w:val="00B4383A"/>
    <w:rsid w:val="00B43D51"/>
    <w:rsid w:val="00B44A94"/>
    <w:rsid w:val="00B461CE"/>
    <w:rsid w:val="00B51519"/>
    <w:rsid w:val="00B52B0C"/>
    <w:rsid w:val="00B536B8"/>
    <w:rsid w:val="00B60AFB"/>
    <w:rsid w:val="00B625CC"/>
    <w:rsid w:val="00B64107"/>
    <w:rsid w:val="00B67570"/>
    <w:rsid w:val="00B76B44"/>
    <w:rsid w:val="00B77595"/>
    <w:rsid w:val="00B86006"/>
    <w:rsid w:val="00B87057"/>
    <w:rsid w:val="00B90B12"/>
    <w:rsid w:val="00B9261D"/>
    <w:rsid w:val="00BA0E4A"/>
    <w:rsid w:val="00BA26FE"/>
    <w:rsid w:val="00BA38E5"/>
    <w:rsid w:val="00BA485E"/>
    <w:rsid w:val="00BA508C"/>
    <w:rsid w:val="00BA5C67"/>
    <w:rsid w:val="00BA7FB5"/>
    <w:rsid w:val="00BB0C00"/>
    <w:rsid w:val="00BB174B"/>
    <w:rsid w:val="00BB1DDE"/>
    <w:rsid w:val="00BC31F4"/>
    <w:rsid w:val="00BC5010"/>
    <w:rsid w:val="00BD04D7"/>
    <w:rsid w:val="00BD05A5"/>
    <w:rsid w:val="00BD1967"/>
    <w:rsid w:val="00BD1E9D"/>
    <w:rsid w:val="00BD67AE"/>
    <w:rsid w:val="00BD6F90"/>
    <w:rsid w:val="00BE02E5"/>
    <w:rsid w:val="00BF095C"/>
    <w:rsid w:val="00BF2FB5"/>
    <w:rsid w:val="00BF422A"/>
    <w:rsid w:val="00BF4E28"/>
    <w:rsid w:val="00BF4E77"/>
    <w:rsid w:val="00C01449"/>
    <w:rsid w:val="00C0409F"/>
    <w:rsid w:val="00C077CD"/>
    <w:rsid w:val="00C07CB6"/>
    <w:rsid w:val="00C11794"/>
    <w:rsid w:val="00C1350D"/>
    <w:rsid w:val="00C1423A"/>
    <w:rsid w:val="00C15C5F"/>
    <w:rsid w:val="00C23C89"/>
    <w:rsid w:val="00C242C0"/>
    <w:rsid w:val="00C31EEB"/>
    <w:rsid w:val="00C37E31"/>
    <w:rsid w:val="00C41DE2"/>
    <w:rsid w:val="00C42267"/>
    <w:rsid w:val="00C42762"/>
    <w:rsid w:val="00C44845"/>
    <w:rsid w:val="00C44E0F"/>
    <w:rsid w:val="00C53910"/>
    <w:rsid w:val="00C5567D"/>
    <w:rsid w:val="00C63891"/>
    <w:rsid w:val="00C641FA"/>
    <w:rsid w:val="00C7370F"/>
    <w:rsid w:val="00C81530"/>
    <w:rsid w:val="00C85F42"/>
    <w:rsid w:val="00C87318"/>
    <w:rsid w:val="00C926F6"/>
    <w:rsid w:val="00CA2606"/>
    <w:rsid w:val="00CA5959"/>
    <w:rsid w:val="00CA5FC2"/>
    <w:rsid w:val="00CA7774"/>
    <w:rsid w:val="00CB1C42"/>
    <w:rsid w:val="00CB2408"/>
    <w:rsid w:val="00CB550E"/>
    <w:rsid w:val="00CB5F44"/>
    <w:rsid w:val="00CB773A"/>
    <w:rsid w:val="00CC06FC"/>
    <w:rsid w:val="00CC3232"/>
    <w:rsid w:val="00CC355F"/>
    <w:rsid w:val="00CC607E"/>
    <w:rsid w:val="00CD1A70"/>
    <w:rsid w:val="00CD1AB2"/>
    <w:rsid w:val="00CD4335"/>
    <w:rsid w:val="00CD4F72"/>
    <w:rsid w:val="00CD542F"/>
    <w:rsid w:val="00CD55FE"/>
    <w:rsid w:val="00CD6759"/>
    <w:rsid w:val="00CD6DD8"/>
    <w:rsid w:val="00CE2206"/>
    <w:rsid w:val="00CE38F7"/>
    <w:rsid w:val="00CE3C61"/>
    <w:rsid w:val="00CE454F"/>
    <w:rsid w:val="00CE45B9"/>
    <w:rsid w:val="00CE5D44"/>
    <w:rsid w:val="00CE6D60"/>
    <w:rsid w:val="00CE773F"/>
    <w:rsid w:val="00CE7AC9"/>
    <w:rsid w:val="00CF17BA"/>
    <w:rsid w:val="00CF54C9"/>
    <w:rsid w:val="00CF5512"/>
    <w:rsid w:val="00CF67AB"/>
    <w:rsid w:val="00CF70FF"/>
    <w:rsid w:val="00D00199"/>
    <w:rsid w:val="00D02810"/>
    <w:rsid w:val="00D03540"/>
    <w:rsid w:val="00D0402C"/>
    <w:rsid w:val="00D04365"/>
    <w:rsid w:val="00D06FD9"/>
    <w:rsid w:val="00D14799"/>
    <w:rsid w:val="00D16F60"/>
    <w:rsid w:val="00D16F8A"/>
    <w:rsid w:val="00D17B4A"/>
    <w:rsid w:val="00D204C7"/>
    <w:rsid w:val="00D20B72"/>
    <w:rsid w:val="00D20C0C"/>
    <w:rsid w:val="00D21447"/>
    <w:rsid w:val="00D24F22"/>
    <w:rsid w:val="00D316F6"/>
    <w:rsid w:val="00D331CB"/>
    <w:rsid w:val="00D3369C"/>
    <w:rsid w:val="00D343DD"/>
    <w:rsid w:val="00D350AB"/>
    <w:rsid w:val="00D41A30"/>
    <w:rsid w:val="00D42124"/>
    <w:rsid w:val="00D44037"/>
    <w:rsid w:val="00D446AF"/>
    <w:rsid w:val="00D46033"/>
    <w:rsid w:val="00D47C6C"/>
    <w:rsid w:val="00D5199A"/>
    <w:rsid w:val="00D53D5D"/>
    <w:rsid w:val="00D54D82"/>
    <w:rsid w:val="00D678DF"/>
    <w:rsid w:val="00D67F07"/>
    <w:rsid w:val="00D76403"/>
    <w:rsid w:val="00D84980"/>
    <w:rsid w:val="00D85790"/>
    <w:rsid w:val="00D91F6F"/>
    <w:rsid w:val="00D9342E"/>
    <w:rsid w:val="00D9397F"/>
    <w:rsid w:val="00D94C01"/>
    <w:rsid w:val="00D972D7"/>
    <w:rsid w:val="00D97A82"/>
    <w:rsid w:val="00DA17AA"/>
    <w:rsid w:val="00DA2FD7"/>
    <w:rsid w:val="00DA3909"/>
    <w:rsid w:val="00DA3939"/>
    <w:rsid w:val="00DA3ADA"/>
    <w:rsid w:val="00DA49E7"/>
    <w:rsid w:val="00DA5832"/>
    <w:rsid w:val="00DA62D1"/>
    <w:rsid w:val="00DA7A1A"/>
    <w:rsid w:val="00DB0575"/>
    <w:rsid w:val="00DB079A"/>
    <w:rsid w:val="00DB28AC"/>
    <w:rsid w:val="00DB337C"/>
    <w:rsid w:val="00DB4FF5"/>
    <w:rsid w:val="00DB7F05"/>
    <w:rsid w:val="00DC0172"/>
    <w:rsid w:val="00DC4DE8"/>
    <w:rsid w:val="00DC6243"/>
    <w:rsid w:val="00DC7609"/>
    <w:rsid w:val="00DD035E"/>
    <w:rsid w:val="00DD2B12"/>
    <w:rsid w:val="00DD6D9F"/>
    <w:rsid w:val="00DE2384"/>
    <w:rsid w:val="00DE3CF6"/>
    <w:rsid w:val="00DE5605"/>
    <w:rsid w:val="00DE6629"/>
    <w:rsid w:val="00DE6A17"/>
    <w:rsid w:val="00DE76AF"/>
    <w:rsid w:val="00DE7A36"/>
    <w:rsid w:val="00DF11F2"/>
    <w:rsid w:val="00DF2E39"/>
    <w:rsid w:val="00DF3BC8"/>
    <w:rsid w:val="00DF4673"/>
    <w:rsid w:val="00DF496A"/>
    <w:rsid w:val="00DF6303"/>
    <w:rsid w:val="00DF6C72"/>
    <w:rsid w:val="00DF75B1"/>
    <w:rsid w:val="00DF783F"/>
    <w:rsid w:val="00E0001A"/>
    <w:rsid w:val="00E00326"/>
    <w:rsid w:val="00E02017"/>
    <w:rsid w:val="00E04813"/>
    <w:rsid w:val="00E04BA2"/>
    <w:rsid w:val="00E07AB0"/>
    <w:rsid w:val="00E07D95"/>
    <w:rsid w:val="00E103E6"/>
    <w:rsid w:val="00E148BC"/>
    <w:rsid w:val="00E1641F"/>
    <w:rsid w:val="00E2096C"/>
    <w:rsid w:val="00E22FCD"/>
    <w:rsid w:val="00E24B6B"/>
    <w:rsid w:val="00E26E46"/>
    <w:rsid w:val="00E2730D"/>
    <w:rsid w:val="00E351DD"/>
    <w:rsid w:val="00E3616E"/>
    <w:rsid w:val="00E36C80"/>
    <w:rsid w:val="00E4060E"/>
    <w:rsid w:val="00E41DAB"/>
    <w:rsid w:val="00E41FB3"/>
    <w:rsid w:val="00E42ED5"/>
    <w:rsid w:val="00E44AEF"/>
    <w:rsid w:val="00E50248"/>
    <w:rsid w:val="00E54A2E"/>
    <w:rsid w:val="00E55934"/>
    <w:rsid w:val="00E569F9"/>
    <w:rsid w:val="00E652BE"/>
    <w:rsid w:val="00E67EA8"/>
    <w:rsid w:val="00E7008F"/>
    <w:rsid w:val="00E7095C"/>
    <w:rsid w:val="00E72012"/>
    <w:rsid w:val="00E729B4"/>
    <w:rsid w:val="00E7560F"/>
    <w:rsid w:val="00E80AA1"/>
    <w:rsid w:val="00E8123C"/>
    <w:rsid w:val="00E83644"/>
    <w:rsid w:val="00E85684"/>
    <w:rsid w:val="00E86AFE"/>
    <w:rsid w:val="00E87577"/>
    <w:rsid w:val="00E927F6"/>
    <w:rsid w:val="00E93F02"/>
    <w:rsid w:val="00E948E9"/>
    <w:rsid w:val="00E96EF6"/>
    <w:rsid w:val="00E97001"/>
    <w:rsid w:val="00E97BB0"/>
    <w:rsid w:val="00EA3860"/>
    <w:rsid w:val="00EB2FBA"/>
    <w:rsid w:val="00EB6463"/>
    <w:rsid w:val="00EB7B0E"/>
    <w:rsid w:val="00EC22F4"/>
    <w:rsid w:val="00EC3D7E"/>
    <w:rsid w:val="00EC4B5E"/>
    <w:rsid w:val="00EC639B"/>
    <w:rsid w:val="00EC661D"/>
    <w:rsid w:val="00EC677C"/>
    <w:rsid w:val="00EC7C87"/>
    <w:rsid w:val="00ED0571"/>
    <w:rsid w:val="00ED094B"/>
    <w:rsid w:val="00ED2270"/>
    <w:rsid w:val="00ED3EA8"/>
    <w:rsid w:val="00EE3DC1"/>
    <w:rsid w:val="00EE461B"/>
    <w:rsid w:val="00EE4FD2"/>
    <w:rsid w:val="00EE6253"/>
    <w:rsid w:val="00EF0205"/>
    <w:rsid w:val="00EF4C5E"/>
    <w:rsid w:val="00EF5FF4"/>
    <w:rsid w:val="00EF693F"/>
    <w:rsid w:val="00EF7D32"/>
    <w:rsid w:val="00F0347C"/>
    <w:rsid w:val="00F03B01"/>
    <w:rsid w:val="00F03D85"/>
    <w:rsid w:val="00F065F1"/>
    <w:rsid w:val="00F06AD9"/>
    <w:rsid w:val="00F11DE1"/>
    <w:rsid w:val="00F165E1"/>
    <w:rsid w:val="00F21387"/>
    <w:rsid w:val="00F21A98"/>
    <w:rsid w:val="00F220B4"/>
    <w:rsid w:val="00F22394"/>
    <w:rsid w:val="00F25D4E"/>
    <w:rsid w:val="00F27241"/>
    <w:rsid w:val="00F323F1"/>
    <w:rsid w:val="00F32714"/>
    <w:rsid w:val="00F340CD"/>
    <w:rsid w:val="00F353A3"/>
    <w:rsid w:val="00F37B3D"/>
    <w:rsid w:val="00F410AE"/>
    <w:rsid w:val="00F511E5"/>
    <w:rsid w:val="00F5129C"/>
    <w:rsid w:val="00F66039"/>
    <w:rsid w:val="00F70415"/>
    <w:rsid w:val="00F732F0"/>
    <w:rsid w:val="00F74F68"/>
    <w:rsid w:val="00F800B3"/>
    <w:rsid w:val="00F807F4"/>
    <w:rsid w:val="00F80B65"/>
    <w:rsid w:val="00F822DC"/>
    <w:rsid w:val="00F84D80"/>
    <w:rsid w:val="00F85939"/>
    <w:rsid w:val="00F86B9D"/>
    <w:rsid w:val="00F87775"/>
    <w:rsid w:val="00F878A7"/>
    <w:rsid w:val="00F93FCC"/>
    <w:rsid w:val="00F95096"/>
    <w:rsid w:val="00F9602C"/>
    <w:rsid w:val="00F9673C"/>
    <w:rsid w:val="00F974E2"/>
    <w:rsid w:val="00FA3070"/>
    <w:rsid w:val="00FA3878"/>
    <w:rsid w:val="00FA5764"/>
    <w:rsid w:val="00FB172C"/>
    <w:rsid w:val="00FB19DC"/>
    <w:rsid w:val="00FB3440"/>
    <w:rsid w:val="00FB79BD"/>
    <w:rsid w:val="00FC0EFF"/>
    <w:rsid w:val="00FC5B27"/>
    <w:rsid w:val="00FC5EDD"/>
    <w:rsid w:val="00FC6BF2"/>
    <w:rsid w:val="00FD07AC"/>
    <w:rsid w:val="00FD46A9"/>
    <w:rsid w:val="00FD7664"/>
    <w:rsid w:val="00FE07F0"/>
    <w:rsid w:val="00FE18CB"/>
    <w:rsid w:val="00FE1E59"/>
    <w:rsid w:val="00FF1B0E"/>
    <w:rsid w:val="00FF1D3B"/>
    <w:rsid w:val="00FF2261"/>
    <w:rsid w:val="00FF4DD5"/>
    <w:rsid w:val="00FF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8260D"/>
  <w15:chartTrackingRefBased/>
  <w15:docId w15:val="{DACBAA3C-F6CD-394C-B36D-073822D1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43D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D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3D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3D9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D14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14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F3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8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8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866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9231FF"/>
    <w:pPr>
      <w:spacing w:after="0" w:line="240" w:lineRule="auto"/>
      <w:ind w:left="720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0A30E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4758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41F3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F2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CCB"/>
  </w:style>
  <w:style w:type="character" w:styleId="PageNumber">
    <w:name w:val="page number"/>
    <w:basedOn w:val="DefaultParagraphFont"/>
    <w:uiPriority w:val="99"/>
    <w:semiHidden/>
    <w:unhideWhenUsed/>
    <w:rsid w:val="007F2CCB"/>
  </w:style>
  <w:style w:type="paragraph" w:styleId="Footer">
    <w:name w:val="footer"/>
    <w:basedOn w:val="Normal"/>
    <w:link w:val="FooterChar"/>
    <w:uiPriority w:val="99"/>
    <w:unhideWhenUsed/>
    <w:rsid w:val="007F2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CCB"/>
  </w:style>
  <w:style w:type="character" w:customStyle="1" w:styleId="fm-citation-ids-label">
    <w:name w:val="fm-citation-ids-label"/>
    <w:basedOn w:val="DefaultParagraphFont"/>
    <w:rsid w:val="00CF5512"/>
  </w:style>
  <w:style w:type="table" w:styleId="TableGrid">
    <w:name w:val="Table Grid"/>
    <w:basedOn w:val="TableNormal"/>
    <w:uiPriority w:val="39"/>
    <w:rsid w:val="00917F1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1776C"/>
    <w:rPr>
      <w:rFonts w:ascii="Calibri" w:hAnsi="Calibri" w:cs="Calibri"/>
    </w:rPr>
  </w:style>
  <w:style w:type="character" w:customStyle="1" w:styleId="font181">
    <w:name w:val="font181"/>
    <w:basedOn w:val="DefaultParagraphFont"/>
    <w:rsid w:val="0091776C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61">
    <w:name w:val="font61"/>
    <w:basedOn w:val="DefaultParagraphFont"/>
    <w:rsid w:val="0091776C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paragraph" w:styleId="Bibliography">
    <w:name w:val="Bibliography"/>
    <w:basedOn w:val="Normal"/>
    <w:next w:val="Normal"/>
    <w:uiPriority w:val="37"/>
    <w:unhideWhenUsed/>
    <w:rsid w:val="006029B5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8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1F3D2-1B8D-44BC-83E0-696D486E490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8</Words>
  <Characters>956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Alexis (NIH/CC/OCRTME) [F]</dc:creator>
  <cp:keywords/>
  <dc:description/>
  <cp:lastModifiedBy>Bejoco , Edilyn </cp:lastModifiedBy>
  <cp:revision>2</cp:revision>
  <dcterms:created xsi:type="dcterms:W3CDTF">2025-05-17T00:44:00Z</dcterms:created>
  <dcterms:modified xsi:type="dcterms:W3CDTF">2025-05-17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0"&gt;&lt;session id="fMxpKNNx"/&gt;&lt;style id="http://www.zotero.org/styles/journal-of-general-internal-medicine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